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3FE0F" w14:textId="21AD66A8" w:rsidR="00B50106" w:rsidRDefault="008470AE">
      <w:bookmarkStart w:id="0" w:name="OLE_LINK213"/>
      <w:bookmarkStart w:id="1" w:name="OLE_LINK214"/>
      <w:r>
        <w:rPr>
          <w:rFonts w:ascii="Arial" w:hAnsi="Arial" w:cs="Arial"/>
          <w:b/>
        </w:rPr>
        <w:t>Additional</w:t>
      </w:r>
      <w:r w:rsidRPr="00492BC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le 1</w:t>
      </w:r>
      <w:r w:rsidR="00F506E4">
        <w:rPr>
          <w:rFonts w:ascii="Arial" w:hAnsi="Arial" w:cs="Arial"/>
          <w:b/>
        </w:rPr>
        <w:t>0</w:t>
      </w:r>
      <w:r>
        <w:rPr>
          <w:rFonts w:ascii="Arial" w:hAnsi="Arial" w:cs="Arial"/>
          <w:b/>
        </w:rPr>
        <w:t xml:space="preserve">: </w:t>
      </w:r>
      <w:r w:rsidRPr="00492BC3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492BC3">
        <w:rPr>
          <w:rFonts w:ascii="Arial" w:hAnsi="Arial" w:cs="Arial"/>
          <w:b/>
        </w:rPr>
        <w:t>4.</w:t>
      </w:r>
      <w:r w:rsidRPr="0046153F">
        <w:rPr>
          <w:rFonts w:ascii="Arial" w:hAnsi="Arial" w:cs="Arial"/>
          <w:b/>
        </w:rPr>
        <w:t xml:space="preserve"> Forest plot for</w:t>
      </w:r>
      <w:r>
        <w:rPr>
          <w:rFonts w:ascii="Arial" w:hAnsi="Arial" w:cs="Arial"/>
          <w:b/>
        </w:rPr>
        <w:t xml:space="preserve"> the rate of eGFR decline</w:t>
      </w:r>
      <w:bookmarkEnd w:id="0"/>
      <w:bookmarkEnd w:id="1"/>
      <w:r w:rsidRPr="0046153F">
        <w:rPr>
          <w:rFonts w:ascii="Arial" w:hAnsi="Arial" w:cs="Arial"/>
          <w:b/>
        </w:rPr>
        <w:t>.</w:t>
      </w:r>
    </w:p>
    <w:p w14:paraId="16564584" w14:textId="77777777" w:rsidR="008470AE" w:rsidRDefault="008470AE"/>
    <w:p w14:paraId="06B5980C" w14:textId="77777777" w:rsidR="008470AE" w:rsidRPr="008470AE" w:rsidRDefault="008470AE">
      <w:r w:rsidRPr="00101A6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544F97" wp14:editId="317E03A9">
                <wp:simplePos x="0" y="0"/>
                <wp:positionH relativeFrom="column">
                  <wp:posOffset>293668</wp:posOffset>
                </wp:positionH>
                <wp:positionV relativeFrom="paragraph">
                  <wp:posOffset>109616</wp:posOffset>
                </wp:positionV>
                <wp:extent cx="5939790" cy="3990975"/>
                <wp:effectExtent l="0" t="0" r="16510" b="9525"/>
                <wp:wrapNone/>
                <wp:docPr id="861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790" cy="3990975"/>
                          <a:chOff x="0" y="0"/>
                          <a:chExt cx="5940000" cy="3991309"/>
                        </a:xfrm>
                      </wpg:grpSpPr>
                      <wps:wsp>
                        <wps:cNvPr id="862" name="Line 8"/>
                        <wps:cNvCnPr/>
                        <wps:spPr bwMode="auto">
                          <a:xfrm>
                            <a:off x="0" y="312763"/>
                            <a:ext cx="5940000" cy="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3" name="Line 14"/>
                        <wps:cNvCnPr/>
                        <wps:spPr bwMode="auto">
                          <a:xfrm flipV="1">
                            <a:off x="3653225" y="3435376"/>
                            <a:ext cx="0" cy="4603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4" name="Line 15"/>
                        <wps:cNvCnPr/>
                        <wps:spPr bwMode="auto">
                          <a:xfrm flipV="1">
                            <a:off x="3653225" y="3356001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5" name="Line 16"/>
                        <wps:cNvCnPr/>
                        <wps:spPr bwMode="auto">
                          <a:xfrm flipV="1">
                            <a:off x="3653225" y="3276626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6" name="Line 17"/>
                        <wps:cNvCnPr/>
                        <wps:spPr bwMode="auto">
                          <a:xfrm flipV="1">
                            <a:off x="3653225" y="3197251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7" name="Line 18"/>
                        <wps:cNvCnPr/>
                        <wps:spPr bwMode="auto">
                          <a:xfrm flipV="1">
                            <a:off x="3653225" y="3114701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8" name="Line 19"/>
                        <wps:cNvCnPr/>
                        <wps:spPr bwMode="auto">
                          <a:xfrm flipV="1">
                            <a:off x="3653225" y="303373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9" name="Line 20"/>
                        <wps:cNvCnPr/>
                        <wps:spPr bwMode="auto">
                          <a:xfrm flipV="1">
                            <a:off x="3653225" y="295436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0" name="Line 21"/>
                        <wps:cNvCnPr/>
                        <wps:spPr bwMode="auto">
                          <a:xfrm flipV="1">
                            <a:off x="3653225" y="2871813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1" name="Line 22"/>
                        <wps:cNvCnPr/>
                        <wps:spPr bwMode="auto">
                          <a:xfrm flipV="1">
                            <a:off x="3653225" y="279243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2" name="Line 23"/>
                        <wps:cNvCnPr/>
                        <wps:spPr bwMode="auto">
                          <a:xfrm flipV="1">
                            <a:off x="3653225" y="2713063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3" name="Line 24"/>
                        <wps:cNvCnPr/>
                        <wps:spPr bwMode="auto">
                          <a:xfrm flipV="1">
                            <a:off x="3653225" y="2632101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4" name="Line 25"/>
                        <wps:cNvCnPr/>
                        <wps:spPr bwMode="auto">
                          <a:xfrm flipV="1">
                            <a:off x="3653225" y="2551138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5" name="Line 26"/>
                        <wps:cNvCnPr/>
                        <wps:spPr bwMode="auto">
                          <a:xfrm flipV="1">
                            <a:off x="3653225" y="2470176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6" name="Line 27"/>
                        <wps:cNvCnPr/>
                        <wps:spPr bwMode="auto">
                          <a:xfrm flipV="1">
                            <a:off x="3653225" y="2390801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7" name="Line 28"/>
                        <wps:cNvCnPr/>
                        <wps:spPr bwMode="auto">
                          <a:xfrm flipV="1">
                            <a:off x="3653225" y="2308251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8" name="Line 29"/>
                        <wps:cNvCnPr/>
                        <wps:spPr bwMode="auto">
                          <a:xfrm flipV="1">
                            <a:off x="3653225" y="2228876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9" name="Line 30"/>
                        <wps:cNvCnPr/>
                        <wps:spPr bwMode="auto">
                          <a:xfrm flipV="1">
                            <a:off x="3653225" y="2149501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0" name="Line 31"/>
                        <wps:cNvCnPr/>
                        <wps:spPr bwMode="auto">
                          <a:xfrm flipV="1">
                            <a:off x="3653225" y="206853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1" name="Line 32"/>
                        <wps:cNvCnPr/>
                        <wps:spPr bwMode="auto">
                          <a:xfrm flipV="1">
                            <a:off x="3653225" y="1987576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2" name="Line 33"/>
                        <wps:cNvCnPr/>
                        <wps:spPr bwMode="auto">
                          <a:xfrm flipV="1">
                            <a:off x="3653225" y="190661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3" name="Line 34"/>
                        <wps:cNvCnPr/>
                        <wps:spPr bwMode="auto">
                          <a:xfrm flipV="1">
                            <a:off x="3653225" y="182723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4" name="Line 35"/>
                        <wps:cNvCnPr/>
                        <wps:spPr bwMode="auto">
                          <a:xfrm flipV="1">
                            <a:off x="3653225" y="1744688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5" name="Line 36"/>
                        <wps:cNvCnPr/>
                        <wps:spPr bwMode="auto">
                          <a:xfrm flipV="1">
                            <a:off x="3653225" y="166531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6" name="Line 37"/>
                        <wps:cNvCnPr/>
                        <wps:spPr bwMode="auto">
                          <a:xfrm flipV="1">
                            <a:off x="3653225" y="1585938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7" name="Line 38"/>
                        <wps:cNvCnPr/>
                        <wps:spPr bwMode="auto">
                          <a:xfrm flipV="1">
                            <a:off x="3653225" y="1504976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8" name="Line 39"/>
                        <wps:cNvCnPr/>
                        <wps:spPr bwMode="auto">
                          <a:xfrm flipV="1">
                            <a:off x="3653225" y="1424013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9" name="Line 40"/>
                        <wps:cNvCnPr/>
                        <wps:spPr bwMode="auto">
                          <a:xfrm flipV="1">
                            <a:off x="3653225" y="1343051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0" name="Line 41"/>
                        <wps:cNvCnPr/>
                        <wps:spPr bwMode="auto">
                          <a:xfrm flipV="1">
                            <a:off x="3653225" y="1263676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1" name="Line 42"/>
                        <wps:cNvCnPr/>
                        <wps:spPr bwMode="auto">
                          <a:xfrm flipV="1">
                            <a:off x="3653225" y="1181126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2" name="Line 43"/>
                        <wps:cNvCnPr/>
                        <wps:spPr bwMode="auto">
                          <a:xfrm flipV="1">
                            <a:off x="3653225" y="1101751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3" name="Line 44"/>
                        <wps:cNvCnPr/>
                        <wps:spPr bwMode="auto">
                          <a:xfrm flipV="1">
                            <a:off x="3653225" y="1022376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4" name="Line 45"/>
                        <wps:cNvCnPr/>
                        <wps:spPr bwMode="auto">
                          <a:xfrm flipV="1">
                            <a:off x="3653225" y="941413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5" name="Line 46"/>
                        <wps:cNvCnPr/>
                        <wps:spPr bwMode="auto">
                          <a:xfrm flipV="1">
                            <a:off x="3653225" y="858863"/>
                            <a:ext cx="0" cy="4603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6" name="Line 47"/>
                        <wps:cNvCnPr/>
                        <wps:spPr bwMode="auto">
                          <a:xfrm flipV="1">
                            <a:off x="3653225" y="779488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7" name="Line 48"/>
                        <wps:cNvCnPr/>
                        <wps:spPr bwMode="auto">
                          <a:xfrm flipV="1">
                            <a:off x="3653225" y="700113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8" name="Line 49"/>
                        <wps:cNvCnPr/>
                        <wps:spPr bwMode="auto">
                          <a:xfrm flipV="1">
                            <a:off x="3653225" y="617563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9" name="Line 50"/>
                        <wps:cNvCnPr/>
                        <wps:spPr bwMode="auto">
                          <a:xfrm flipV="1">
                            <a:off x="3653225" y="538188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0" name="Line 51"/>
                        <wps:cNvCnPr/>
                        <wps:spPr bwMode="auto">
                          <a:xfrm flipV="1">
                            <a:off x="3653225" y="457226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1" name="Line 52"/>
                        <wps:cNvCnPr/>
                        <wps:spPr bwMode="auto">
                          <a:xfrm flipV="1">
                            <a:off x="3653225" y="377851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2" name="Line 53"/>
                        <wps:cNvCnPr/>
                        <wps:spPr bwMode="auto">
                          <a:xfrm flipV="1">
                            <a:off x="3653225" y="312763"/>
                            <a:ext cx="0" cy="2698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3" name="Line 54"/>
                        <wps:cNvCnPr/>
                        <wps:spPr bwMode="auto">
                          <a:xfrm flipV="1">
                            <a:off x="3648462" y="312763"/>
                            <a:ext cx="0" cy="32040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4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624650" y="1201763"/>
                            <a:ext cx="4763" cy="476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5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519875" y="2379688"/>
                            <a:ext cx="247650" cy="24923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6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551625" y="2722588"/>
                            <a:ext cx="211138" cy="21113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7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413512" y="1836763"/>
                            <a:ext cx="38100" cy="381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8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537337" y="1500213"/>
                            <a:ext cx="57150" cy="5715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09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3664337" y="490563"/>
                            <a:ext cx="131763" cy="13176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10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584962" y="2141563"/>
                            <a:ext cx="74613" cy="762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11" name="Line 64"/>
                        <wps:cNvCnPr/>
                        <wps:spPr bwMode="auto">
                          <a:xfrm>
                            <a:off x="3634175" y="2503513"/>
                            <a:ext cx="2063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2" name="Line 65"/>
                        <wps:cNvCnPr/>
                        <wps:spPr bwMode="auto">
                          <a:xfrm>
                            <a:off x="3619887" y="2827363"/>
                            <a:ext cx="7620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3" name="Line 66"/>
                        <wps:cNvCnPr/>
                        <wps:spPr bwMode="auto">
                          <a:xfrm>
                            <a:off x="3080137" y="1855813"/>
                            <a:ext cx="70485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4" name="Line 67"/>
                        <wps:cNvCnPr/>
                        <wps:spPr bwMode="auto">
                          <a:xfrm>
                            <a:off x="3321437" y="1528788"/>
                            <a:ext cx="48736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5" name="Line 68"/>
                        <wps:cNvCnPr/>
                        <wps:spPr bwMode="auto">
                          <a:xfrm>
                            <a:off x="3642112" y="557238"/>
                            <a:ext cx="17938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6" name="Line 70"/>
                        <wps:cNvCnPr/>
                        <wps:spPr bwMode="auto">
                          <a:xfrm>
                            <a:off x="3442087" y="2179663"/>
                            <a:ext cx="36195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917" name="组合 917"/>
                        <wpg:cNvGrpSpPr/>
                        <wpg:grpSpPr>
                          <a:xfrm>
                            <a:off x="3615125" y="3203202"/>
                            <a:ext cx="76200" cy="260350"/>
                            <a:chOff x="3615125" y="3203202"/>
                            <a:chExt cx="76200" cy="260350"/>
                          </a:xfrm>
                        </wpg:grpSpPr>
                        <wps:wsp>
                          <wps:cNvPr id="918" name="Line 77"/>
                          <wps:cNvCnPr/>
                          <wps:spPr bwMode="auto">
                            <a:xfrm flipV="1">
                              <a:off x="3615125" y="3203202"/>
                              <a:ext cx="38100" cy="128588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9" name="Line 78"/>
                          <wps:cNvCnPr/>
                          <wps:spPr bwMode="auto">
                            <a:xfrm>
                              <a:off x="3653225" y="3203202"/>
                              <a:ext cx="38100" cy="128588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20" name="Line 79"/>
                          <wps:cNvCnPr/>
                          <wps:spPr bwMode="auto">
                            <a:xfrm flipH="1">
                              <a:off x="3653225" y="3331789"/>
                              <a:ext cx="38100" cy="131763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21" name="Line 80"/>
                          <wps:cNvCnPr/>
                          <wps:spPr bwMode="auto">
                            <a:xfrm flipH="1" flipV="1">
                              <a:off x="3615125" y="3331789"/>
                              <a:ext cx="38100" cy="131763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922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37017" y="1124402"/>
                            <a:ext cx="7632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2E9CB3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Khajehdehi</w:t>
                              </w:r>
                              <w:proofErr w:type="spellEnd"/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200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23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49417" y="134953"/>
                            <a:ext cx="5480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A85783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udy, yea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24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37017" y="2424461"/>
                            <a:ext cx="5930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139BCC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HOT 2010(1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25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37017" y="2748285"/>
                            <a:ext cx="5930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DE5E6F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HOT 2010(2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26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37017" y="1775225"/>
                            <a:ext cx="582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09C165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yberg 198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27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37017" y="1449814"/>
                            <a:ext cx="4184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8D296B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uk</w:t>
                              </w:r>
                              <w:proofErr w:type="spellEnd"/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20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28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37017" y="476753"/>
                            <a:ext cx="7702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FF2F8A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heng 199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29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37017" y="800578"/>
                            <a:ext cx="6273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632411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Giustina</w:t>
                              </w:r>
                              <w:proofErr w:type="spellEnd"/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199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0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37017" y="2099049"/>
                            <a:ext cx="4864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32791E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Tang 201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1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4687327" y="3253184"/>
                            <a:ext cx="876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1669C5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15 (-0.89, 1.20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2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4687327" y="1147696"/>
                            <a:ext cx="9264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F0A1F5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0.60 (-90.04, 88.84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3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4687327" y="2447755"/>
                            <a:ext cx="813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2EF3B3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0.08 (-0.37, 0.21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4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4687327" y="2771579"/>
                            <a:ext cx="7797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33C836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30 (-0.74, 1.34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5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4687327" y="1798519"/>
                            <a:ext cx="8699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C7B9EB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6.00 (-15.85, 3.85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6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4687327" y="1473108"/>
                            <a:ext cx="813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768A29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2.30 (-9.10, 4.50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7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4687327" y="500048"/>
                            <a:ext cx="7797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B8B1DF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.35 (-0.19, 4.89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8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4687327" y="823872"/>
                            <a:ext cx="960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9F0901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30.00 (-53.91, -6.09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9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4687327" y="2122343"/>
                            <a:ext cx="813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50ADC6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0.70 (-5.75, 4.35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40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4610162" y="154388"/>
                            <a:ext cx="1214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52FD00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ean Difference (95% CI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41" name="Freeform 134"/>
                        <wps:cNvSpPr>
                          <a:spLocks/>
                        </wps:cNvSpPr>
                        <wps:spPr bwMode="auto">
                          <a:xfrm>
                            <a:off x="3608775" y="1185888"/>
                            <a:ext cx="36513" cy="38100"/>
                          </a:xfrm>
                          <a:custGeom>
                            <a:avLst/>
                            <a:gdLst>
                              <a:gd name="T0" fmla="*/ 12 w 23"/>
                              <a:gd name="T1" fmla="*/ 0 h 24"/>
                              <a:gd name="T2" fmla="*/ 0 w 23"/>
                              <a:gd name="T3" fmla="*/ 12 h 24"/>
                              <a:gd name="T4" fmla="*/ 12 w 23"/>
                              <a:gd name="T5" fmla="*/ 24 h 24"/>
                              <a:gd name="T6" fmla="*/ 23 w 23"/>
                              <a:gd name="T7" fmla="*/ 12 h 24"/>
                              <a:gd name="T8" fmla="*/ 12 w 23"/>
                              <a:gd name="T9" fmla="*/ 0 h 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3" h="24">
                                <a:moveTo>
                                  <a:pt x="12" y="0"/>
                                </a:moveTo>
                                <a:lnTo>
                                  <a:pt x="0" y="12"/>
                                </a:lnTo>
                                <a:lnTo>
                                  <a:pt x="12" y="24"/>
                                </a:lnTo>
                                <a:lnTo>
                                  <a:pt x="23" y="12"/>
                                </a:lnTo>
                                <a:lnTo>
                                  <a:pt x="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2" name="Freeform 135"/>
                        <wps:cNvSpPr>
                          <a:spLocks/>
                        </wps:cNvSpPr>
                        <wps:spPr bwMode="auto">
                          <a:xfrm>
                            <a:off x="3624650" y="2484463"/>
                            <a:ext cx="38100" cy="38100"/>
                          </a:xfrm>
                          <a:custGeom>
                            <a:avLst/>
                            <a:gdLst>
                              <a:gd name="T0" fmla="*/ 12 w 24"/>
                              <a:gd name="T1" fmla="*/ 0 h 24"/>
                              <a:gd name="T2" fmla="*/ 0 w 24"/>
                              <a:gd name="T3" fmla="*/ 12 h 24"/>
                              <a:gd name="T4" fmla="*/ 12 w 24"/>
                              <a:gd name="T5" fmla="*/ 24 h 24"/>
                              <a:gd name="T6" fmla="*/ 24 w 24"/>
                              <a:gd name="T7" fmla="*/ 12 h 24"/>
                              <a:gd name="T8" fmla="*/ 12 w 24"/>
                              <a:gd name="T9" fmla="*/ 0 h 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4" h="24">
                                <a:moveTo>
                                  <a:pt x="12" y="0"/>
                                </a:moveTo>
                                <a:lnTo>
                                  <a:pt x="0" y="12"/>
                                </a:lnTo>
                                <a:lnTo>
                                  <a:pt x="12" y="24"/>
                                </a:lnTo>
                                <a:lnTo>
                                  <a:pt x="24" y="12"/>
                                </a:lnTo>
                                <a:lnTo>
                                  <a:pt x="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3" name="Freeform 136"/>
                        <wps:cNvSpPr>
                          <a:spLocks/>
                        </wps:cNvSpPr>
                        <wps:spPr bwMode="auto">
                          <a:xfrm>
                            <a:off x="3638937" y="2808313"/>
                            <a:ext cx="38100" cy="38100"/>
                          </a:xfrm>
                          <a:custGeom>
                            <a:avLst/>
                            <a:gdLst>
                              <a:gd name="T0" fmla="*/ 12 w 24"/>
                              <a:gd name="T1" fmla="*/ 0 h 24"/>
                              <a:gd name="T2" fmla="*/ 0 w 24"/>
                              <a:gd name="T3" fmla="*/ 12 h 24"/>
                              <a:gd name="T4" fmla="*/ 12 w 24"/>
                              <a:gd name="T5" fmla="*/ 24 h 24"/>
                              <a:gd name="T6" fmla="*/ 24 w 24"/>
                              <a:gd name="T7" fmla="*/ 12 h 24"/>
                              <a:gd name="T8" fmla="*/ 12 w 24"/>
                              <a:gd name="T9" fmla="*/ 0 h 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4" h="24">
                                <a:moveTo>
                                  <a:pt x="12" y="0"/>
                                </a:moveTo>
                                <a:lnTo>
                                  <a:pt x="0" y="12"/>
                                </a:lnTo>
                                <a:lnTo>
                                  <a:pt x="12" y="24"/>
                                </a:lnTo>
                                <a:lnTo>
                                  <a:pt x="24" y="12"/>
                                </a:lnTo>
                                <a:lnTo>
                                  <a:pt x="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4" name="Freeform 137"/>
                        <wps:cNvSpPr>
                          <a:spLocks/>
                        </wps:cNvSpPr>
                        <wps:spPr bwMode="auto">
                          <a:xfrm>
                            <a:off x="3413512" y="1836763"/>
                            <a:ext cx="38100" cy="38100"/>
                          </a:xfrm>
                          <a:custGeom>
                            <a:avLst/>
                            <a:gdLst>
                              <a:gd name="T0" fmla="*/ 12 w 24"/>
                              <a:gd name="T1" fmla="*/ 0 h 24"/>
                              <a:gd name="T2" fmla="*/ 0 w 24"/>
                              <a:gd name="T3" fmla="*/ 12 h 24"/>
                              <a:gd name="T4" fmla="*/ 12 w 24"/>
                              <a:gd name="T5" fmla="*/ 24 h 24"/>
                              <a:gd name="T6" fmla="*/ 24 w 24"/>
                              <a:gd name="T7" fmla="*/ 12 h 24"/>
                              <a:gd name="T8" fmla="*/ 12 w 24"/>
                              <a:gd name="T9" fmla="*/ 0 h 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4" h="24">
                                <a:moveTo>
                                  <a:pt x="12" y="0"/>
                                </a:moveTo>
                                <a:lnTo>
                                  <a:pt x="0" y="12"/>
                                </a:lnTo>
                                <a:lnTo>
                                  <a:pt x="12" y="24"/>
                                </a:lnTo>
                                <a:lnTo>
                                  <a:pt x="24" y="12"/>
                                </a:lnTo>
                                <a:lnTo>
                                  <a:pt x="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5" name="Freeform 138"/>
                        <wps:cNvSpPr>
                          <a:spLocks/>
                        </wps:cNvSpPr>
                        <wps:spPr bwMode="auto">
                          <a:xfrm>
                            <a:off x="3546862" y="1509738"/>
                            <a:ext cx="38100" cy="38100"/>
                          </a:xfrm>
                          <a:custGeom>
                            <a:avLst/>
                            <a:gdLst>
                              <a:gd name="T0" fmla="*/ 12 w 24"/>
                              <a:gd name="T1" fmla="*/ 0 h 24"/>
                              <a:gd name="T2" fmla="*/ 0 w 24"/>
                              <a:gd name="T3" fmla="*/ 12 h 24"/>
                              <a:gd name="T4" fmla="*/ 12 w 24"/>
                              <a:gd name="T5" fmla="*/ 24 h 24"/>
                              <a:gd name="T6" fmla="*/ 24 w 24"/>
                              <a:gd name="T7" fmla="*/ 12 h 24"/>
                              <a:gd name="T8" fmla="*/ 12 w 24"/>
                              <a:gd name="T9" fmla="*/ 0 h 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4" h="24">
                                <a:moveTo>
                                  <a:pt x="12" y="0"/>
                                </a:moveTo>
                                <a:lnTo>
                                  <a:pt x="0" y="12"/>
                                </a:lnTo>
                                <a:lnTo>
                                  <a:pt x="12" y="24"/>
                                </a:lnTo>
                                <a:lnTo>
                                  <a:pt x="24" y="12"/>
                                </a:lnTo>
                                <a:lnTo>
                                  <a:pt x="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6" name="Freeform 139"/>
                        <wps:cNvSpPr>
                          <a:spLocks/>
                        </wps:cNvSpPr>
                        <wps:spPr bwMode="auto">
                          <a:xfrm>
                            <a:off x="3711962" y="538188"/>
                            <a:ext cx="38100" cy="36513"/>
                          </a:xfrm>
                          <a:custGeom>
                            <a:avLst/>
                            <a:gdLst>
                              <a:gd name="T0" fmla="*/ 12 w 24"/>
                              <a:gd name="T1" fmla="*/ 0 h 23"/>
                              <a:gd name="T2" fmla="*/ 0 w 24"/>
                              <a:gd name="T3" fmla="*/ 12 h 23"/>
                              <a:gd name="T4" fmla="*/ 12 w 24"/>
                              <a:gd name="T5" fmla="*/ 23 h 23"/>
                              <a:gd name="T6" fmla="*/ 24 w 24"/>
                              <a:gd name="T7" fmla="*/ 12 h 23"/>
                              <a:gd name="T8" fmla="*/ 12 w 24"/>
                              <a:gd name="T9" fmla="*/ 0 h 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4" h="23">
                                <a:moveTo>
                                  <a:pt x="12" y="0"/>
                                </a:moveTo>
                                <a:lnTo>
                                  <a:pt x="0" y="12"/>
                                </a:lnTo>
                                <a:lnTo>
                                  <a:pt x="12" y="23"/>
                                </a:lnTo>
                                <a:lnTo>
                                  <a:pt x="24" y="12"/>
                                </a:lnTo>
                                <a:lnTo>
                                  <a:pt x="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7" name="Freeform 141"/>
                        <wps:cNvSpPr>
                          <a:spLocks/>
                        </wps:cNvSpPr>
                        <wps:spPr bwMode="auto">
                          <a:xfrm>
                            <a:off x="3604012" y="2160613"/>
                            <a:ext cx="38100" cy="38100"/>
                          </a:xfrm>
                          <a:custGeom>
                            <a:avLst/>
                            <a:gdLst>
                              <a:gd name="T0" fmla="*/ 12 w 24"/>
                              <a:gd name="T1" fmla="*/ 0 h 24"/>
                              <a:gd name="T2" fmla="*/ 0 w 24"/>
                              <a:gd name="T3" fmla="*/ 12 h 24"/>
                              <a:gd name="T4" fmla="*/ 12 w 24"/>
                              <a:gd name="T5" fmla="*/ 24 h 24"/>
                              <a:gd name="T6" fmla="*/ 24 w 24"/>
                              <a:gd name="T7" fmla="*/ 12 h 24"/>
                              <a:gd name="T8" fmla="*/ 12 w 24"/>
                              <a:gd name="T9" fmla="*/ 0 h 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4" h="24">
                                <a:moveTo>
                                  <a:pt x="12" y="0"/>
                                </a:moveTo>
                                <a:lnTo>
                                  <a:pt x="0" y="12"/>
                                </a:lnTo>
                                <a:lnTo>
                                  <a:pt x="12" y="24"/>
                                </a:lnTo>
                                <a:lnTo>
                                  <a:pt x="24" y="12"/>
                                </a:lnTo>
                                <a:lnTo>
                                  <a:pt x="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48" name="Line 142"/>
                        <wps:cNvCnPr/>
                        <wps:spPr bwMode="auto">
                          <a:xfrm>
                            <a:off x="2760309" y="3516710"/>
                            <a:ext cx="178200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9" name="Line 145"/>
                        <wps:cNvCnPr/>
                        <wps:spPr bwMode="auto">
                          <a:xfrm>
                            <a:off x="3648463" y="3516710"/>
                            <a:ext cx="0" cy="762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0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3618172" y="3627544"/>
                            <a:ext cx="7365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127C189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51" name="Line 149"/>
                        <wps:cNvCnPr/>
                        <wps:spPr bwMode="auto">
                          <a:xfrm>
                            <a:off x="2753112" y="3516710"/>
                            <a:ext cx="0" cy="762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2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2675230" y="3627544"/>
                            <a:ext cx="17525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EAD0EA1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2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53" name="Line 153"/>
                        <wps:cNvCnPr/>
                        <wps:spPr bwMode="auto">
                          <a:xfrm>
                            <a:off x="4540637" y="3516710"/>
                            <a:ext cx="0" cy="762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4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4429356" y="3627544"/>
                            <a:ext cx="13715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B050004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55" name="直接箭头连接符 955"/>
                        <wps:cNvCnPr/>
                        <wps:spPr>
                          <a:xfrm flipH="1" flipV="1">
                            <a:off x="2622487" y="1201908"/>
                            <a:ext cx="1944000" cy="3175"/>
                          </a:xfrm>
                          <a:prstGeom prst="straightConnector1">
                            <a:avLst/>
                          </a:prstGeom>
                          <a:ln w="3175"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6" name="直接箭头连接符 956"/>
                        <wps:cNvCnPr/>
                        <wps:spPr>
                          <a:xfrm flipH="1">
                            <a:off x="2556262" y="881089"/>
                            <a:ext cx="873125" cy="63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7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906531" y="2431880"/>
                            <a:ext cx="4241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0286BA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27, N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58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952214" y="0"/>
                            <a:ext cx="4914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76C100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59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906531" y="1133409"/>
                            <a:ext cx="5537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F03614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7, -1.2 (3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0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906531" y="1458821"/>
                            <a:ext cx="6388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85B7F9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2, -5.1 (13.7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1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906531" y="2108056"/>
                            <a:ext cx="6388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737C1A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5, -8.2 (12.7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2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906531" y="485761"/>
                            <a:ext cx="6946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75CF4A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9, -6.52 (3.29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3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906531" y="809585"/>
                            <a:ext cx="610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45CE63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, -12 (33.4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4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906531" y="1784232"/>
                            <a:ext cx="5537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30068B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1, -9 (11.8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5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1709341" y="2430184"/>
                            <a:ext cx="4241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75CDF3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56, N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6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1709341" y="1133409"/>
                            <a:ext cx="5537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EC3C33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9, -.6 (198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7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1709341" y="1458821"/>
                            <a:ext cx="6388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C8B175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0, -2.8 (13.7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8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1709341" y="2108056"/>
                            <a:ext cx="6388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13A1D4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5, -7.5 (11.7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9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1695507" y="485761"/>
                            <a:ext cx="6946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B811F3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2, -8.87 (3.65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0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1709341" y="809585"/>
                            <a:ext cx="5765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7E52A3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, 18 (33.4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1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1709341" y="1784232"/>
                            <a:ext cx="5537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D1F7CB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1, -3 (11.8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2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876076" y="155755"/>
                            <a:ext cx="6324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B9DA2F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, mean (SD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3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1720905" y="155755"/>
                            <a:ext cx="6324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5BA6F8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, mean (SD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4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31192" y="3027095"/>
                            <a:ext cx="1525324" cy="1981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617C71" w14:textId="51E2907F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proofErr w:type="gramStart"/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verall  (</w:t>
                              </w:r>
                              <w:proofErr w:type="gramEnd"/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</w:t>
                              </w: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 xml:space="preserve">2 </w:t>
                              </w: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= 40.8%, </w:t>
                              </w: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= 0.</w:t>
                              </w:r>
                              <w:r w:rsidR="00FD490D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</w:t>
                              </w: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5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905180" y="2765924"/>
                            <a:ext cx="367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083B07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64, N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6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1737496" y="2760887"/>
                            <a:ext cx="367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287B63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76, N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7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905303" y="3258070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910271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97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8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1725577" y="3258070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A9200F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96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9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831925" y="2823"/>
                            <a:ext cx="3613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32B7CF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80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3821505" y="3793189"/>
                            <a:ext cx="14478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3BE0BD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ntiplatelet therapy bette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8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2622530" y="3793173"/>
                            <a:ext cx="7696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3C4868" w14:textId="77777777" w:rsidR="008470AE" w:rsidRPr="00101A60" w:rsidRDefault="008470AE" w:rsidP="008470AE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01A60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ntrol bette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544F97" id="组合 2" o:spid="_x0000_s1026" style="position:absolute;left:0;text-align:left;margin-left:23.1pt;margin-top:8.65pt;width:467.7pt;height:314.25pt;z-index:251659264;mso-height-relative:margin" coordsize="59400,3991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b6UJUxoAANimAQAOAAAAZHJzL2Uyb0RvYy54bWzsXU2P48h5vgfIfyB0DNDbrGLxS9heY6Y/&#13;&#10;1gbW9mJ3sj6zJeoDK5EKxZnuycI3H3wKfA+QU5JTkpNvPuTXbDY/I09VkaWiRPa0RhR7vHnXxrS6&#13;&#10;RVFk8a3n/Xjej89/8bheOe/SYrvMs6sR+8wdOWk2yafLbH41+vs3dxfRyNmWSTZNVnmWXo3ep9vR&#13;&#10;L77427/5/GEzTnm+yFfTtHBwkmw7fthcjRZluRlfXm4ni3SdbD/LN2mGN2d5sU5K/FrML6dF8oCz&#13;&#10;r1eX3HWDy4e8mG6KfJJut/jrjX5z9IU6/2yWTsrfzmbbtHRWVyNcW6n+LdS/9/Lfyy8+T8bzItks&#13;&#10;lpPqMpKPuIp1sszwpeZUN0mZOG+L5cGp1stJkW/zWfnZJF9f5rPZcpKqe8DdMHfvbr4s8rcbdS/z&#13;&#10;8cN8Y5YJS7u3Th992slv3n1dOMvp1SgK2MjJkjUe0k9/+cOPf/qjw+XqPGzmYxz0ZbH5dvN1Uf1h&#13;&#10;rn+TN/w4K9byJ27FeVTr+t6sa/pYOhP80Y+9OIyx/BO858WxG4e+XvnJAo/n4HOTxa35pHDxn/kk&#13;&#10;89xYfvKy/uJLeX3mch42kKLtbqG2py3Ut4tkk6r138o1MAvF64X6apmlTqSXSR1ynVVrtB1vsVzO&#13;&#10;/cOv8ylWNHlb5ko+WpfLYzwMPL0iuzWz7lzJqbnnZLwptuWXab525Iur0QqXoc6evPtqW+rlqQ+R&#13;&#10;z2aVyX8XaTK9zaZ4OxmXyXKlX+Os8m2so75k+cTxqny/SvVHv0lnkA88Raa+Qu3M9HpVOO8S7Knp&#13;&#10;96x6HqsMR8qPzJarlfmQ+/SHqmPlx1K1W5/7QXO0+sY8K80H18ssL9q+tXysL3Wmj6/vWt+rvO37&#13;&#10;fPpePUC1HJAkvRoDiJTXECkmjpUpZ7Zabr6rH1K1Gb3A9zj3R47cdsLzvTBoClm1sUTgekqKP17E&#13;&#10;svwOj13J1ipzHq5GgedXzz5fLafyTfmktsX83shO7OKSXlfis7UPk8J7k2wXWsbUW/rCAYiVBD8p&#13;&#10;zZCmxxJbQckVoEQh8Q/AndvoNhIXgge3F8K9ubl4dXctLoI7Fvo33s319Q37vZQcJsaL5XSaZvKy&#13;&#10;a63AxPPApNJPGs+NXjDrc9k8u4IyXGz9U1303mZ8OakUTalUoC33CcDwWUj3Yan0/MB11b5Uz0yp&#13;&#10;i1oqeaRBkaSSpNJWvwA0baco9csUpvUrlVDHAe/ASuhqtQ9IKkkqbakMmlIZ9q/BWRxyvwMrSSpJ&#13;&#10;g7e5KmFTKo/2VT6swRkTYZcGFwJGoO2uHe26GLtJuilkV2bzn4VdiaCQrcGVS9+vBnc9L9Q+DdmV&#13;&#10;5O00g4RdYZ24IZVcIVevUsljX3j7gR7ydsgHl6HrDqkMIR8WVnJl//UrlVHIIrYXfqylkjQ42ZUt&#13;&#10;dmVouALlg/OKKugxMsTDmAvS4BSvbCPGurCyScxwhWn9YmUIBqpLg5MPTljZhpVNbof3z+3wwOOs&#13;&#10;ywenKDpJZZtUNrkdsISI0/SLlb7PWJcGJ7uSpLJNKpvcjuZg+pVKGa3s4sEJK0kq26Syye3w/rkd&#13;&#10;7sVuRBqcvJ1jvJ0mt8P753a450adjCNpcMLKNqxscju8f26Hcx5FpMEJK4/Byia3452B22Ei9rs0&#13;&#10;OEWGCCtbsDJqcjveGbgdN4j8Lh+cvB2SyjapbHI7Xv/cDouj0O/S4GRXklS2SWWT2/H653ZY7AZB&#13;&#10;Fw9OWElS2SaVTW7H65/bYREPOWlw8naO8HaiJrfj9c/tsFCIIFIRp8P8StLghJVtWNnkdrz+63ZY&#13;&#10;gIJH0uCElcdgZZPb8frndpgfoQC+AyspMkRY2YaVTW5HS0+vPDjzXRF3+eDk7ZBUtkllk9vx+ud2&#13;&#10;mODC7dLgZFeSVLZJZZPbEf1zOwzNM9yuylvCSpLKFqmU7Y6suh3RP7fDkPYbkAYnb+cIbyducjvi&#13;&#10;DNwOaskgmbpdT93MiqrJqMbxiRrHuMntiDNwOyiPCLs0OPngpMHbNHiT2xFn4HZczjt7spFUklS2&#13;&#10;SWWT2xH9czuxYKLLBSdnh4SyTSib1I7on9qJ/KjqBnjIN1L3ShLKNqFsMjuif2YnDGPRRYITUpJQ&#13;&#10;tgllk9gR/RfthOin2qW+yaYkoWwTyiavI/rndQJ4311tM4jWIaFsE8omraMbSfZKgaMwgnWpb0JK&#13;&#10;EspDoYzlKAqL1dERxV6FUvgh7wqfk01JQtkmlE1Sx++f1PHCMOqKnpNQklC2CWWT0/H753TapuZU&#13;&#10;RCMPYq3YqUk/NenfNenHwJmm+u6L0hGRCCDvcswODMcOR8fjrhzpNHw/dDlBy3wvzdlRAeRPac5O&#13;&#10;7BpO5xsMrEuy+Sp1fJvYkaPX1PikzVf55Putk+XXCxyWviqK/EFOQsKgM5VgpCYHQeD1B6Rh+qwx&#13;&#10;ZF7ARQAPS0owwyC6AxEW8i9qfJt69WRL/wL3oOZvdUwja0hgYyDUayH/V22QxmHP7v3ffYrOmVLr&#13;&#10;ZYkRhKvlGjPwzE45blyantAk5yBiGtsiL/5x5DxgpuDVaPsPb5MiHTmrX2V4RDETyE50SvWLNPTx&#13;&#10;S2G/c2+/k71dX+cYsQbrLskmOOvVqKxfXpd6hiGGCG6S8qvs282knv0l7/PN4++SYlNNhyuRhfOb&#13;&#10;vG6Zmoz3Hos+tpqFpm+k+mW4+WexawgkawfYLNLZd4CvitLVDgAnHx8Ut3EIvtwhcoQhF3FVktlt&#13;&#10;X9AuoF3QOdiz3oxV5KAaLIn689o8sXaBTVudfxf4LKgGBqLsmIN0bSbycaZaeupdoF+TLqjVrO6f&#13;&#10;SrrgueNtu3aBocisXWDzZGffBUh/8Zm251kkc6yV87pLPEDc2MykVS9pD9AeMDOrj5rF3LUHDCNn&#13;&#10;7QGbljv7HsCwWIxQ0h6B77p8n1L2Q1QQanNIv6Q9QHug3z1gCMDdHgjs4q6z74EgEPUeEHBR9tUA&#13;&#10;85SjrIyh6jVtAtoEvW4CBozVhKO1CWyC5+ybwI9EXAU3ORKDD3ZBKGTTLLUJwoCbOGM96L6eQ18F&#13;&#10;IwoKDlFwSI7je37RWsya/GZwdNRehk7z2cx5RHw+8ARykXScx8cA+n27hmO8D4wvGeahUP3N9fUN&#13;&#10;IwbJYpCkW2glgAR2lP46+7qAAVBrQOf+4df5NL0aJW/LXAXEa0w0soiYY6RtbI42bwejITWekixi&#13;&#10;w954JIv1eJ46XCjVri2Ldrz8aFmU4ydqfy/y/YOBkKErotrhI2AkYTwQRsNhqomQgR22PloYMc5M&#13;&#10;1MLo8yjcD0OLSIElISMhY7JpST5ihk7UwmhHj48WxkCA9dDRYB+c7X4nNxaiuRtZjMEdyWK7LBpS&#13;&#10;T8ki5jlXNiKsyqNlUQju1hYjBC/YD0l5AcMUCnJf/hqFcT6eF5tvN9KBmI9tl8PwYT/95Q8//umP&#13;&#10;Tswq5aoO+1J+qHI8qlPoZKFDbwOklvZ8kYqG/6sw0o7VsrwNjpJaiBEENRlPFr+tXWfWfoLJ4vax&#13;&#10;dCbwrltPYXIkkJxkXaB0k5Bh4jyuVxlebZAfsyjLzfiy3/iZIVL07jvaLHFmq+Xmuzq5Zue5tS9F&#13;&#10;3fDGYggZl7XLci3NQiTjvajYaplJLXaQm/Nlmq/ln7P8brlaqcfx7EwomcqkQyX43kYylfzym2S7&#13;&#10;cN4lSC9Sb+lHXeRvs6n6FplTdlu9LpPlSr/GiVaZvB7cpkqg08LztlhejX6I3fiWejEdE9Yy/IYW&#13;&#10;zdOMFN9DuoYKa7VubhJI9+bm4hW1YepuwxTLdEQrnhDafPOzLBWFlb88wEpLND1QZpE6707v2KKp&#13;&#10;GTXCSgq7wjqwbCDepAAwOAsyIi2I5xrRO9H8sEInIf25KfSd5aml5vx2Jzc8wY63jQblbeWYa52+&#13;&#10;wzjSzg+MfY/DFVURNLAQSPp/2kL9EG/bsFAbJusnazQ2bOJGHcKd+q9aEOuwy4SJ8WI5naaZtMeV&#13;&#10;RQ9TuLKIncoOxnK7r3l8cRdE4YW4E/5FHLrRhcvi13GApuvi5q5JqSnzT7tB+ILnuUHTInlYZnNt&#13;&#10;bq6TZYaKAxQY+LAB5eVYF41fivn99arQ5r6qcKgfduOwI+sgzFLIy98tBR537R2oYpStKl2RUF0+&#13;&#10;3j9WqN2ZI5vlcISqaglIp66UwAtdJYEXukICLwaujsAqbl6Bx7tbltI6kffzUrUS3NA+FrTY5ZXn&#13;&#10;TgmBCNfQ4mHo6V5yrC9QRQNPRDLohCx7u4+Q5RkVVh+FLM5yKh0PAphJkZ+YgM8NlWcBjJ10c26A&#13;&#10;8YztwjEPAvll8rHuHEZM03Fle3VCGGmDEMJgCYawXRTCGBOeTJjPUHx6iYD4cpIeW+gmI5X7Wa2R&#13;&#10;nUo1IMKEIkKEnhDGciWe9iDIhjmrDWMseUKYUxDGsO6WDWMnyA2HMCwMfcnNNG2YiPOYvKSpjqOQ&#13;&#10;DTOkDWNMeUKYUxDGpGVYCGOnFwyIMEIghKse685LEgxNiQhhCGGWZgkG85KMKU8IcwrCmNwlC2Hs&#13;&#10;LJHhEAbNb8L9QG8YuhxdqigMo6ggMmGGNGGMJd8JMM3OW4gWEpfUkijPTQ6aBTF23s9wECNZo1Ch&#13;&#10;286GCVAUh1wPghiCmNpRHMyGMaZ8J8QQWT3dFPkk3T6RU+hJqj5Zowp2BzDgbiqaDtlbwwEMd2N0&#13;&#10;2txLPhRRIGSPBeKSiEuqQHYwhDGmPCHMCV6SZ1JDLYQxNN0ACCOQ54Vkuir33vcQd2nGeqMwiD1y&#13;&#10;lEwYopGPRmzSWdkkY8sTxpyCMS3ZvLEh6gbGGMYQjYmVB7zzlGIeULR3tQt1EsYMlxMD+5nS7k5P&#13;&#10;u/Na8npjw9UNDDJIuwNtvUdaoymMIEOGQMbC2cGcJTSBI5DpAWRacnuRhzJcPMb2lniIJsK6zHRn&#13;&#10;yWCockgxXwKZFwEZEzcgd+kUdwnBjoOgr6HsBrZk0CYHswv3wr5REJs+OVSkRNz1kNy17ji7qyBs&#13;&#10;GRtFzNIzmKWWDN/YkHZDg4wIPebusdfkLj1Rh0xx37PGfXU2KIHMiaWQsgnpgSVjeLuBQQZjWNCE&#13;&#10;t8ktkbdEGAPzLX8Rb8nEDchbOsVbaknzjQ1vNzDGROhvG+71ikHXEtkfhnJkKAtv8Cw8ZsIGhDGn&#13;&#10;YExLnq+cYfhCcV/GOZikpiVD3lJTjRODPSCDbeIGhDInoIwcbr7vLTHXEHeDmDL4vmpaGfOFbMwP&#13;&#10;iNuRS0yOMCNbhtilF/GXTOCAUOYUlDEJv3dFms7yYu0gL6XblAEAqH59Bn5kVGyLtoTPGNCFYQvV&#13;&#10;sDjGZBv3PTjxAjk/TjlGuoux/K5kXHfen7zdlnUL9+QdOqYrLJpPq97p82mFlm+Am7P1Krka/d2l&#13;&#10;w7jz4KDHX3VsfQhu2hziOgsHTbr2jkCOonVE2zlwqeYIfE3bSZAeYB/SdhaQe+YQLlrPgtD87hCv&#13;&#10;9X4QWDOHdFwL/GL7kLZrgVlrDtmtCh6BWeRkUa/75DGrFh6vnCSbywl/Ujls8q0cDSifAnoWvlH6&#13;&#10;CqfAUfLdjoP1QJg36jl98GCsqjyzipd88GAsnjxYmSQfPBhrJA9W4YL6YP2zutcCAzcdtPnHzZXq&#13;&#10;3+JqVKCP5tXoXgvQJinlEqmFwEvZRlR2mFzgh1DLs87fpW9y9X4p16mahVP3EN29vcrsw/Rq4mCI&#13;&#10;Ka6ofrP+ubHPpYW58yh5PbjL552rvq76iyarfJvqa5C3qi7G3LNcKmuTNuJoDQNcBevrUzcOO2og&#13;&#10;gxmP2jjFqQMZ9hqtdmqXZk1szNAWuK6LFZhshF90n9XqHd1rtXpn4H6rL9phVZh0b0vDmGCn0SOI&#13;&#10;u26+yiffb6V0SaVi3jlCw3CkbeutwkWEXod7XrHVHL9nDXOgPz5Cwxyc46M0zMFZjtUwQmqYg7N8&#13;&#10;lIY5OAtpmLNoGGjET0rDaA1NGkaP/zkY+UMapt+xVAh+Voa9pWFMqNvokV40jBfF1SxNHrmRtz/w&#13;&#10;mjTMM3wY0jBv/tp8GNIwcF7Jh/lVhsGC/x99GMi/jsVbGsbQHL1qGME8TEPULnrkBSH5MCrWs4tM&#13;&#10;PSdKRhqGNMyJUTLyYZ4cW0o+TM8+jKnysTSMobh61TA+qgYNq+vGaAqnY9ct43YpSgbuoyaNGjwM&#13;&#10;aRjSMKRhwIGZwguwP8TDbFonj795/F1SYBb9y/IwpsTL0jBPZEafwMOEjMWVhvGhQg6I/khmS2qi&#13;&#10;X3H+mlDsgeg/IBwOaJiDVAC4Whbp3UZ9HNIwByeBsWhOolMODq6kQcN4kug/OMtHKZiDsxwS/QfX&#13;&#10;ckDDqJNgAxPRfwrRXwXJvMGI/vqx1ex8/VOnA4DEI6I/md5mRMOATj//lGZhyvt2CkY8ka96goLB&#13;&#10;5F9U0Sjx5ixwA6JhKEhW5Z1pqfiZppJVGuaTSSUjDUNBMiiWLz6XOVoDaBhT3KmmvDOklkGJVMli&#13;&#10;19nXRfXbs/KReRi4GH2rlAgolyDUnRet8oYw4vButaNSZyvWTorMMpTZyI58cTVaYWy7MvvqzGQY&#13;&#10;0/UhMtkzw6zz1QqXJ2MGMis08JCoJn9t+MzPZBhPTXFU91hZujLq97ZYXo1+iN34NrqNxIXgwe2F&#13;&#10;cG9uLl7dXYuL4I6F/o13c319w34vr9mMlJb35DyuV9l2jD9ejRZluRl/IC46LZKHZTbfG5Bp1uey&#13;&#10;eXaVYIpLrH+qi26NPdfWxJDiCOHRrGAljnZW47Hi6AXIWATZJ032VnGsBDEMIJRVGjAJIwkjKi/k&#13;&#10;sHbVgOugXEw8kQXlZPn1Aon76auiyB+kHgO3r9P1Pzb9lkUM5e5KgjFsxhdV4KEmFkJUeGDLyOkQ&#13;&#10;3A0D/TaAskOMZbL9UZga+xgMuoe2R7bUBDrLE+CKPyl47FYSR3f+wXrXd7eHo+Xj/aOSJd3fTQpB&#13;&#10;Z/I79dT6cE8t35RWVerBDrYeqx6wnTxWubykHshWOXZIvA9cPlAPMEF39vO5ZwdxDD3kcoKRNHDa&#13;&#10;1AOsTE764aPM52H1A2qbKrEh/XBC6S1GgDbcBz0S9CO9WeELN6gy00k/kH44Wj8glHeoH5QB3/AG&#13;&#10;TBFF7+6DEByDnXS9brt+8NDgnPyHy+1kka6T7WfrZUsH+/bwysD6wZA+pB9O0Q8mJfCnf/7z//zT&#13;&#10;v/30X//547/++X//+1/k6//4dyfWE0XaFYb0YqVf7cxWy80vpWOvXn0nX8n38tlMlp/zgKNSFsQd&#13;&#10;jDK0cmHxfttdFqOuuQ6CejDRng49bcsiWc4X5XWeZXDf80J/W0dUVIdC1VnlNVWxdKd8v8GIy7JY&#13;&#10;IjqxSuUXJuOqiK7lPTi00mnfc2a35ftVKj+4yr5JZ3BrZa29unO1fdLrVeG8S1DKP/2+blGgjpQf&#13;&#10;mSGsaT5URWnlnmv7UHWs/Fg6m+GWn/tBc7T6xjzbfXC9zPKi7VLLx/pSZ/r4+q71vUpB0BvuBWKh&#13;&#10;Eri1/ugSVjsUtef9yiVoCqv8Sy2ivh9ATJWIRsgcipQbraIYzgRPFfMCGeI+Kqykoury7juDSscK&#13;&#10;qLwQkj3sxk9Z9kzigTW00uigw9zp3k2X2A0QnVESygVGVmLiigKtOvApuGA0hYX6ZL1EnyxuOFIy&#13;&#10;xk4xxgz1bGGMyr8byD0CuYF2ewpj9tEFHWYwBVwpQBq/slemezQ/og2LihFnXLiveXxxh6nEF+JO&#13;&#10;+Bdx6EYXsJNfo4+ziMXNXZMRV5H+kxlxmSBgyKxu36079/5I1ssQ+vLya6q9/tlGuRuqSCcx7yxP&#13;&#10;Gr8ymy0n6dHRF5NJYKHLkMEXy4JhzPME8mIaFozve6qlleRuCWMIY+AVDYcxZiOQBXOCBRPARNiP&#13;&#10;8A46rNLGGIH2n1y5aDtHPkCDYeTgkR1DkxFkYqGMvAyHMSZ1jzDmFIwxKS+WHWMH/s6dZGBhDEeo&#13;&#10;0EVYsmHHEMY8kXBMvpIpZjZkhJIeu4PfCb6S2QiEMadgTEsm06CjKi2MEZEfBvtmTCwCCsdQsPdF&#13;&#10;gr2mJxlBzCkQYzKzLDPmiWY85ySUIjf2I2WdWp4Sc7lXUZ4UjaFozKCektkHBDGnQExLvt2gcyot&#13;&#10;K4aFkeCe4gl3GEMRX/KUgKwvMguXm0oZwphTMMYkEO7MmGHnVLLQjT30AJHphciMcVm0VxJImTHN&#13;&#10;LdYoAKd4zFnjMahFQnSHuOttPitPQRmT+WmjzJCpMTbKEHt99goAypCR+cXI7XxWhgzyQgllWgpV&#13;&#10;HvJiqpuAyFebIp+k2y0ag3y7SFQTzSqtrm5vELTk+DLXZAYMkOTbQBnir1vbuDTcBbJlhuOvtfdO&#13;&#10;tsyptkxLli9zTW7AwChDDDbZMvemUO0TyPb1jFVPcZlTPKaWbF/mmuyAIVAmQPGoq8s+icMmU+aT&#13;&#10;Ahlj1BPInAAyYUu6L8OWr5zRIUDGCv62sdhInfGpKpISZV4iUQbZExSVOT0qE7bk+yLttl7bgUGG&#13;&#10;eGzylz4tf8nY9GTKnGLKtGT8Mj6kKROhV3ioW1Mx3w91451drkzgcSHLq6g6UpftUOR3wMiv2QeE&#13;&#10;MadgTEvK77AYg9bZboxYs2rFRSDTNiWA6KVmttBg5ZF6RCzRSyfSS2FL0m9k8gMG8JbQQjzWndQ8&#13;&#10;lyM8s1dXwNCAGabMzpBBQ1m4yd3d1IpjWvTLgl5rzsfPv9U+JcoclShDSb+tHV2PTJRBh86DNg/D&#13;&#10;Jv3CiFHd7mTOL0K8MQAFILLzlrwgDAKqXprWTQ7IWxrOWxKU89sLyLTm/Jq1HcCSYaEXiliHZOQk&#13;&#10;twhNjAll0MHZvVwny0y3D7aLdwhlBkQZY9NTTOaUmExrzu+QKANTxnOrmXwcZDVI9QbIcB8j+8iU&#13;&#10;IVNmx+IPFpPZDT8lkDkFZFpTfocEGQR+Ee7VyXgeoQxl431K2XiCUn57cZhaUn5js7RD+EuRh9Cv&#13;&#10;Zpd4pNs22yEZ5jGyY8iOeQk7hvJ9+0AYmUm7396XYWAA/JWqlPLcvTc9dPT1KwLbC2PMQdlrIs6E&#13;&#10;CKN6lhT1raK+VUP2rRKU8dsLzLRl/A4KM3JkHaIyKk9GwUyo7KidMRMGcYARtZSNR33Ea4ptuKDM&#13;&#10;zz3jF2MW5+OH+UZlhcyLZLNYTm6SMrF/x+uHzTjl+SJfTdPii/8DAAD//wMAUEsDBBQABgAIAAAA&#13;&#10;IQARZnvK5AAAAA4BAAAPAAAAZHJzL2Rvd25yZXYueG1sTE9La4NAEL4X+h+WKfTWrOZhrXENIX2c&#13;&#10;QqFJIeQ20YlK3F1xN2r+faen9jIw833zPdLVqBvRU+dqaxSEkwAEmdwWtSkVfO/fn2IQzqMpsLGG&#13;&#10;FNzIwSq7v0sxKexgvqjf+VKwiHEJKqi8bxMpXV6RRjexLRnGzrbT6HntSll0OLC4buQ0CCKpsTbs&#13;&#10;UGFLm4ryy+6qFXwMOKxn4Vu/vZw3t+N+8XnYhqTU48P4uuSxXoLwNPq/D/jtwPkh42AnezWFE42C&#13;&#10;eTRlJt+fZyAYf4nDCMRJQTRfxCCzVP6vkf0AAAD//wMAUEsBAi0AFAAGAAgAAAAhALaDOJL+AAAA&#13;&#10;4QEAABMAAAAAAAAAAAAAAAAAAAAAAFtDb250ZW50X1R5cGVzXS54bWxQSwECLQAUAAYACAAAACEA&#13;&#10;OP0h/9YAAACUAQAACwAAAAAAAAAAAAAAAAAvAQAAX3JlbHMvLnJlbHNQSwECLQAUAAYACAAAACEA&#13;&#10;p2+lCVMaAADYpgEADgAAAAAAAAAAAAAAAAAuAgAAZHJzL2Uyb0RvYy54bWxQSwECLQAUAAYACAAA&#13;&#10;ACEAEWZ7yuQAAAAOAQAADwAAAAAAAAAAAAAAAACtHAAAZHJzL2Rvd25yZXYueG1sUEsFBgAAAAAE&#13;&#10;AAQA8wAAAL4dAAAAAA==&#13;&#10;">
                <v:line id="Line 8" o:spid="_x0000_s1027" style="position:absolute;visibility:visible;mso-wrap-style:square" from="0,3127" to="59400,31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smr1yQAAAOEAAAAPAAAAZHJzL2Rvd25yZXYueG1sRI9Ba8JA&#13;&#10;FITvhf6H5RW8lLqpBUmjq4hVKLRUjYvnR/aZBLNvQ3bV9N+7QqGXgWGYb5jpvLeNuFDna8cKXocJ&#13;&#10;COLCmZpLBXq/fklB+IBssHFMCn7Jw3z2+DDFzLgr7+iSh1JECPsMFVQhtJmUvqjIoh+6ljhmR9dZ&#13;&#10;DNF2pTQdXiPcNnKUJGNpsea4UGFLy4qKU362Cr70++H5bZNqbff5D251vdp8L5UaPPUfkyiLCYhA&#13;&#10;ffhv/CE+jYJ0PIL7o/gG5OwGAAD//wMAUEsBAi0AFAAGAAgAAAAhANvh9svuAAAAhQEAABMAAAAA&#13;&#10;AAAAAAAAAAAAAAAAAFtDb250ZW50X1R5cGVzXS54bWxQSwECLQAUAAYACAAAACEAWvQsW78AAAAV&#13;&#10;AQAACwAAAAAAAAAAAAAAAAAfAQAAX3JlbHMvLnJlbHNQSwECLQAUAAYACAAAACEAk7Jq9ckAAADh&#13;&#10;AAAADwAAAAAAAAAAAAAAAAAHAgAAZHJzL2Rvd25yZXYueG1sUEsFBgAAAAADAAMAtwAAAP0CAAAA&#13;&#10;AA==&#13;&#10;" strokecolor="black [3200]" strokeweight=".5pt">
                  <v:stroke joinstyle="miter"/>
                </v:line>
                <v:line id="Line 14" o:spid="_x0000_s1028" style="position:absolute;flip:y;visibility:visible;mso-wrap-style:square" from="36532,34353" to="36532,3481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/9ltyQAAAOEAAAAPAAAAZHJzL2Rvd25yZXYueG1sRI9BS8NA&#13;&#10;FITvgv9heUIvYjdWKTHttkiLWHozVvT4yL7uBrNvQ3ZN0n/fLQi9DAzDfMMs16NrRE9dqD0reJxm&#13;&#10;IIgrr2s2Cg6fbw85iBCRNTaeScGJAqxXtzdLLLQf+IP6MhqRIBwKVGBjbAspQ2XJYZj6ljhlR985&#13;&#10;jMl2RuoOhwR3jZxl2Vw6rDktWGxpY6n6Lf9cohwbb36+n/vy6zC8719ye38yVqnJ3bhdJHldgIg0&#13;&#10;xmvjH7HTCvL5E1wepTcgV2cAAAD//wMAUEsBAi0AFAAGAAgAAAAhANvh9svuAAAAhQEAABMAAAAA&#13;&#10;AAAAAAAAAAAAAAAAAFtDb250ZW50X1R5cGVzXS54bWxQSwECLQAUAAYACAAAACEAWvQsW78AAAAV&#13;&#10;AQAACwAAAAAAAAAAAAAAAAAfAQAAX3JlbHMvLnJlbHNQSwECLQAUAAYACAAAACEAG//ZbckAAADh&#13;&#10;AAAADwAAAAAAAAAAAAAAAAAHAgAAZHJzL2Rvd25yZXYueG1sUEsFBgAAAAADAAMAtwAAAP0CAAAA&#13;&#10;AA==&#13;&#10;" strokecolor="#90353b" strokeweight=".5pt"/>
                <v:line id="Line 15" o:spid="_x0000_s1029" style="position:absolute;flip:y;visibility:visible;mso-wrap-style:square" from="36532,33560" to="36532,339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FkEZyAAAAOEAAAAPAAAAZHJzL2Rvd25yZXYueG1sRI9BS8NA&#13;&#10;FITvgv9heUIvYjdKKTHttohFKt4aI3p8ZF93g9m3IbtN0n/vCoVeBoZhvmHW28m1YqA+NJ4VPM4z&#13;&#10;EMS11w0bBdXn20MOIkRkja1nUnCmANvN7c0aC+1HPtBQRiMShEOBCmyMXSFlqC05DHPfEafs6HuH&#13;&#10;MdneSN3jmOCulU9ZtpQOG04LFjt6tVT/lieXKMfWm5/vxVB+VeP+4zm392djlZrdTbtVkpcViEhT&#13;&#10;vDYuiHetIF8u4P9RegNy8wcAAP//AwBQSwECLQAUAAYACAAAACEA2+H2y+4AAACFAQAAEwAAAAAA&#13;&#10;AAAAAAAAAAAAAAAAW0NvbnRlbnRfVHlwZXNdLnhtbFBLAQItABQABgAIAAAAIQBa9CxbvwAAABUB&#13;&#10;AAALAAAAAAAAAAAAAAAAAB8BAABfcmVscy8ucmVsc1BLAQItABQABgAIAAAAIQCUFkEZyAAAAOEA&#13;&#10;AAAPAAAAAAAAAAAAAAAAAAcCAABkcnMvZG93bnJldi54bWxQSwUGAAAAAAMAAwC3AAAA/AIAAAAA&#13;&#10;" strokecolor="#90353b" strokeweight=".5pt"/>
                <v:line id="Line 16" o:spid="_x0000_s1030" style="position:absolute;flip:y;visibility:visible;mso-wrap-style:square" from="36532,32766" to="36532,331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WuSCyQAAAOEAAAAPAAAAZHJzL2Rvd25yZXYueG1sRI9BS8NA&#13;&#10;FITvgv9heUIvYjcWLTHttkiLWHozVvT4yL7uBrNvQ3ZN0n/fLQi9DAzDfMMs16NrRE9dqD0reJxm&#13;&#10;IIgrr2s2Cg6fbw85iBCRNTaeScGJAqxXtzdLLLQf+IP6MhqRIBwKVGBjbAspQ2XJYZj6ljhlR985&#13;&#10;jMl2RuoOhwR3jZxl2Vw6rDktWGxpY6n6Lf9cohwbb36+n/ry6zC8719ye38yVqnJ3bhdJHldgIg0&#13;&#10;xmvjH7HTCvL5M1wepTcgV2cAAAD//wMAUEsBAi0AFAAGAAgAAAAhANvh9svuAAAAhQEAABMAAAAA&#13;&#10;AAAAAAAAAAAAAAAAAFtDb250ZW50X1R5cGVzXS54bWxQSwECLQAUAAYACAAAACEAWvQsW78AAAAV&#13;&#10;AQAACwAAAAAAAAAAAAAAAAAfAQAAX3JlbHMvLnJlbHNQSwECLQAUAAYACAAAACEA+1rkgskAAADh&#13;&#10;AAAADwAAAAAAAAAAAAAAAAAHAgAAZHJzL2Rvd25yZXYueG1sUEsFBgAAAAADAAMAtwAAAP0CAAAA&#13;&#10;AA==&#13;&#10;" strokecolor="#90353b" strokeweight=".5pt"/>
                <v:line id="Line 17" o:spid="_x0000_s1031" style="position:absolute;flip:y;visibility:visible;mso-wrap-style:square" from="36532,31972" to="36532,323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iHr1yAAAAOEAAAAPAAAAZHJzL2Rvd25yZXYueG1sRI9BS8NA&#13;&#10;FITvBf/D8gQvxW4qJcS02yIWUXozVvT4yL7uBrNvQ3ZN0n/fLQheBoZhvmE2u8m1YqA+NJ4VLBcZ&#13;&#10;COLa64aNguPHy30BIkRkja1nUnCmALvtzWyDpfYjv9NQRSMShEOJCmyMXSllqC05DAvfEafs5HuH&#13;&#10;MdneSN3jmOCulQ9ZlkuHDacFix09W6p/ql+XKKfWm++v1VB9HsfXw2Nh52djlbq7nfbrJE9rEJGm&#13;&#10;+N/4Q7xpBUWew/VRegNyewEAAP//AwBQSwECLQAUAAYACAAAACEA2+H2y+4AAACFAQAAEwAAAAAA&#13;&#10;AAAAAAAAAAAAAAAAW0NvbnRlbnRfVHlwZXNdLnhtbFBLAQItABQABgAIAAAAIQBa9CxbvwAAABUB&#13;&#10;AAALAAAAAAAAAAAAAAAAAB8BAABfcmVscy8ucmVsc1BLAQItABQABgAIAAAAIQALiHr1yAAAAOEA&#13;&#10;AAAPAAAAAAAAAAAAAAAAAAcCAABkcnMvZG93bnJldi54bWxQSwUGAAAAAAMAAwC3AAAA/AIAAAAA&#13;&#10;" strokecolor="#90353b" strokeweight=".5pt"/>
                <v:line id="Line 18" o:spid="_x0000_s1032" style="position:absolute;flip:y;visibility:visible;mso-wrap-style:square" from="36532,31147" to="36532,315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xN9uyQAAAOEAAAAPAAAAZHJzL2Rvd25yZXYueG1sRI9BS8NA&#13;&#10;FITvgv9heUIvYjcWqTHttkiLWHprrOjxkX3dDWbfhuyapP++WxC8DAzDfMMs16NrRE9dqD0reJxm&#13;&#10;IIgrr2s2Co4fbw85iBCRNTaeScGZAqxXtzdLLLQf+EB9GY1IEA4FKrAxtoWUobLkMEx9S5yyk+8c&#13;&#10;xmQ7I3WHQ4K7Rs6ybC4d1pwWLLa0sVT9lL8uUU6NN99fT335eRze9y+5vT8bq9TkbtwukrwuQEQa&#13;&#10;43/jD7HTCvL5M1wfpTcgVxcAAAD//wMAUEsBAi0AFAAGAAgAAAAhANvh9svuAAAAhQEAABMAAAAA&#13;&#10;AAAAAAAAAAAAAAAAAFtDb250ZW50X1R5cGVzXS54bWxQSwECLQAUAAYACAAAACEAWvQsW78AAAAV&#13;&#10;AQAACwAAAAAAAAAAAAAAAAAfAQAAX3JlbHMvLnJlbHNQSwECLQAUAAYACAAAACEAZMTfbskAAADh&#13;&#10;AAAADwAAAAAAAAAAAAAAAAAHAgAAZHJzL2Rvd25yZXYueG1sUEsFBgAAAAADAAMAtwAAAP0CAAAA&#13;&#10;AA==&#13;&#10;" strokecolor="#90353b" strokeweight=".5pt"/>
                <v:line id="Line 19" o:spid="_x0000_s1033" style="position:absolute;flip:y;visibility:visible;mso-wrap-style:square" from="36532,30337" to="36532,307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W0scyAAAAOEAAAAPAAAAZHJzL2Rvd25yZXYueG1sRI/BSsNA&#13;&#10;EIbvgu+wjOBF7EaREtNuiyiieDOt2OOQne6GZmdDdk3St3cOgpeBn+H/Zr71dg6dGmlIbWQDd4sC&#13;&#10;FHETbcvOwH73eluCShnZYheZDJwpwXZzebHGysaJP2mss1MC4VShAZ9zX2mdGk8B0yL2xLI7xiFg&#13;&#10;ljg4bQecBB46fV8USx2wZbngsadnT82p/glCOXbRHb4fxvprP719PJb+5uy8MddX88tKxtMKVKY5&#13;&#10;/zf+EO/WQLmUl8VIbEBvfgEAAP//AwBQSwECLQAUAAYACAAAACEA2+H2y+4AAACFAQAAEwAAAAAA&#13;&#10;AAAAAAAAAAAAAAAAW0NvbnRlbnRfVHlwZXNdLnhtbFBLAQItABQABgAIAAAAIQBa9CxbvwAAABUB&#13;&#10;AAALAAAAAAAAAAAAAAAAAB8BAABfcmVscy8ucmVsc1BLAQItABQABgAIAAAAIQAVW0scyAAAAOEA&#13;&#10;AAAPAAAAAAAAAAAAAAAAAAcCAABkcnMvZG93bnJldi54bWxQSwUGAAAAAAMAAwC3AAAA/AIAAAAA&#13;&#10;" strokecolor="#90353b" strokeweight=".5pt"/>
                <v:line id="Line 20" o:spid="_x0000_s1034" style="position:absolute;flip:y;visibility:visible;mso-wrap-style:square" from="36532,29543" to="36532,299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F+6HyAAAAOEAAAAPAAAAZHJzL2Rvd25yZXYueG1sRI9Ba8JA&#13;&#10;FITvQv/D8gq9SN1YisToKqVSWryZWtrjI/vcDc2+DdltEv99VxC8DAzDfMOst6NrRE9dqD0rmM8y&#13;&#10;EMSV1zUbBcfPt8ccRIjIGhvPpOBMAbabu8kaC+0HPlBfRiMShEOBCmyMbSFlqCw5DDPfEqfs5DuH&#13;&#10;MdnOSN3hkOCukU9ZtpAOa04LFlt6tVT9ln8uUU6NNz/fz335dRze98vcTs/GKvVwP+5WSV5WICKN&#13;&#10;8da4Ij60gnyxhMuj9Abk5h8AAP//AwBQSwECLQAUAAYACAAAACEA2+H2y+4AAACFAQAAEwAAAAAA&#13;&#10;AAAAAAAAAAAAAAAAW0NvbnRlbnRfVHlwZXNdLnhtbFBLAQItABQABgAIAAAAIQBa9CxbvwAAABUB&#13;&#10;AAALAAAAAAAAAAAAAAAAAB8BAABfcmVscy8ucmVsc1BLAQItABQABgAIAAAAIQB6F+6HyAAAAOEA&#13;&#10;AAAPAAAAAAAAAAAAAAAAAAcCAABkcnMvZG93bnJldi54bWxQSwUGAAAAAAMAAwC3AAAA/AIAAAAA&#13;&#10;" strokecolor="#90353b" strokeweight=".5pt"/>
                <v:line id="Line 21" o:spid="_x0000_s1035" style="position:absolute;flip:y;visibility:visible;mso-wrap-style:square" from="36532,28718" to="36532,291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9NHHyAAAAOEAAAAPAAAAZHJzL2Rvd25yZXYueG1sRI9BS8NA&#13;&#10;EIXvgv9hGcGL2I0imqbdFlFE8dZYqcchO90NZmdDdk3Sf+8cBC8Dj+F9j2+9nUOnRhpSG9nAzaIA&#13;&#10;RdxE27IzsP94uS5BpYxssYtMBk6UYLs5P1tjZePEOxrr7JRAOFVowOfcV1qnxlPAtIg9sfyOcQiY&#13;&#10;JQ5O2wEngYdO3xbFvQ7Ysix47OnJU/Nd/wShHLvovg53Y/25n17fl6W/OjlvzOXF/LyS87gClWnO&#13;&#10;/40/xJs1UD6IgxiJDejNLwAAAP//AwBQSwECLQAUAAYACAAAACEA2+H2y+4AAACFAQAAEwAAAAAA&#13;&#10;AAAAAAAAAAAAAAAAW0NvbnRlbnRfVHlwZXNdLnhtbFBLAQItABQABgAIAAAAIQBa9CxbvwAAABUB&#13;&#10;AAALAAAAAAAAAAAAAAAAAB8BAABfcmVscy8ucmVsc1BLAQItABQABgAIAAAAIQBu9NHHyAAAAOEA&#13;&#10;AAAPAAAAAAAAAAAAAAAAAAcCAABkcnMvZG93bnJldi54bWxQSwUGAAAAAAMAAwC3AAAA/AIAAAAA&#13;&#10;" strokecolor="#90353b" strokeweight=".5pt"/>
                <v:line id="Line 22" o:spid="_x0000_s1036" style="position:absolute;flip:y;visibility:visible;mso-wrap-style:square" from="36532,27924" to="36532,283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uHRcyQAAAOEAAAAPAAAAZHJzL2Rvd25yZXYueG1sRI9BS8NA&#13;&#10;FITvgv9heYKXYjctRWPabRGLWLw1VvT4yL7uBrNvQ3ZN0n/fLRS8DAzDfMOsNqNrRE9dqD0rmE0z&#13;&#10;EMSV1zUbBYfPt4ccRIjIGhvPpOBEATbr25sVFtoPvKe+jEYkCIcCFdgY20LKUFlyGKa+JU7Z0XcO&#13;&#10;Y7KdkbrDIcFdI+dZ9igd1pwWLLb0aqn6Lf9cohwbb36+F335dRjeP55zOzkZq9T93bhdJnlZgog0&#13;&#10;xv/GFbHTCvKnGVwepTcg12cAAAD//wMAUEsBAi0AFAAGAAgAAAAhANvh9svuAAAAhQEAABMAAAAA&#13;&#10;AAAAAAAAAAAAAAAAAFtDb250ZW50X1R5cGVzXS54bWxQSwECLQAUAAYACAAAACEAWvQsW78AAAAV&#13;&#10;AQAACwAAAAAAAAAAAAAAAAAfAQAAX3JlbHMvLnJlbHNQSwECLQAUAAYACAAAACEAAbh0XMkAAADh&#13;&#10;AAAADwAAAAAAAAAAAAAAAAAHAgAAZHJzL2Rvd25yZXYueG1sUEsFBgAAAAADAAMAtwAAAP0CAAAA&#13;&#10;AA==&#13;&#10;" strokecolor="#90353b" strokeweight=".5pt"/>
                <v:line id="Line 23" o:spid="_x0000_s1037" style="position:absolute;flip:y;visibility:visible;mso-wrap-style:square" from="36532,27130" to="36532,275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auoryQAAAOEAAAAPAAAAZHJzL2Rvd25yZXYueG1sRI9BS8NA&#13;&#10;FITvgv9heUIvxW4sRWPabRFFLN4aK3p8ZF93g9m3IbtN0n/fLRS8DAzDfMOsNqNrRE9dqD0reJhl&#13;&#10;IIgrr2s2CvZf7/c5iBCRNTaeScGJAmzWtzcrLLQfeEd9GY1IEA4FKrAxtoWUobLkMMx8S5yyg+8c&#13;&#10;xmQ7I3WHQ4K7Rs6z7FE6rDktWGzp1VL1Vx5dohwab35/Fn35vR8+Pp9zOz0Zq9TkbnxbJnlZgog0&#13;&#10;xv/GFbHVCvKnOVwepTcg12cAAAD//wMAUEsBAi0AFAAGAAgAAAAhANvh9svuAAAAhQEAABMAAAAA&#13;&#10;AAAAAAAAAAAAAAAAAFtDb250ZW50X1R5cGVzXS54bWxQSwECLQAUAAYACAAAACEAWvQsW78AAAAV&#13;&#10;AQAACwAAAAAAAAAAAAAAAAAfAQAAX3JlbHMvLnJlbHNQSwECLQAUAAYACAAAACEA8WrqK8kAAADh&#13;&#10;AAAADwAAAAAAAAAAAAAAAAAHAgAAZHJzL2Rvd25yZXYueG1sUEsFBgAAAAADAAMAtwAAAP0CAAAA&#13;&#10;AA==&#13;&#10;" strokecolor="#90353b" strokeweight=".5pt"/>
                <v:line id="Line 24" o:spid="_x0000_s1038" style="position:absolute;flip:y;visibility:visible;mso-wrap-style:square" from="36532,26321" to="36532,267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Jk+wyQAAAOEAAAAPAAAAZHJzL2Rvd25yZXYueG1sRI9BS8NA&#13;&#10;FITvgv9heUIvYjfaojHttogiLb0ZK3p8ZF93g9m3IbtN0n/fLQheBoZhvmGW69E1oqcu1J4V3E8z&#13;&#10;EMSV1zUbBfvP97scRIjIGhvPpOBEAdar66slFtoP/EF9GY1IEA4FKrAxtoWUobLkMEx9S5yyg+8c&#13;&#10;xmQ7I3WHQ4K7Rj5k2aN0WHNasNjSq6Xqtzy6RDk03vx8z/vyaz9sds+5vT0Zq9TkZnxbJHlZgIg0&#13;&#10;xv/GH2KrFeRPM7g8Sm9Ars4AAAD//wMAUEsBAi0AFAAGAAgAAAAhANvh9svuAAAAhQEAABMAAAAA&#13;&#10;AAAAAAAAAAAAAAAAAFtDb250ZW50X1R5cGVzXS54bWxQSwECLQAUAAYACAAAACEAWvQsW78AAAAV&#13;&#10;AQAACwAAAAAAAAAAAAAAAAAfAQAAX3JlbHMvLnJlbHNQSwECLQAUAAYACAAAACEAniZPsMkAAADh&#13;&#10;AAAADwAAAAAAAAAAAAAAAAAHAgAAZHJzL2Rvd25yZXYueG1sUEsFBgAAAAADAAMAtwAAAP0CAAAA&#13;&#10;AA==&#13;&#10;" strokecolor="#90353b" strokeweight=".5pt"/>
                <v:line id="Line 25" o:spid="_x0000_s1039" style="position:absolute;flip:y;visibility:visible;mso-wrap-style:square" from="36532,25511" to="36532,259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z9fEyQAAAOEAAAAPAAAAZHJzL2Rvd25yZXYueG1sRI9BS8NA&#13;&#10;FITvgv9heUIvxW4spca02yItovTWWNHjI/u6G8y+Ddk1Sf+9KxS8DAzDfMOst6NrRE9dqD0reJhl&#13;&#10;IIgrr2s2Ck7vL/c5iBCRNTaeScGFAmw3tzdrLLQf+Eh9GY1IEA4FKrAxtoWUobLkMMx8S5yys+8c&#13;&#10;xmQ7I3WHQ4K7Rs6zbCkd1pwWLLa0s1R9lz8uUc6NN1+fi778OA2vh6fcTi/GKjW5G/erJM8rEJHG&#13;&#10;+N+4It60gvxxAX+P0huQm18AAAD//wMAUEsBAi0AFAAGAAgAAAAhANvh9svuAAAAhQEAABMAAAAA&#13;&#10;AAAAAAAAAAAAAAAAAFtDb250ZW50X1R5cGVzXS54bWxQSwECLQAUAAYACAAAACEAWvQsW78AAAAV&#13;&#10;AQAACwAAAAAAAAAAAAAAAAAfAQAAX3JlbHMvLnJlbHNQSwECLQAUAAYACAAAACEAEc/XxMkAAADh&#13;&#10;AAAADwAAAAAAAAAAAAAAAAAHAgAAZHJzL2Rvd25yZXYueG1sUEsFBgAAAAADAAMAtwAAAP0CAAAA&#13;&#10;AA==&#13;&#10;" strokecolor="#90353b" strokeweight=".5pt"/>
                <v:line id="Line 26" o:spid="_x0000_s1040" style="position:absolute;flip:y;visibility:visible;mso-wrap-style:square" from="36532,24701" to="36532,251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g3JfyQAAAOEAAAAPAAAAZHJzL2Rvd25yZXYueG1sRI9BS8NA&#13;&#10;FITvgv9heUIvYjdKqzHttogiLb0ZK3p8ZF93g9m3IbtN0n/fLQheBoZhvmGW69E1oqcu1J4V3E8z&#13;&#10;EMSV1zUbBfvP97scRIjIGhvPpOBEAdar66slFtoP/EF9GY1IEA4FKrAxtoWUobLkMEx9S5yyg+8c&#13;&#10;xmQ7I3WHQ4K7Rj5k2aN0WHNasNjSq6Xqtzy6RDk03vx8z/ryaz9sds+5vT0Zq9TkZnxbJHlZgIg0&#13;&#10;xv/GH2KrFeRPc7g8Sm9Ars4AAAD//wMAUEsBAi0AFAAGAAgAAAAhANvh9svuAAAAhQEAABMAAAAA&#13;&#10;AAAAAAAAAAAAAAAAAFtDb250ZW50X1R5cGVzXS54bWxQSwECLQAUAAYACAAAACEAWvQsW78AAAAV&#13;&#10;AQAACwAAAAAAAAAAAAAAAAAfAQAAX3JlbHMvLnJlbHNQSwECLQAUAAYACAAAACEAfoNyX8kAAADh&#13;&#10;AAAADwAAAAAAAAAAAAAAAAAHAgAAZHJzL2Rvd25yZXYueG1sUEsFBgAAAAADAAMAtwAAAP0CAAAA&#13;&#10;AA==&#13;&#10;" strokecolor="#90353b" strokeweight=".5pt"/>
                <v:line id="Line 27" o:spid="_x0000_s1041" style="position:absolute;flip:y;visibility:visible;mso-wrap-style:square" from="36532,23908" to="36532,24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UewoyQAAAOEAAAAPAAAAZHJzL2Rvd25yZXYueG1sRI9BS8NA&#13;&#10;FITvgv9heUIvYjcWqTHttkiLWHprrOjxkX3dDWbfhuyapP++WxC8DAzDfMMs16NrRE9dqD0reJxm&#13;&#10;IIgrr2s2Co4fbw85iBCRNTaeScGZAqxXtzdLLLQf+EB9GY1IEA4FKrAxtoWUobLkMEx9S5yyk+8c&#13;&#10;xmQ7I3WHQ4K7Rs6ybC4d1pwWLLa0sVT9lL8uUU6NN99fT335eRze9y+5vT8bq9TkbtwukrwuQEQa&#13;&#10;43/jD7HTCvLnOVwfpTcgVxcAAAD//wMAUEsBAi0AFAAGAAgAAAAhANvh9svuAAAAhQEAABMAAAAA&#13;&#10;AAAAAAAAAAAAAAAAAFtDb250ZW50X1R5cGVzXS54bWxQSwECLQAUAAYACAAAACEAWvQsW78AAAAV&#13;&#10;AQAACwAAAAAAAAAAAAAAAAAfAQAAX3JlbHMvLnJlbHNQSwECLQAUAAYACAAAACEAjlHsKMkAAADh&#13;&#10;AAAADwAAAAAAAAAAAAAAAAAHAgAAZHJzL2Rvd25yZXYueG1sUEsFBgAAAAADAAMAtwAAAP0CAAAA&#13;&#10;AA==&#13;&#10;" strokecolor="#90353b" strokeweight=".5pt"/>
                <v:line id="Line 28" o:spid="_x0000_s1042" style="position:absolute;flip:y;visibility:visible;mso-wrap-style:square" from="36532,23082" to="36532,235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HUmzyQAAAOEAAAAPAAAAZHJzL2Rvd25yZXYueG1sRI9BS8NA&#13;&#10;FITvgv9heUIvYjcWsTHttkiLWHozVvT4yL7uBrNvQ3ZN0n/fLQi9DAzDfMMs16NrRE9dqD0reJxm&#13;&#10;IIgrr2s2Cg6fbw85iBCRNTaeScGJAqxXtzdLLLQf+IP6MhqRIBwKVGBjbAspQ2XJYZj6ljhlR985&#13;&#10;jMl2RuoOhwR3jZxl2bN0WHNasNjSxlL1W/65RDk23vx8P/Xl12F437/k9v5krFKTu3G7SPK6ABFp&#13;&#10;jNfGP2KnFeTzOVwepTcgV2cAAAD//wMAUEsBAi0AFAAGAAgAAAAhANvh9svuAAAAhQEAABMAAAAA&#13;&#10;AAAAAAAAAAAAAAAAAFtDb250ZW50X1R5cGVzXS54bWxQSwECLQAUAAYACAAAACEAWvQsW78AAAAV&#13;&#10;AQAACwAAAAAAAAAAAAAAAAAfAQAAX3JlbHMvLnJlbHNQSwECLQAUAAYACAAAACEA4R1Js8kAAADh&#13;&#10;AAAADwAAAAAAAAAAAAAAAAAHAgAAZHJzL2Rvd25yZXYueG1sUEsFBgAAAAADAAMAtwAAAP0CAAAA&#13;&#10;AA==&#13;&#10;" strokecolor="#90353b" strokeweight=".5pt"/>
                <v:line id="Line 29" o:spid="_x0000_s1043" style="position:absolute;flip:y;visibility:visible;mso-wrap-style:square" from="36532,22288" to="36532,227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gt3ByAAAAOEAAAAPAAAAZHJzL2Rvd25yZXYueG1sRI/BSsNA&#13;&#10;EIbvgu+wjOBF7EYRTdNuiyiieGus1OOQne4Gs7Mhuybp2zsHwcvAz/B/M996O4dOjTSkNrKBm0UB&#13;&#10;iriJtmVnYP/xcl2CShnZYheZDJwowXZzfrbGysaJdzTW2SmBcKrQgM+5r7ROjaeAaRF7Ytkd4xAw&#13;&#10;SxyctgNOAg+dvi2Kex2wZbngsacnT813/ROEcuyi+zrcjfXnfnp9X5b+6uS8MZcX8/NKxuMKVKY5&#13;&#10;/zf+EG/WQPkgL4uR2IDe/AIAAP//AwBQSwECLQAUAAYACAAAACEA2+H2y+4AAACFAQAAEwAAAAAA&#13;&#10;AAAAAAAAAAAAAAAAW0NvbnRlbnRfVHlwZXNdLnhtbFBLAQItABQABgAIAAAAIQBa9CxbvwAAABUB&#13;&#10;AAALAAAAAAAAAAAAAAAAAB8BAABfcmVscy8ucmVsc1BLAQItABQABgAIAAAAIQCQgt3ByAAAAOEA&#13;&#10;AAAPAAAAAAAAAAAAAAAAAAcCAABkcnMvZG93bnJldi54bWxQSwUGAAAAAAMAAwC3AAAA/AIAAAAA&#13;&#10;" strokecolor="#90353b" strokeweight=".5pt"/>
                <v:line id="Line 30" o:spid="_x0000_s1044" style="position:absolute;flip:y;visibility:visible;mso-wrap-style:square" from="36532,21495" to="36532,219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znhayQAAAOEAAAAPAAAAZHJzL2Rvd25yZXYueG1sRI9BS8NA&#13;&#10;FITvgv9heYIXaTdKqWnabRFFlN4aW9rjI/u6G8y+Ddk1Sf99VxC8DAzDfMOsNqNrRE9dqD0reJxm&#13;&#10;IIgrr2s2CvZf75McRIjIGhvPpOBCATbr25sVFtoPvKO+jEYkCIcCFdgY20LKUFlyGKa+JU7Z2XcO&#13;&#10;Y7KdkbrDIcFdI5+ybC4d1pwWLLb0aqn6Ln9copwbb07HWV8e9sPHdpHbh4uxSt3fjW/LJC9LEJHG&#13;&#10;+N/4Q3xqBfnzAn4fpTcg11cAAAD//wMAUEsBAi0AFAAGAAgAAAAhANvh9svuAAAAhQEAABMAAAAA&#13;&#10;AAAAAAAAAAAAAAAAAFtDb250ZW50X1R5cGVzXS54bWxQSwECLQAUAAYACAAAACEAWvQsW78AAAAV&#13;&#10;AQAACwAAAAAAAAAAAAAAAAAfAQAAX3JlbHMvLnJlbHNQSwECLQAUAAYACAAAACEA/854WskAAADh&#13;&#10;AAAADwAAAAAAAAAAAAAAAAAHAgAAZHJzL2Rvd25yZXYueG1sUEsFBgAAAAADAAMAtwAAAP0CAAAA&#13;&#10;AA==&#13;&#10;" strokecolor="#90353b" strokeweight=".5pt"/>
                <v:line id="Line 31" o:spid="_x0000_s1045" style="position:absolute;flip:y;visibility:visible;mso-wrap-style:square" from="36532,20685" to="36532,2111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IaHgxwAAAOEAAAAPAAAAZHJzL2Rvd25yZXYueG1sRI9BS8NA&#13;&#10;EIXvgv9hGcGL2I1FJKbdFrEUxZuxoschO90NZmdDdpuk/945CF4GHsP7Ht96O4dOjTSkNrKBu0UB&#13;&#10;iriJtmVn4PCxvy1BpYxssYtMBs6UYLu5vFhjZePE7zTW2SmBcKrQgM+5r7ROjaeAaRF7Yvkd4xAw&#13;&#10;SxyctgNOAg+dXhbFgw7Ysix47OnZU/NTn4JQjl1031/3Y/15mF7eHkt/c3bemOurebeS87QClWnO&#13;&#10;/40/xKs1UJbiIEZiA3rzCwAA//8DAFBLAQItABQABgAIAAAAIQDb4fbL7gAAAIUBAAATAAAAAAAA&#13;&#10;AAAAAAAAAAAAAABbQ29udGVudF9UeXBlc10ueG1sUEsBAi0AFAAGAAgAAAAhAFr0LFu/AAAAFQEA&#13;&#10;AAsAAAAAAAAAAAAAAAAAHwEAAF9yZWxzLy5yZWxzUEsBAi0AFAAGAAgAAAAhAFshoeDHAAAA4QAA&#13;&#10;AA8AAAAAAAAAAAAAAAAABwIAAGRycy9kb3ducmV2LnhtbFBLBQYAAAAAAwADALcAAAD7AgAAAAA=&#13;&#10;" strokecolor="#90353b" strokeweight=".5pt"/>
                <v:line id="Line 32" o:spid="_x0000_s1046" style="position:absolute;flip:y;visibility:visible;mso-wrap-style:square" from="36532,19875" to="36532,203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bQR7yAAAAOEAAAAPAAAAZHJzL2Rvd25yZXYueG1sRI9Ba8JA&#13;&#10;FITvhf6H5RV6KbqxlBKjq5SW0tJbo6LHR/a5G8y+DdltEv99VxC8DAzDfMMs16NrRE9dqD0rmE0z&#13;&#10;EMSV1zUbBdvN5yQHESKyxsYzKThTgPXq/m6JhfYD/1JfRiMShEOBCmyMbSFlqCw5DFPfEqfs6DuH&#13;&#10;MdnOSN3hkOCukc9Z9iod1pwWLLb0bqk6lX8uUY6NN4f9S1/utsPXzzy3T2djlXp8GD8WSd4WICKN&#13;&#10;8da4Ir61gjyfweVRegNy9Q8AAP//AwBQSwECLQAUAAYACAAAACEA2+H2y+4AAACFAQAAEwAAAAAA&#13;&#10;AAAAAAAAAAAAAAAAW0NvbnRlbnRfVHlwZXNdLnhtbFBLAQItABQABgAIAAAAIQBa9CxbvwAAABUB&#13;&#10;AAALAAAAAAAAAAAAAAAAAB8BAABfcmVscy8ucmVsc1BLAQItABQABgAIAAAAIQA0bQR7yAAAAOEA&#13;&#10;AAAPAAAAAAAAAAAAAAAAAAcCAABkcnMvZG93bnJldi54bWxQSwUGAAAAAAMAAwC3AAAA/AIAAAAA&#13;&#10;" strokecolor="#90353b" strokeweight=".5pt"/>
                <v:line id="Line 33" o:spid="_x0000_s1047" style="position:absolute;flip:y;visibility:visible;mso-wrap-style:square" from="36532,19066" to="36532,194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v5oMyAAAAOEAAAAPAAAAZHJzL2Rvd25yZXYueG1sRI9Ba8JA&#13;&#10;FITvhf6H5RV6KbqplBKjq5SW0tJbo6LHR/a5G8y+DdltEv99VxC8DAzDfMMs16NrRE9dqD0reJ5m&#13;&#10;IIgrr2s2Crabz0kOIkRkjY1nUnCmAOvV/d0SC+0H/qW+jEYkCIcCFdgY20LKUFlyGKa+JU7Z0XcO&#13;&#10;Y7KdkbrDIcFdI2dZ9iod1pwWLLb0bqk6lX8uUY6NN4f9S1/utsPXzzy3T2djlXp8GD8WSd4WICKN&#13;&#10;8da4Ir61gjyfweVRegNy9Q8AAP//AwBQSwECLQAUAAYACAAAACEA2+H2y+4AAACFAQAAEwAAAAAA&#13;&#10;AAAAAAAAAAAAAAAAW0NvbnRlbnRfVHlwZXNdLnhtbFBLAQItABQABgAIAAAAIQBa9CxbvwAAABUB&#13;&#10;AAALAAAAAAAAAAAAAAAAAB8BAABfcmVscy8ucmVsc1BLAQItABQABgAIAAAAIQDEv5oMyAAAAOEA&#13;&#10;AAAPAAAAAAAAAAAAAAAAAAcCAABkcnMvZG93bnJldi54bWxQSwUGAAAAAAMAAwC3AAAA/AIAAAAA&#13;&#10;" strokecolor="#90353b" strokeweight=".5pt"/>
                <v:line id="Line 34" o:spid="_x0000_s1048" style="position:absolute;flip:y;visibility:visible;mso-wrap-style:square" from="36532,18272" to="36532,187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8z+XyQAAAOEAAAAPAAAAZHJzL2Rvd25yZXYueG1sRI9BS8NA&#13;&#10;FITvBf/D8gQvYje1RWLabZGKKL0ZW+rxkX3dDWbfhuyapP++Kwi9DAzDfMOsNqNrRE9dqD0rmE0z&#13;&#10;EMSV1zUbBfuvt4ccRIjIGhvPpOBMATbrm8kKC+0H/qS+jEYkCIcCFdgY20LKUFlyGKa+JU7ZyXcO&#13;&#10;Y7KdkbrDIcFdIx+z7Ek6rDktWGxpa6n6KX9dopwab76Pi7487If33XNu78/GKnV3O74uk7wsQUQa&#13;&#10;47Xxj/jQCvJ8Dn+P0huQ6wsAAAD//wMAUEsBAi0AFAAGAAgAAAAhANvh9svuAAAAhQEAABMAAAAA&#13;&#10;AAAAAAAAAAAAAAAAAFtDb250ZW50X1R5cGVzXS54bWxQSwECLQAUAAYACAAAACEAWvQsW78AAAAV&#13;&#10;AQAACwAAAAAAAAAAAAAAAAAfAQAAX3JlbHMvLnJlbHNQSwECLQAUAAYACAAAACEAq/M/l8kAAADh&#13;&#10;AAAADwAAAAAAAAAAAAAAAAAHAgAAZHJzL2Rvd25yZXYueG1sUEsFBgAAAAADAAMAtwAAAP0CAAAA&#13;&#10;AA==&#13;&#10;" strokecolor="#90353b" strokeweight=".5pt"/>
                <v:line id="Line 35" o:spid="_x0000_s1049" style="position:absolute;flip:y;visibility:visible;mso-wrap-style:square" from="36532,17446" to="36532,178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GqfjyAAAAOEAAAAPAAAAZHJzL2Rvd25yZXYueG1sRI9Ba8JA&#13;&#10;FITvhf6H5RW8FN0oUmJ0lVIpLb01VfT4yD53g9m3IbtN4r/vFgq9DAzDfMNsdqNrRE9dqD0rmM8y&#13;&#10;EMSV1zUbBYev12kOIkRkjY1nUnCjALvt/d0GC+0H/qS+jEYkCIcCFdgY20LKUFlyGGa+JU7ZxXcO&#13;&#10;Y7KdkbrDIcFdIxdZ9iQd1pwWLLb0Yqm6lt8uUS6NN+fTsi+Ph+HtY5Xbx5uxSk0exv06yfMaRKQx&#13;&#10;/jf+EO9aQZ4v4fdRegNy+wMAAP//AwBQSwECLQAUAAYACAAAACEA2+H2y+4AAACFAQAAEwAAAAAA&#13;&#10;AAAAAAAAAAAAAAAAW0NvbnRlbnRfVHlwZXNdLnhtbFBLAQItABQABgAIAAAAIQBa9CxbvwAAABUB&#13;&#10;AAALAAAAAAAAAAAAAAAAAB8BAABfcmVscy8ucmVsc1BLAQItABQABgAIAAAAIQAkGqfjyAAAAOEA&#13;&#10;AAAPAAAAAAAAAAAAAAAAAAcCAABkcnMvZG93bnJldi54bWxQSwUGAAAAAAMAAwC3AAAA/AIAAAAA&#13;&#10;" strokecolor="#90353b" strokeweight=".5pt"/>
                <v:line id="Line 36" o:spid="_x0000_s1050" style="position:absolute;flip:y;visibility:visible;mso-wrap-style:square" from="36532,16653" to="36532,170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VgJ4yQAAAOEAAAAPAAAAZHJzL2Rvd25yZXYueG1sRI9BS8NA&#13;&#10;FITvBf/D8gQvYjeVVmLabZGKKL0ZW+rxkX3dDWbfhuyapP++Kwi9DAzDfMOsNqNrRE9dqD0rmE0z&#13;&#10;EMSV1zUbBfuvt4ccRIjIGhvPpOBMATbrm8kKC+0H/qS+jEYkCIcCFdgY20LKUFlyGKa+JU7ZyXcO&#13;&#10;Y7KdkbrDIcFdIx+z7Ek6rDktWGxpa6n6KX9dopwab76P87487If33XNu78/GKnV3O74uk7wsQUQa&#13;&#10;47Xxj/jQCvJ8AX+P0huQ6wsAAAD//wMAUEsBAi0AFAAGAAgAAAAhANvh9svuAAAAhQEAABMAAAAA&#13;&#10;AAAAAAAAAAAAAAAAAFtDb250ZW50X1R5cGVzXS54bWxQSwECLQAUAAYACAAAACEAWvQsW78AAAAV&#13;&#10;AQAACwAAAAAAAAAAAAAAAAAfAQAAX3JlbHMvLnJlbHNQSwECLQAUAAYACAAAACEAS1YCeMkAAADh&#13;&#10;AAAADwAAAAAAAAAAAAAAAAAHAgAAZHJzL2Rvd25yZXYueG1sUEsFBgAAAAADAAMAtwAAAP0CAAAA&#13;&#10;AA==&#13;&#10;" strokecolor="#90353b" strokeweight=".5pt"/>
                <v:line id="Line 37" o:spid="_x0000_s1051" style="position:absolute;flip:y;visibility:visible;mso-wrap-style:square" from="36532,15859" to="36532,162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hJwPyAAAAOEAAAAPAAAAZHJzL2Rvd25yZXYueG1sRI9Ba8JA&#13;&#10;FITvhf6H5RW8FN0oRWJ0lVIpLb01VfT4yD53g9m3IbtN4r/vFgq9DAzDfMNsdqNrRE9dqD0rmM8y&#13;&#10;EMSV1zUbBYev12kOIkRkjY1nUnCjALvt/d0GC+0H/qS+jEYkCIcCFdgY20LKUFlyGGa+JU7ZxXcO&#13;&#10;Y7KdkbrDIcFdIxdZtpQOa04LFlt6sVRdy2+XKJfGm/PpqS+Ph+HtY5Xbx5uxSk0exv06yfMaRKQx&#13;&#10;/jf+EO9aQZ4v4fdRegNy+wMAAP//AwBQSwECLQAUAAYACAAAACEA2+H2y+4AAACFAQAAEwAAAAAA&#13;&#10;AAAAAAAAAAAAAAAAW0NvbnRlbnRfVHlwZXNdLnhtbFBLAQItABQABgAIAAAAIQBa9CxbvwAAABUB&#13;&#10;AAALAAAAAAAAAAAAAAAAAB8BAABfcmVscy8ucmVsc1BLAQItABQABgAIAAAAIQC7hJwPyAAAAOEA&#13;&#10;AAAPAAAAAAAAAAAAAAAAAAcCAABkcnMvZG93bnJldi54bWxQSwUGAAAAAAMAAwC3AAAA/AIAAAAA&#13;&#10;" strokecolor="#90353b" strokeweight=".5pt"/>
                <v:line id="Line 38" o:spid="_x0000_s1052" style="position:absolute;flip:y;visibility:visible;mso-wrap-style:square" from="36532,15049" to="36532,154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DmUyQAAAOEAAAAPAAAAZHJzL2Rvd25yZXYueG1sRI9BS8NA&#13;&#10;FITvBf/D8gQvYjeVUmPabZGKKL0ZW+rxkX3dDWbfhuyapP++Kwi9DAzDfMOsNqNrRE9dqD0rmE0z&#13;&#10;EMSV1zUbBfuvt4ccRIjIGhvPpOBMATbrm8kKC+0H/qS+jEYkCIcCFdgY20LKUFlyGKa+JU7ZyXcO&#13;&#10;Y7KdkbrDIcFdIx+zbCEd1pwWLLa0tVT9lL8uUU6NN9/HeV8e9sP77jm392djlbq7HV+XSV6WICKN&#13;&#10;8dr4R3xoBXn+BH+P0huQ6wsAAAD//wMAUEsBAi0AFAAGAAgAAAAhANvh9svuAAAAhQEAABMAAAAA&#13;&#10;AAAAAAAAAAAAAAAAAFtDb250ZW50X1R5cGVzXS54bWxQSwECLQAUAAYACAAAACEAWvQsW78AAAAV&#13;&#10;AQAACwAAAAAAAAAAAAAAAAAfAQAAX3JlbHMvLnJlbHNQSwECLQAUAAYACAAAACEA1Mg5lMkAAADh&#13;&#10;AAAADwAAAAAAAAAAAAAAAAAHAgAAZHJzL2Rvd25yZXYueG1sUEsFBgAAAAADAAMAtwAAAP0CAAAA&#13;&#10;AA==&#13;&#10;" strokecolor="#90353b" strokeweight=".5pt"/>
                <v:line id="Line 39" o:spid="_x0000_s1053" style="position:absolute;flip:y;visibility:visible;mso-wrap-style:square" from="36532,14240" to="36532,146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V63myAAAAOEAAAAPAAAAZHJzL2Rvd25yZXYueG1sRI/BSsNA&#13;&#10;EIbvgu+wjOBF7MYiEtNui1iK4s1Y0eOQne4Gs7Mhu03St3cOgpeBn+H/Zr71dg6dGmlIbWQDd4sC&#13;&#10;FHETbcvOwOFjf1uCShnZYheZDJwpwXZzebHGysaJ32mss1MC4VShAZ9zX2mdGk8B0yL2xLI7xiFg&#13;&#10;ljg4bQecBB46vSyKBx2wZbngsadnT81PfQpCOXbRfX/dj/XnYXp5eyz9zdl5Y66v5t1KxtMKVKY5&#13;&#10;/zf+EK/WQFnKy2IkNqA3vwAAAP//AwBQSwECLQAUAAYACAAAACEA2+H2y+4AAACFAQAAEwAAAAAA&#13;&#10;AAAAAAAAAAAAAAAAW0NvbnRlbnRfVHlwZXNdLnhtbFBLAQItABQABgAIAAAAIQBa9CxbvwAAABUB&#13;&#10;AAALAAAAAAAAAAAAAAAAAB8BAABfcmVscy8ucmVsc1BLAQItABQABgAIAAAAIQClV63myAAAAOEA&#13;&#10;AAAPAAAAAAAAAAAAAAAAAAcCAABkcnMvZG93bnJldi54bWxQSwUGAAAAAAMAAwC3AAAA/AIAAAAA&#13;&#10;" strokecolor="#90353b" strokeweight=".5pt"/>
                <v:line id="Line 40" o:spid="_x0000_s1054" style="position:absolute;flip:y;visibility:visible;mso-wrap-style:square" from="36532,13430" to="36532,138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Gwh9yAAAAOEAAAAPAAAAZHJzL2Rvd25yZXYueG1sRI9Ba8JA&#13;&#10;FITvhf6H5RV6KXXTIhKjq5SWUvFmatHjI/vcDc2+DdltEv+9Kwi9DAzDfMMs16NrRE9dqD0reJlk&#13;&#10;IIgrr2s2Cvbfn885iBCRNTaeScGZAqxX93dLLLQfeEd9GY1IEA4FKrAxtoWUobLkMEx8S5yyk+8c&#13;&#10;xmQ7I3WHQ4K7Rr5m2Uw6rDktWGzp3VL1W/65RDk13hwP07782Q9f23lun87GKvX4MH4skrwtQEQa&#13;&#10;43/jhthoBXk+h+uj9Abk6gIAAP//AwBQSwECLQAUAAYACAAAACEA2+H2y+4AAACFAQAAEwAAAAAA&#13;&#10;AAAAAAAAAAAAAAAAW0NvbnRlbnRfVHlwZXNdLnhtbFBLAQItABQABgAIAAAAIQBa9CxbvwAAABUB&#13;&#10;AAALAAAAAAAAAAAAAAAAAB8BAABfcmVscy8ucmVsc1BLAQItABQABgAIAAAAIQDKGwh9yAAAAOEA&#13;&#10;AAAPAAAAAAAAAAAAAAAAAAcCAABkcnMvZG93bnJldi54bWxQSwUGAAAAAAMAAwC3AAAA/AIAAAAA&#13;&#10;" strokecolor="#90353b" strokeweight=".5pt"/>
                <v:line id="Line 41" o:spid="_x0000_s1055" style="position:absolute;flip:y;visibility:visible;mso-wrap-style:square" from="36532,12636" to="36532,130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+Dc9xwAAAOEAAAAPAAAAZHJzL2Rvd25yZXYueG1sRI9BS8NA&#13;&#10;EIXvgv9hGcGL2I0ikqbdFlFE8WZaaY9DdrobzM6G7Jqk/945CF4GHsP7Ht96O4dOjTSkNrKBu0UB&#13;&#10;iriJtmVnYL97vS1BpYxssYtMBs6UYLu5vFhjZePEnzTW2SmBcKrQgM+5r7ROjaeAaRF7Yvmd4hAw&#13;&#10;SxyctgNOAg+dvi+KRx2wZVnw2NOzp+a7/glCOXXRHQ8PY/21n94+lqW/OTtvzPXV/LKS87QClWnO&#13;&#10;/40/xLs1UC7FQYzEBvTmFwAA//8DAFBLAQItABQABgAIAAAAIQDb4fbL7gAAAIUBAAATAAAAAAAA&#13;&#10;AAAAAAAAAAAAAABbQ29udGVudF9UeXBlc10ueG1sUEsBAi0AFAAGAAgAAAAhAFr0LFu/AAAAFQEA&#13;&#10;AAsAAAAAAAAAAAAAAAAAHwEAAF9yZWxzLy5yZWxzUEsBAi0AFAAGAAgAAAAhAN74Nz3HAAAA4QAA&#13;&#10;AA8AAAAAAAAAAAAAAAAABwIAAGRycy9kb3ducmV2LnhtbFBLBQYAAAAAAwADALcAAAD7AgAAAAA=&#13;&#10;" strokecolor="#90353b" strokeweight=".5pt"/>
                <v:line id="Line 42" o:spid="_x0000_s1056" style="position:absolute;flip:y;visibility:visible;mso-wrap-style:square" from="36532,11811" to="36532,122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tJKmyAAAAOEAAAAPAAAAZHJzL2Rvd25yZXYueG1sRI9Ba8JA&#13;&#10;FITvhf6H5RV6KXVjEYnRVUpLqXgztbTHR/a5G5p9G7LbJP57VxC8DAzDfMOsNqNrRE9dqD0rmE4y&#13;&#10;EMSV1zUbBYevj+ccRIjIGhvPpOBEATbr+7sVFtoPvKe+jEYkCIcCFdgY20LKUFlyGCa+JU7Z0XcO&#13;&#10;Y7KdkbrDIcFdI1+ybC4d1pwWLLb0Zqn6K/9dohwbb35/Zn35fRg+d4vcPp2MVerxYXxfJnldgog0&#13;&#10;xlvjithqBfliCpdH6Q3I9RkAAP//AwBQSwECLQAUAAYACAAAACEA2+H2y+4AAACFAQAAEwAAAAAA&#13;&#10;AAAAAAAAAAAAAAAAW0NvbnRlbnRfVHlwZXNdLnhtbFBLAQItABQABgAIAAAAIQBa9CxbvwAAABUB&#13;&#10;AAALAAAAAAAAAAAAAAAAAB8BAABfcmVscy8ucmVsc1BLAQItABQABgAIAAAAIQCxtJKmyAAAAOEA&#13;&#10;AAAPAAAAAAAAAAAAAAAAAAcCAABkcnMvZG93bnJldi54bWxQSwUGAAAAAAMAAwC3AAAA/AIAAAAA&#13;&#10;" strokecolor="#90353b" strokeweight=".5pt"/>
                <v:line id="Line 43" o:spid="_x0000_s1057" style="position:absolute;flip:y;visibility:visible;mso-wrap-style:square" from="36532,11017" to="36532,114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ZgzRyAAAAOEAAAAPAAAAZHJzL2Rvd25yZXYueG1sRI9Ba8JA&#13;&#10;FITvhf6H5RW8lLpRSonRVUpFLL01tbTHR/a5G5p9G7JrEv99VxC8DAzDfMOsNqNrRE9dqD0rmE0z&#13;&#10;EMSV1zUbBYev3VMOIkRkjY1nUnCmAJv1/d0KC+0H/qS+jEYkCIcCFdgY20LKUFlyGKa+JU7Z0XcO&#13;&#10;Y7KdkbrDIcFdI+dZ9iId1pwWLLb0Zqn6K08uUY6NN78/z335fRj2H4vcPp6NVWryMG6XSV6XICKN&#13;&#10;8da4It61gnwxh8uj9Abk+h8AAP//AwBQSwECLQAUAAYACAAAACEA2+H2y+4AAACFAQAAEwAAAAAA&#13;&#10;AAAAAAAAAAAAAAAAW0NvbnRlbnRfVHlwZXNdLnhtbFBLAQItABQABgAIAAAAIQBa9CxbvwAAABUB&#13;&#10;AAALAAAAAAAAAAAAAAAAAB8BAABfcmVscy8ucmVsc1BLAQItABQABgAIAAAAIQBBZgzRyAAAAOEA&#13;&#10;AAAPAAAAAAAAAAAAAAAAAAcCAABkcnMvZG93bnJldi54bWxQSwUGAAAAAAMAAwC3AAAA/AIAAAAA&#13;&#10;" strokecolor="#90353b" strokeweight=".5pt"/>
                <v:line id="Line 44" o:spid="_x0000_s1058" style="position:absolute;flip:y;visibility:visible;mso-wrap-style:square" from="36532,10223" to="36532,106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KqlKyQAAAOEAAAAPAAAAZHJzL2Rvd25yZXYueG1sRI9BS8NA&#13;&#10;FITvgv9heYIXaTfaImnabRFFlN4aW9rjI/u6G8y+Ddk1Sf99VxC8DAzDfMOsNqNrRE9dqD0reJxm&#13;&#10;IIgrr2s2CvZf75McRIjIGhvPpOBCATbr25sVFtoPvKO+jEYkCIcCFdgY20LKUFlyGKa+JU7Z2XcO&#13;&#10;Y7KdkbrDIcFdI5+y7Fk6rDktWGzp1VL1Xf64RDk33pyO87487IeP7SK3Dxdjlbq/G9+WSV6WICKN&#13;&#10;8b/xh/jUCvLFDH4fpTcg11cAAAD//wMAUEsBAi0AFAAGAAgAAAAhANvh9svuAAAAhQEAABMAAAAA&#13;&#10;AAAAAAAAAAAAAAAAAFtDb250ZW50X1R5cGVzXS54bWxQSwECLQAUAAYACAAAACEAWvQsW78AAAAV&#13;&#10;AQAACwAAAAAAAAAAAAAAAAAfAQAAX3JlbHMvLnJlbHNQSwECLQAUAAYACAAAACEALiqpSskAAADh&#13;&#10;AAAADwAAAAAAAAAAAAAAAAAHAgAAZHJzL2Rvd25yZXYueG1sUEsFBgAAAAADAAMAtwAAAP0CAAAA&#13;&#10;AA==&#13;&#10;" strokecolor="#90353b" strokeweight=".5pt"/>
                <v:line id="Line 45" o:spid="_x0000_s1059" style="position:absolute;flip:y;visibility:visible;mso-wrap-style:square" from="36532,9414" to="36532,98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zE+yAAAAOEAAAAPAAAAZHJzL2Rvd25yZXYueG1sRI9Ba8JA&#13;&#10;FITvhf6H5RV6KXVjEYnRVUqltHgztbTHR/a5G5p9G7LbJP57VxC8DAzDfMOsNqNrRE9dqD0rmE4y&#13;&#10;EMSV1zUbBYev9+ccRIjIGhvPpOBEATbr+7sVFtoPvKe+jEYkCIcCFdgY20LKUFlyGCa+JU7Z0XcO&#13;&#10;Y7KdkbrDIcFdI1+ybC4d1pwWLLb0Zqn6K/9dohwbb35/Zn35fRg+dovcPp2MVerxYdwuk7wuQUQa&#13;&#10;461xRXxqBfliBpdH6Q3I9RkAAP//AwBQSwECLQAUAAYACAAAACEA2+H2y+4AAACFAQAAEwAAAAAA&#13;&#10;AAAAAAAAAAAAAAAAW0NvbnRlbnRfVHlwZXNdLnhtbFBLAQItABQABgAIAAAAIQBa9CxbvwAAABUB&#13;&#10;AAALAAAAAAAAAAAAAAAAAB8BAABfcmVscy8ucmVsc1BLAQItABQABgAIAAAAIQChwzE+yAAAAOEA&#13;&#10;AAAPAAAAAAAAAAAAAAAAAAcCAABkcnMvZG93bnJldi54bWxQSwUGAAAAAAMAAwC3AAAA/AIAAAAA&#13;&#10;" strokecolor="#90353b" strokeweight=".5pt"/>
                <v:line id="Line 46" o:spid="_x0000_s1060" style="position:absolute;flip:y;visibility:visible;mso-wrap-style:square" from="36532,8588" to="36532,90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j5SlyQAAAOEAAAAPAAAAZHJzL2Rvd25yZXYueG1sRI9BS8NA&#13;&#10;FITvgv9heYIXaTdKK2nabRFFlN4aW9rjI/u6G8y+Ddk1Sf99VxC8DAzDfMOsNqNrRE9dqD0reJxm&#13;&#10;IIgrr2s2CvZf75McRIjIGhvPpOBCATbr25sVFtoPvKO+jEYkCIcCFdgY20LKUFlyGKa+JU7Z2XcO&#13;&#10;Y7KdkbrDIcFdI5+y7Fk6rDktWGzp1VL1Xf64RDk33pyOs7487IeP7SK3Dxdjlbq/G9+WSV6WICKN&#13;&#10;8b/xh/jUCvLFHH4fpTcg11cAAAD//wMAUEsBAi0AFAAGAAgAAAAhANvh9svuAAAAhQEAABMAAAAA&#13;&#10;AAAAAAAAAAAAAAAAAFtDb250ZW50X1R5cGVzXS54bWxQSwECLQAUAAYACAAAACEAWvQsW78AAAAV&#13;&#10;AQAACwAAAAAAAAAAAAAAAAAfAQAAX3JlbHMvLnJlbHNQSwECLQAUAAYACAAAACEAzo+UpckAAADh&#13;&#10;AAAADwAAAAAAAAAAAAAAAAAHAgAAZHJzL2Rvd25yZXYueG1sUEsFBgAAAAADAAMAtwAAAP0CAAAA&#13;&#10;AA==&#13;&#10;" strokecolor="#90353b" strokeweight=".5pt"/>
                <v:line id="Line 47" o:spid="_x0000_s1061" style="position:absolute;flip:y;visibility:visible;mso-wrap-style:square" from="36532,7794" to="36532,82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XQrSyAAAAOEAAAAPAAAAZHJzL2Rvd25yZXYueG1sRI9Ba8JA&#13;&#10;FITvQv/D8gq9SN1YisToKqVSWryZWtrjI/vcDc2+DdltEv99VxC8DAzDfMOst6NrRE9dqD0rmM8y&#13;&#10;EMSV1zUbBcfPt8ccRIjIGhvPpOBMAbabu8kaC+0HPlBfRiMShEOBCmyMbSFlqCw5DDPfEqfs5DuH&#13;&#10;MdnOSN3hkOCukU9ZtpAOa04LFlt6tVT9ln8uUU6NNz/fz335dRze98vcTs/GKvVwP+5WSV5WICKN&#13;&#10;8da4Ij60gny5gMuj9Abk5h8AAP//AwBQSwECLQAUAAYACAAAACEA2+H2y+4AAACFAQAAEwAAAAAA&#13;&#10;AAAAAAAAAAAAAAAAW0NvbnRlbnRfVHlwZXNdLnhtbFBLAQItABQABgAIAAAAIQBa9CxbvwAAABUB&#13;&#10;AAALAAAAAAAAAAAAAAAAAB8BAABfcmVscy8ucmVsc1BLAQItABQABgAIAAAAIQA+XQrSyAAAAOEA&#13;&#10;AAAPAAAAAAAAAAAAAAAAAAcCAABkcnMvZG93bnJldi54bWxQSwUGAAAAAAMAAwC3AAAA/AIAAAAA&#13;&#10;" strokecolor="#90353b" strokeweight=".5pt"/>
                <v:line id="Line 48" o:spid="_x0000_s1062" style="position:absolute;flip:y;visibility:visible;mso-wrap-style:square" from="36532,7001" to="36532,74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Ea9JyQAAAOEAAAAPAAAAZHJzL2Rvd25yZXYueG1sRI9BS8NA&#13;&#10;FITvgv9heYIXaTdKqWnabRFFlN4aW9rjI/u6G8y+Ddk1Sf99VxC8DAzDfMOsNqNrRE9dqD0reJxm&#13;&#10;IIgrr2s2CvZf75McRIjIGhvPpOBCATbr25sVFtoPvKO+jEYkCIcCFdgY20LKUFlyGKa+JU7Z2XcO&#13;&#10;Y7KdkbrDIcFdI5+ybC4d1pwWLLb0aqn6Ln9copwbb07HWV8e9sPHdpHbh4uxSt3fjW/LJC9LEJHG&#13;&#10;+N/4Q3xqBfniGX4fpTcg11cAAAD//wMAUEsBAi0AFAAGAAgAAAAhANvh9svuAAAAhQEAABMAAAAA&#13;&#10;AAAAAAAAAAAAAAAAAFtDb250ZW50X1R5cGVzXS54bWxQSwECLQAUAAYACAAAACEAWvQsW78AAAAV&#13;&#10;AQAACwAAAAAAAAAAAAAAAAAfAQAAX3JlbHMvLnJlbHNQSwECLQAUAAYACAAAACEAURGvSckAAADh&#13;&#10;AAAADwAAAAAAAAAAAAAAAAAHAgAAZHJzL2Rvd25yZXYueG1sUEsFBgAAAAADAAMAtwAAAP0CAAAA&#13;&#10;AA==&#13;&#10;" strokecolor="#90353b" strokeweight=".5pt"/>
                <v:line id="Line 49" o:spid="_x0000_s1063" style="position:absolute;flip:y;visibility:visible;mso-wrap-style:square" from="36532,6175" to="36532,66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jjs7yAAAAOEAAAAPAAAAZHJzL2Rvd25yZXYueG1sRI/BSsNA&#13;&#10;EIbvgu+wjOBF7EYRSdNuiyiieDOttMchO90NZmdDdk3St3cOgpeBn+H/Zr71dg6dGmlIbWQDd4sC&#13;&#10;FHETbcvOwH73eluCShnZYheZDJwpwXZzebHGysaJP2mss1MC4VShAZ9zX2mdGk8B0yL2xLI7xSFg&#13;&#10;ljg4bQecBB46fV8Ujzpgy3LBY0/Pnprv+icI5dRFdzw8jPXXfnr7WJb+5uy8MddX88tKxtMKVKY5&#13;&#10;/zf+EO/WQLmUl8VIbEBvfgEAAP//AwBQSwECLQAUAAYACAAAACEA2+H2y+4AAACFAQAAEwAAAAAA&#13;&#10;AAAAAAAAAAAAAAAAW0NvbnRlbnRfVHlwZXNdLnhtbFBLAQItABQABgAIAAAAIQBa9CxbvwAAABUB&#13;&#10;AAALAAAAAAAAAAAAAAAAAB8BAABfcmVscy8ucmVsc1BLAQItABQABgAIAAAAIQAgjjs7yAAAAOEA&#13;&#10;AAAPAAAAAAAAAAAAAAAAAAcCAABkcnMvZG93bnJldi54bWxQSwUGAAAAAAMAAwC3AAAA/AIAAAAA&#13;&#10;" strokecolor="#90353b" strokeweight=".5pt"/>
                <v:line id="Line 50" o:spid="_x0000_s1064" style="position:absolute;flip:y;visibility:visible;mso-wrap-style:square" from="36532,5381" to="36532,57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wp6gyAAAAOEAAAAPAAAAZHJzL2Rvd25yZXYueG1sRI9BS8NA&#13;&#10;FITvgv9heUIvYjdKkSTttogiLb0ZK3p8ZF93g9m3Ibsm6b/vFgpeBoZhvmFWm8m1YqA+NJ4VPM4z&#13;&#10;EMS11w0bBYfP94ccRIjIGlvPpOBEATbr25sVltqP/EFDFY1IEA4lKrAxdqWUobbkMMx9R5yyo+8d&#13;&#10;xmR7I3WPY4K7Vj5l2bN02HBasNjRq6X6t/pziXJsvfn5XgzV12Hc7ovc3p+MVWp2N70tk7wsQUSa&#13;&#10;4n/jithpBXlRwOVRegNyfQYAAP//AwBQSwECLQAUAAYACAAAACEA2+H2y+4AAACFAQAAEwAAAAAA&#13;&#10;AAAAAAAAAAAAAAAAW0NvbnRlbnRfVHlwZXNdLnhtbFBLAQItABQABgAIAAAAIQBa9CxbvwAAABUB&#13;&#10;AAALAAAAAAAAAAAAAAAAAB8BAABfcmVscy8ucmVsc1BLAQItABQABgAIAAAAIQBPwp6gyAAAAOEA&#13;&#10;AAAPAAAAAAAAAAAAAAAAAAcCAABkcnMvZG93bnJldi54bWxQSwUGAAAAAAMAAwC3AAAA/AIAAAAA&#13;&#10;" strokecolor="#90353b" strokeweight=".5pt"/>
                <v:line id="Line 51" o:spid="_x0000_s1065" style="position:absolute;flip:y;visibility:visible;mso-wrap-style:square" from="36532,4572" to="36532,50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E60nyAAAAOEAAAAPAAAAZHJzL2Rvd25yZXYueG1sRI9BS8NA&#13;&#10;EIXvQv/DMoIXaTeKSJt2W4oiijfTFj0O2eluMDsbsmuS/nvnIHgZeAzve3yb3RRaNVCfmsgG7hYF&#13;&#10;KOI62oadgePhZb4ElTKyxTYyGbhQgt12drXB0saRP2ioslMC4VSiAZ9zV2qdak8B0yJ2xPI7xz5g&#13;&#10;ltg7bXscBR5afV8Ujzpgw7LgsaMnT/V39ROEcm6j+/p8GKrTcXx9Xy397cV5Y26up+e1nP0aVKYp&#13;&#10;/zf+EG/WwKoQBzESG9DbXwAAAP//AwBQSwECLQAUAAYACAAAACEA2+H2y+4AAACFAQAAEwAAAAAA&#13;&#10;AAAAAAAAAAAAAAAAW0NvbnRlbnRfVHlwZXNdLnhtbFBLAQItABQABgAIAAAAIQBa9CxbvwAAABUB&#13;&#10;AAALAAAAAAAAAAAAAAAAAB8BAABfcmVscy8ucmVsc1BLAQItABQABgAIAAAAIQBAE60nyAAAAOEA&#13;&#10;AAAPAAAAAAAAAAAAAAAAAAcCAABkcnMvZG93bnJldi54bWxQSwUGAAAAAAMAAwC3AAAA/AIAAAAA&#13;&#10;" strokecolor="#90353b" strokeweight=".5pt"/>
                <v:line id="Line 52" o:spid="_x0000_s1066" style="position:absolute;flip:y;visibility:visible;mso-wrap-style:square" from="36532,3778" to="36532,42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Xwi8yAAAAOEAAAAPAAAAZHJzL2Rvd25yZXYueG1sRI9BawIx&#13;&#10;FITvhf6H8Aq9lJpVStHVKKUiLd66tdTjY/NMFjcvyyburv/eCIKXgWGYb5jFanC16KgNlWcF41EG&#13;&#10;grj0umKjYPe7eZ2CCBFZY+2ZFJwpwGr5+LDAXPuef6grohEJwiFHBTbGJpcylJYchpFviFN28K3D&#13;&#10;mGxrpG6xT3BXy0mWvUuHFacFiw19WiqPxcklyqH2Zv//1hV/u/5rO5val7OxSj0/Det5ko85iEhD&#13;&#10;vDduiG+tYJaN4foovQG5vAAAAP//AwBQSwECLQAUAAYACAAAACEA2+H2y+4AAACFAQAAEwAAAAAA&#13;&#10;AAAAAAAAAAAAAAAAW0NvbnRlbnRfVHlwZXNdLnhtbFBLAQItABQABgAIAAAAIQBa9CxbvwAAABUB&#13;&#10;AAALAAAAAAAAAAAAAAAAAB8BAABfcmVscy8ucmVsc1BLAQItABQABgAIAAAAIQAvXwi8yAAAAOEA&#13;&#10;AAAPAAAAAAAAAAAAAAAAAAcCAABkcnMvZG93bnJldi54bWxQSwUGAAAAAAMAAwC3AAAA/AIAAAAA&#13;&#10;" strokecolor="#90353b" strokeweight=".5pt"/>
                <v:line id="Line 53" o:spid="_x0000_s1067" style="position:absolute;flip:y;visibility:visible;mso-wrap-style:square" from="36532,3127" to="36532,33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jZbLyAAAAOEAAAAPAAAAZHJzL2Rvd25yZXYueG1sRI9BawIx&#13;&#10;FITvBf9DeEIvRbOVUnQ1SmkpLd66tejxsXkmi5uXZZPurv/eCIKXgWGYb5jVZnC16KgNlWcFz9MM&#13;&#10;BHHpdcVGwe73czIHESKyxtozKThTgM169LDCXPuef6grohEJwiFHBTbGJpcylJYchqlviFN29K3D&#13;&#10;mGxrpG6xT3BXy1mWvUqHFacFiw29WypPxb9LlGPtzWH/0hV/u/5ru5jbp7OxSj2Oh49lkrcliEhD&#13;&#10;vDduiG+tYJHN4PoovQG5vgAAAP//AwBQSwECLQAUAAYACAAAACEA2+H2y+4AAACFAQAAEwAAAAAA&#13;&#10;AAAAAAAAAAAAAAAAW0NvbnRlbnRfVHlwZXNdLnhtbFBLAQItABQABgAIAAAAIQBa9CxbvwAAABUB&#13;&#10;AAALAAAAAAAAAAAAAAAAAB8BAABfcmVscy8ucmVsc1BLAQItABQABgAIAAAAIQDfjZbLyAAAAOEA&#13;&#10;AAAPAAAAAAAAAAAAAAAAAAcCAABkcnMvZG93bnJldi54bWxQSwUGAAAAAAMAAwC3AAAA/AIAAAAA&#13;&#10;" strokecolor="#90353b" strokeweight=".5pt"/>
                <v:line id="Line 54" o:spid="_x0000_s1068" style="position:absolute;flip:y;visibility:visible;mso-wrap-style:square" from="36484,3127" to="36484,351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KjyXxgAAAOEAAAAPAAAAZHJzL2Rvd25yZXYueG1sRI9BawIx&#13;&#10;FITvBf9DeIXealalta5GEaXiSXHtxdtj89wN3bwsSdT13zeC0MvAMMw3zGzR2UZcyQfjWMGgn4Eg&#13;&#10;Lp02XCn4OX6/f4EIEVlj45gU3CnAYt57mWGu3Y0PdC1iJRKEQ44K6hjbXMpQ1mQx9F1LnLKz8xZj&#13;&#10;sr6S2uMtwW0jh1n2KS0aTgs1trSqqfwtLlbBJtiSHBoXuo99Mbj4086MT0q9vXbraZLlFESkLv43&#13;&#10;noitVjDJRvB4lN6AnP8BAAD//wMAUEsBAi0AFAAGAAgAAAAhANvh9svuAAAAhQEAABMAAAAAAAAA&#13;&#10;AAAAAAAAAAAAAFtDb250ZW50X1R5cGVzXS54bWxQSwECLQAUAAYACAAAACEAWvQsW78AAAAVAQAA&#13;&#10;CwAAAAAAAAAAAAAAAAAfAQAAX3JlbHMvLnJlbHNQSwECLQAUAAYACAAAACEAvSo8l8YAAADhAAAA&#13;&#10;DwAAAAAAAAAAAAAAAAAHAgAAZHJzL2Rvd25yZXYueG1sUEsFBgAAAAADAAMAtwAAAPoCAAAAAA==&#13;&#10;" strokeweight=".5pt"/>
                <v:rect id="Rectangle 55" o:spid="_x0000_s1069" style="position:absolute;left:36246;top:12017;width:48;height: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ecTvyQAAAOEAAAAPAAAAZHJzL2Rvd25yZXYueG1sRI/dasJA&#13;&#10;FITvC77DcoTe1Y0ioUZXEW2hIBZ/guDdIXtMgtmzIbua+PauUOjNwDDMN8xs0ZlK3KlxpWUFw0EE&#13;&#10;gjizuuRcQXr8/vgE4TyyxsoyKXiQg8W89zbDRNuW93Q/+FwECLsEFRTe14mULivIoBvYmjhkF9sY&#13;&#10;9ME2udQNtgFuKjmKolgaLDksFFjTqqDsergZBXxqvx5+m8bVbROb3e/wnF7HtVLv/W49DbKcgvDU&#13;&#10;+f/GH+JHK5hEY3g9Cm9Azp8AAAD//wMAUEsBAi0AFAAGAAgAAAAhANvh9svuAAAAhQEAABMAAAAA&#13;&#10;AAAAAAAAAAAAAAAAAFtDb250ZW50X1R5cGVzXS54bWxQSwECLQAUAAYACAAAACEAWvQsW78AAAAV&#13;&#10;AQAACwAAAAAAAAAAAAAAAAAfAQAAX3JlbHMvLnJlbHNQSwECLQAUAAYACAAAACEAxHnE78kAAADh&#13;&#10;AAAADwAAAAAAAAAAAAAAAAAHAgAAZHJzL2Rvd25yZXYueG1sUEsFBgAAAAADAAMAtwAAAP0CAAAA&#13;&#10;AA==&#13;&#10;" fillcolor="#b4b4b4" strokecolor="#b4b4b4" strokeweight=".5pt"/>
                <v:rect id="Rectangle 56" o:spid="_x0000_s1070" style="position:absolute;left:35198;top:23796;width:2477;height:24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NWF0yQAAAOEAAAAPAAAAZHJzL2Rvd25yZXYueG1sRI9Ba8JA&#13;&#10;FITvBf/D8oTe6kaxwUZXEbVQEMXaUPD2yD6TYPZtyK4m/ntXKPQyMAzzDTNbdKYSN2pcaVnBcBCB&#13;&#10;IM6sLjlXkP58vk1AOI+ssbJMCu7kYDHvvcww0bblb7odfS4ChF2CCgrv60RKlxVk0A1sTRyys20M&#13;&#10;+mCbXOoG2wA3lRxFUSwNlhwWCqxpVVB2OV6NAv5tN3e/S+Pquo3NYT88pZdxrdRrv1tPgyynIDx1&#13;&#10;/r/xh/jSCj6id3g+Cm9Azh8AAAD//wMAUEsBAi0AFAAGAAgAAAAhANvh9svuAAAAhQEAABMAAAAA&#13;&#10;AAAAAAAAAAAAAAAAAFtDb250ZW50X1R5cGVzXS54bWxQSwECLQAUAAYACAAAACEAWvQsW78AAAAV&#13;&#10;AQAACwAAAAAAAAAAAAAAAAAfAQAAX3JlbHMvLnJlbHNQSwECLQAUAAYACAAAACEAqzVhdMkAAADh&#13;&#10;AAAADwAAAAAAAAAAAAAAAAAHAgAAZHJzL2Rvd25yZXYueG1sUEsFBgAAAAADAAMAtwAAAP0CAAAA&#13;&#10;AA==&#13;&#10;" fillcolor="#b4b4b4" strokecolor="#b4b4b4" strokeweight=".5pt"/>
                <v:rect id="Rectangle 57" o:spid="_x0000_s1071" style="position:absolute;left:35516;top:27225;width:2111;height:21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5/8DyQAAAOEAAAAPAAAAZHJzL2Rvd25yZXYueG1sRI9Ba8JA&#13;&#10;FITvQv/D8gre6kYpQWM2Iq0FoVRaDYK3R/aZBLNvQ3Y18d93CwUvA8Mw3zDpajCNuFHnassKppMI&#13;&#10;BHFhdc2lgvzw8TIH4TyyxsYyKbiTg1X2NEox0bbnH7rtfSkChF2CCirv20RKV1Rk0E1sSxyys+0M&#13;&#10;+mC7UuoO+wA3jZxFUSwN1hwWKmzpraLisr8aBXzsN3f/lcfN9TM237vpKb+8tkqNn4f3ZZD1EoSn&#13;&#10;wT8a/4itVrCIYvh7FN6AzH4BAAD//wMAUEsBAi0AFAAGAAgAAAAhANvh9svuAAAAhQEAABMAAAAA&#13;&#10;AAAAAAAAAAAAAAAAAFtDb250ZW50X1R5cGVzXS54bWxQSwECLQAUAAYACAAAACEAWvQsW78AAAAV&#13;&#10;AQAACwAAAAAAAAAAAAAAAAAfAQAAX3JlbHMvLnJlbHNQSwECLQAUAAYACAAAACEAW+f/A8kAAADh&#13;&#10;AAAADwAAAAAAAAAAAAAAAAAHAgAAZHJzL2Rvd25yZXYueG1sUEsFBgAAAAADAAMAtwAAAP0CAAAA&#13;&#10;AA==&#13;&#10;" fillcolor="#b4b4b4" strokecolor="#b4b4b4" strokeweight=".5pt"/>
                <v:rect id="Rectangle 58" o:spid="_x0000_s1072" style="position:absolute;left:34135;top:18367;width:381;height:3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q1qYygAAAOEAAAAPAAAAZHJzL2Rvd25yZXYueG1sRI9Ba8JA&#13;&#10;FITvhf6H5RW81Y0iaY2uoVSFQlGqBqG3R/Y1Ccm+DdnVxH/vFgq9DAzDfMMs08E04kqdqywrmIwj&#13;&#10;EMS51RUXCrLT9vkVhPPIGhvLpOBGDtLV48MSE217PtD16AsRIOwSVFB63yZSurwkg25sW+KQ/djO&#13;&#10;oA+2K6TusA9w08hpFMXSYMVhocSW3kvK6+PFKOBzv7n5XRY3l8/YfO0n31k9a5UaPQ3rRZC3BQhP&#13;&#10;g/9v/CE+tIJ59AK/j8IbkKs7AAAA//8DAFBLAQItABQABgAIAAAAIQDb4fbL7gAAAIUBAAATAAAA&#13;&#10;AAAAAAAAAAAAAAAAAABbQ29udGVudF9UeXBlc10ueG1sUEsBAi0AFAAGAAgAAAAhAFr0LFu/AAAA&#13;&#10;FQEAAAsAAAAAAAAAAAAAAAAAHwEAAF9yZWxzLy5yZWxzUEsBAi0AFAAGAAgAAAAhADSrWpjKAAAA&#13;&#10;4QAAAA8AAAAAAAAAAAAAAAAABwIAAGRycy9kb3ducmV2LnhtbFBLBQYAAAAAAwADALcAAAD+AgAA&#13;&#10;AAA=&#13;&#10;" fillcolor="#b4b4b4" strokecolor="#b4b4b4" strokeweight=".5pt"/>
                <v:rect id="Rectangle 59" o:spid="_x0000_s1073" style="position:absolute;left:35373;top:15002;width:571;height:5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NM7qyQAAAOEAAAAPAAAAZHJzL2Rvd25yZXYueG1sRI/BasJA&#13;&#10;EIbvBd9hmYK3urFIqNFVilUolBa1oeBtyI5JMDsbsquJb985FHoZ+Bn+b+ZbrgfXqBt1ofZsYDpJ&#13;&#10;QBEX3tZcGsi/d08voEJEtth4JgN3CrBejR6WmFnf84Fux1gqgXDI0EAVY5tpHYqKHIaJb4lld/ad&#13;&#10;wyixK7XtsBe4a/RzkqTaYc1yocKWNhUVl+PVGeCffnuPn3naXD9St/+anvLLrDVm/Di8LWS8LkBF&#13;&#10;GuJ/4w/xbg3ME3lZjMQG9OoXAAD//wMAUEsBAi0AFAAGAAgAAAAhANvh9svuAAAAhQEAABMAAAAA&#13;&#10;AAAAAAAAAAAAAAAAAFtDb250ZW50X1R5cGVzXS54bWxQSwECLQAUAAYACAAAACEAWvQsW78AAAAV&#13;&#10;AQAACwAAAAAAAAAAAAAAAAAfAQAAX3JlbHMvLnJlbHNQSwECLQAUAAYACAAAACEARTTO6skAAADh&#13;&#10;AAAADwAAAAAAAAAAAAAAAAAHAgAAZHJzL2Rvd25yZXYueG1sUEsFBgAAAAADAAMAtwAAAP0CAAAA&#13;&#10;AA==&#13;&#10;" fillcolor="#b4b4b4" strokecolor="#b4b4b4" strokeweight=".5pt"/>
                <v:rect id="Rectangle 60" o:spid="_x0000_s1074" style="position:absolute;left:36643;top:4905;width:1318;height:13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eGtxyQAAAOEAAAAPAAAAZHJzL2Rvd25yZXYueG1sRI9ba8JA&#13;&#10;FITfC/6H5Qi+1Y1FQo2uUrSCIC1eQqFvh+xpEsyeDdnNxX/vFgp9GRiG+YZZbQZTiY4aV1pWMJtG&#13;&#10;IIgzq0vOFaTX/fMrCOeRNVaWScGdHGzWo6cVJtr2fKbu4nMRIOwSVFB4XydSuqwgg25qa+KQ/djG&#13;&#10;oA+2yaVusA9wU8mXKIqlwZLDQoE1bQvKbpfWKOCv/v3uP9K4ao+xOX3OvtPbvFZqMh52yyBvSxCe&#13;&#10;Bv/f+EMctIJFtIDfR+ENyPUDAAD//wMAUEsBAi0AFAAGAAgAAAAhANvh9svuAAAAhQEAABMAAAAA&#13;&#10;AAAAAAAAAAAAAAAAAFtDb250ZW50X1R5cGVzXS54bWxQSwECLQAUAAYACAAAACEAWvQsW78AAAAV&#13;&#10;AQAACwAAAAAAAAAAAAAAAAAfAQAAX3JlbHMvLnJlbHNQSwECLQAUAAYACAAAACEAKnhrcckAAADh&#13;&#10;AAAADwAAAAAAAAAAAAAAAAAHAgAAZHJzL2Rvd25yZXYueG1sUEsFBgAAAAADAAMAtwAAAP0CAAAA&#13;&#10;AA==&#13;&#10;" fillcolor="#b4b4b4" strokecolor="#b4b4b4" strokeweight=".5pt"/>
                <v:rect id="Rectangle 62" o:spid="_x0000_s1075" style="position:absolute;left:35849;top:21415;width:746;height:7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m1QxyQAAAOEAAAAPAAAAZHJzL2Rvd25yZXYueG1sRI9Ba8JA&#13;&#10;EIXvhf6HZQq91U2khDa6SqktFErFahC8DdkxCWZnQ3Y18d93DkIvA4/hfY9vvhxdqy7Uh8azgXSS&#13;&#10;gCIuvW24MlDsPp9eQIWIbLH1TAauFGC5uL+bY279wL902cZKCYRDjgbqGLtc61DW5DBMfEcsv6Pv&#13;&#10;HUaJfaVtj4PAXaunSZJphw3LQo0dvddUnrZnZ4D3w8c1/hRZe/7O3GadHorTc2fM48O4msl5m4GK&#13;&#10;NMb/xg3xZQ28puIgRmIDevEHAAD//wMAUEsBAi0AFAAGAAgAAAAhANvh9svuAAAAhQEAABMAAAAA&#13;&#10;AAAAAAAAAAAAAAAAAFtDb250ZW50X1R5cGVzXS54bWxQSwECLQAUAAYACAAAACEAWvQsW78AAAAV&#13;&#10;AQAACwAAAAAAAAAAAAAAAAAfAQAAX3JlbHMvLnJlbHNQSwECLQAUAAYACAAAACEAPptUMckAAADh&#13;&#10;AAAADwAAAAAAAAAAAAAAAAAHAgAAZHJzL2Rvd25yZXYueG1sUEsFBgAAAAADAAMAtwAAAP0CAAAA&#13;&#10;AA==&#13;&#10;" fillcolor="#b4b4b4" strokecolor="#b4b4b4" strokeweight=".5pt"/>
                <v:line id="Line 64" o:spid="_x0000_s1076" style="position:absolute;visibility:visible;mso-wrap-style:square" from="36341,25035" to="36548,250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dIaVyAAAAOEAAAAPAAAAZHJzL2Rvd25yZXYueG1sRI9Ba8JA&#13;&#10;FITvgv9heYI33UREbHSVqggFDyWml94e2WcSm30bdleN/fXdQqGXgWGYb5j1tjetuJPzjWUF6TQB&#13;&#10;QVxa3XCl4KM4TpYgfEDW2FomBU/ysN0MB2vMtH1wTvdzqESEsM9QQR1Cl0npy5oM+qntiGN2sc5g&#13;&#10;iNZVUjt8RLhp5SxJFtJgw3Ghxo72NZVf55tRsCw6f3juP4/23V2/89M8pznulBqP+sMqyusKRKA+&#13;&#10;/Df+EG9awUuawu+j+Abk5gcAAP//AwBQSwECLQAUAAYACAAAACEA2+H2y+4AAACFAQAAEwAAAAAA&#13;&#10;AAAAAAAAAAAAAAAAW0NvbnRlbnRfVHlwZXNdLnhtbFBLAQItABQABgAIAAAAIQBa9CxbvwAAABUB&#13;&#10;AAALAAAAAAAAAAAAAAAAAB8BAABfcmVscy8ucmVsc1BLAQItABQABgAIAAAAIQBUdIaVyAAAAOEA&#13;&#10;AAAPAAAAAAAAAAAAAAAAAAcCAABkcnMvZG93bnJldi54bWxQSwUGAAAAAAMAAwC3AAAA/AIAAAAA&#13;&#10;" strokeweight=".5pt"/>
                <v:line id="Line 65" o:spid="_x0000_s1077" style="position:absolute;visibility:visible;mso-wrap-style:square" from="36198,28273" to="36960,282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phjiyAAAAOEAAAAPAAAAZHJzL2Rvd25yZXYueG1sRI9Pi8Iw&#13;&#10;FMTvgt8hPGFvmiqyaDWKfxAW9iBVL94ezbOtNi8lyWrdT28WFrwMDMP8hpkvW1OLOzlfWVYwHCQg&#13;&#10;iHOrKy4UnI67/gSED8gaa8uk4EkelotuZ46ptg/O6H4IhYgQ9ikqKENoUil9XpJBP7ANccwu1hkM&#13;&#10;0bpCaoePCDe1HCXJpzRYcVwosaFNSfnt8GMUTI6N3z43553du+tv9j3OaIxrpT567XYWZTUDEagN&#13;&#10;78Y/4ksrmA5H8PcovgG5eAEAAP//AwBQSwECLQAUAAYACAAAACEA2+H2y+4AAACFAQAAEwAAAAAA&#13;&#10;AAAAAAAAAAAAAAAAW0NvbnRlbnRfVHlwZXNdLnhtbFBLAQItABQABgAIAAAAIQBa9CxbvwAAABUB&#13;&#10;AAALAAAAAAAAAAAAAAAAAB8BAABfcmVscy8ucmVsc1BLAQItABQABgAIAAAAIQCkphjiyAAAAOEA&#13;&#10;AAAPAAAAAAAAAAAAAAAAAAcCAABkcnMvZG93bnJldi54bWxQSwUGAAAAAAMAAwC3AAAA/AIAAAAA&#13;&#10;" strokeweight=".5pt"/>
                <v:line id="Line 66" o:spid="_x0000_s1078" style="position:absolute;visibility:visible;mso-wrap-style:square" from="30801,18558" to="37849,185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6r15yAAAAOEAAAAPAAAAZHJzL2Rvd25yZXYueG1sRI9BawIx&#13;&#10;FITvBf9DeIK3mrVK0dUoVhGEHsqqF2+PzXN3dfOyJFHX/vqmIHgZGIb5hpktWlOLGzlfWVYw6Ccg&#13;&#10;iHOrKy4UHPab9zEIH5A11pZJwYM8LOadtxmm2t45o9suFCJC2KeooAyhSaX0eUkGfd82xDE7WWcw&#13;&#10;ROsKqR3eI9zU8iNJPqXBiuNCiQ2tSsovu6tRMN43fv1YHTf2x51/s+9RRiP8UqrXbdfTKMspiEBt&#13;&#10;eDWeiK1WMBkM4f9RfANy/gcAAP//AwBQSwECLQAUAAYACAAAACEA2+H2y+4AAACFAQAAEwAAAAAA&#13;&#10;AAAAAAAAAAAAAAAAW0NvbnRlbnRfVHlwZXNdLnhtbFBLAQItABQABgAIAAAAIQBa9CxbvwAAABUB&#13;&#10;AAALAAAAAAAAAAAAAAAAAB8BAABfcmVscy8ucmVsc1BLAQItABQABgAIAAAAIQDL6r15yAAAAOEA&#13;&#10;AAAPAAAAAAAAAAAAAAAAAAcCAABkcnMvZG93bnJldi54bWxQSwUGAAAAAAMAAwC3AAAA/AIAAAAA&#13;&#10;" strokeweight=".5pt"/>
                <v:line id="Line 67" o:spid="_x0000_s1079" style="position:absolute;visibility:visible;mso-wrap-style:square" from="33214,15287" to="38088,152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AyUNyQAAAOEAAAAPAAAAZHJzL2Rvd25yZXYueG1sRI9Pi8Iw&#13;&#10;FMTvC36H8ARva6qUxa1G8Q+CsAep7mVvj+bZVpuXkkStfnqzsLCXgWGY3zCzRWcacSPna8sKRsME&#13;&#10;BHFhdc2lgu/j9n0CwgdkjY1lUvAgD4t5722GmbZ3zul2CKWIEPYZKqhCaDMpfVGRQT+0LXHMTtYZ&#13;&#10;DNG6UmqH9wg3jRwnyYc0WHNcqLCldUXF5XA1CibH1m8e65+t3bvzM/9Kc0pxpdSg322mUZZTEIG6&#13;&#10;8N/4Q+y0gs9RCr+P4huQ8xcAAAD//wMAUEsBAi0AFAAGAAgAAAAhANvh9svuAAAAhQEAABMAAAAA&#13;&#10;AAAAAAAAAAAAAAAAAFtDb250ZW50X1R5cGVzXS54bWxQSwECLQAUAAYACAAAACEAWvQsW78AAAAV&#13;&#10;AQAACwAAAAAAAAAAAAAAAAAfAQAAX3JlbHMvLnJlbHNQSwECLQAUAAYACAAAACEARAMlDckAAADh&#13;&#10;AAAADwAAAAAAAAAAAAAAAAAHAgAAZHJzL2Rvd25yZXYueG1sUEsFBgAAAAADAAMAtwAAAP0CAAAA&#13;&#10;AA==&#13;&#10;" strokeweight=".5pt"/>
                <v:line id="Line 68" o:spid="_x0000_s1080" style="position:absolute;visibility:visible;mso-wrap-style:square" from="36421,5572" to="38215,5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T4CWyQAAAOEAAAAPAAAAZHJzL2Rvd25yZXYueG1sRI9Ba8JA&#13;&#10;FITvBf/D8gq91U2KLTa6BqsIhR5KopfeHtlnEpt9G3a3Gv31bkHwMjAM8w0zzwfTiSM531pWkI4T&#13;&#10;EMSV1S3XCnbbzfMUhA/IGjvLpOBMHvLF6GGOmbYnLuhYhlpECPsMFTQh9JmUvmrIoB/bnjhme+sM&#13;&#10;hmhdLbXDU4SbTr4kyZs02HJcaLCnVUPVb/lnFEy3vV+fVz8b++0Ol+JrUtAEP5R6ehzWsyjLGYhA&#13;&#10;Q7g3bohPreA9fYX/R/ENyMUVAAD//wMAUEsBAi0AFAAGAAgAAAAhANvh9svuAAAAhQEAABMAAAAA&#13;&#10;AAAAAAAAAAAAAAAAAFtDb250ZW50X1R5cGVzXS54bWxQSwECLQAUAAYACAAAACEAWvQsW78AAAAV&#13;&#10;AQAACwAAAAAAAAAAAAAAAAAfAQAAX3JlbHMvLnJlbHNQSwECLQAUAAYACAAAACEAK0+AlskAAADh&#13;&#10;AAAADwAAAAAAAAAAAAAAAAAHAgAAZHJzL2Rvd25yZXYueG1sUEsFBgAAAAADAAMAtwAAAP0CAAAA&#13;&#10;AA==&#13;&#10;" strokeweight=".5pt"/>
                <v:line id="Line 70" o:spid="_x0000_s1081" style="position:absolute;visibility:visible;mso-wrap-style:square" from="34420,21796" to="38040,217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nR7hyAAAAOEAAAAPAAAAZHJzL2Rvd25yZXYueG1sRI9Bi8Iw&#13;&#10;FITvgv8hvAVvmioiWo2yKoKwB6l62dujedtWm5eSRK37683CgpeBYZhvmMWqNbW4k/OVZQXDQQKC&#13;&#10;OLe64kLB+bTrT0H4gKyxtkwKnuRhtex2Fphq++CM7sdQiAhhn6KCMoQmldLnJRn0A9sQx+zHOoMh&#13;&#10;WldI7fAR4aaWoySZSIMVx4USG9qUlF+PN6Ngemr89rn53tmDu/xmX+OMxrhWqvfRbudRPucgArXh&#13;&#10;3fhH7LWC2XACf4/iG5DLFwAAAP//AwBQSwECLQAUAAYACAAAACEA2+H2y+4AAACFAQAAEwAAAAAA&#13;&#10;AAAAAAAAAAAAAAAAW0NvbnRlbnRfVHlwZXNdLnhtbFBLAQItABQABgAIAAAAIQBa9CxbvwAAABUB&#13;&#10;AAALAAAAAAAAAAAAAAAAAB8BAABfcmVscy8ucmVsc1BLAQItABQABgAIAAAAIQDbnR7hyAAAAOEA&#13;&#10;AAAPAAAAAAAAAAAAAAAAAAcCAABkcnMvZG93bnJldi54bWxQSwUGAAAAAAMAAwC3AAAA/AIAAAAA&#13;&#10;" strokeweight=".5pt"/>
                <v:group id="组合 917" o:spid="_x0000_s1082" style="position:absolute;left:36151;top:32032;width:762;height:2603" coordorigin="36151,32032" coordsize="762,26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tpBbyQAAAOEAAAAPAAAAZHJzL2Rvd25yZXYueG1sRI9Ba8JA&#13;&#10;FITvBf/D8gRvuolSW6OriLbiQQpVofT2yD6TYPZtyG6T+O9dQehlYBjmG2ax6kwpGqpdYVlBPIpA&#13;&#10;EKdWF5wpOJ8+h+8gnEfWWFomBTdysFr2XhaYaNvyNzVHn4kAYZeggtz7KpHSpTkZdCNbEYfsYmuD&#13;&#10;Ptg6k7rGNsBNKcdRNJUGCw4LOVa0ySm9Hv+Mgl2L7XoSfzSH62Vz+z29fv0cYlJq0O+28yDrOQhP&#13;&#10;nf9vPBF7rWAWv8HjUXgDcnkHAAD//wMAUEsBAi0AFAAGAAgAAAAhANvh9svuAAAAhQEAABMAAAAA&#13;&#10;AAAAAAAAAAAAAAAAAFtDb250ZW50X1R5cGVzXS54bWxQSwECLQAUAAYACAAAACEAWvQsW78AAAAV&#13;&#10;AQAACwAAAAAAAAAAAAAAAAAfAQAAX3JlbHMvLnJlbHNQSwECLQAUAAYACAAAACEAO7aQW8kAAADh&#13;&#10;AAAADwAAAAAAAAAAAAAAAAAHAgAAZHJzL2Rvd25yZXYueG1sUEsFBgAAAAADAAMAtwAAAP0CAAAA&#13;&#10;AA==&#13;&#10;">
                  <v:line id="Line 77" o:spid="_x0000_s1083" style="position:absolute;flip:y;visibility:visible;mso-wrap-style:square" from="36151,32032" to="36532,33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bKkQyQAAAOEAAAAPAAAAZHJzL2Rvd25yZXYueG1sRI9Na8JA&#13;&#10;EIbvQv/DMoXedGMPJY2uYr+wSFH8uHgbspMPzM6G7NbEf985FLwMvAzvM/PMl4Nr1JW6UHs2MJ0k&#13;&#10;oIhzb2suDZyOX+MUVIjIFhvPZOBGAZaLh9EcM+t73tP1EEslEA4ZGqhibDOtQ16RwzDxLbHsCt85&#13;&#10;jBK7UtsOe4G7Rj8nyYt2WLNcqLCl94ryy+HXGUjf0G28T8/Fbr1Z95/b3c3+FMY8PQ4fMxmrGahI&#13;&#10;Q7w3/hHf1sDrVF4WI7EBvfgDAAD//wMAUEsBAi0AFAAGAAgAAAAhANvh9svuAAAAhQEAABMAAAAA&#13;&#10;AAAAAAAAAAAAAAAAAFtDb250ZW50X1R5cGVzXS54bWxQSwECLQAUAAYACAAAACEAWvQsW78AAAAV&#13;&#10;AQAACwAAAAAAAAAAAAAAAAAfAQAAX3JlbHMvLnJlbHNQSwECLQAUAAYACAAAACEAAmypEMkAAADh&#13;&#10;AAAADwAAAAAAAAAAAAAAAAAHAgAAZHJzL2Rvd25yZXYueG1sUEsFBgAAAAADAAMAtwAAAP0CAAAA&#13;&#10;AA==&#13;&#10;" strokecolor="#000064" strokeweight=".5pt"/>
                  <v:line id="Line 78" o:spid="_x0000_s1084" style="position:absolute;visibility:visible;mso-wrap-style:square" from="36532,32032" to="36913,333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EpU+xQAAAOEAAAAPAAAAZHJzL2Rvd25yZXYueG1sRI/disIw&#13;&#10;FITvBd8hHGHvbOqyiNZGEXXFW+s+wKE5/WGbk24Ta/v2G0HwZmAY5hsm3Q2mET11rrasYBHFIIhz&#13;&#10;q2suFfzcvucrEM4ja2wsk4KRHOy200mKibYPvlKf+VIECLsEFVTet4mULq/IoItsSxyywnYGfbBd&#13;&#10;KXWHjwA3jfyM46U0WHNYqLClQ0X5b3Y3CjJt+/3XuRkPf0cqzvUpw+EyKvUxG46bIPsNCE+Dfzde&#13;&#10;iItWsF6s4fkovAG5/QcAAP//AwBQSwECLQAUAAYACAAAACEA2+H2y+4AAACFAQAAEwAAAAAAAAAA&#13;&#10;AAAAAAAAAAAAW0NvbnRlbnRfVHlwZXNdLnhtbFBLAQItABQABgAIAAAAIQBa9CxbvwAAABUBAAAL&#13;&#10;AAAAAAAAAAAAAAAAAB8BAABfcmVscy8ucmVsc1BLAQItABQABgAIAAAAIQD4EpU+xQAAAOEAAAAP&#13;&#10;AAAAAAAAAAAAAAAAAAcCAABkcnMvZG93bnJldi54bWxQSwUGAAAAAAMAAwC3AAAA+QIAAAAA&#13;&#10;" strokecolor="#000064" strokeweight=".5pt"/>
                  <v:line id="Line 79" o:spid="_x0000_s1085" style="position:absolute;flip:x;visibility:visible;mso-wrap-style:square" from="36532,33317" to="36913,346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dm+ryQAAAOEAAAAPAAAAZHJzL2Rvd25yZXYueG1sRI9Na8JA&#13;&#10;EIbvhf6HZQre6qYeJI2uYlvFIqXix8XbkJ18YHY2ZLcm/vvOodDLwMvwPi/PfDm4Rt2oC7VnAy/j&#13;&#10;BBRx7m3NpYHzafOcggoR2WLjmQzcKcBy8fgwx8z6ng90O8ZSCYRDhgaqGNtM65BX5DCMfUssv8J3&#13;&#10;DqPErtS2w17grtGTJJlqhzXLQoUtvVeUX48/zkD6hm7nfXop9tvdtl9/7+/2qzBm9DR8zOSsZqAi&#13;&#10;DfG/8Yf4tAZeJ+IgRmIDevELAAD//wMAUEsBAi0AFAAGAAgAAAAhANvh9svuAAAAhQEAABMAAAAA&#13;&#10;AAAAAAAAAAAAAAAAAFtDb250ZW50X1R5cGVzXS54bWxQSwECLQAUAAYACAAAACEAWvQsW78AAAAV&#13;&#10;AQAACwAAAAAAAAAAAAAAAAAfAQAAX3JlbHMvLnJlbHNQSwECLQAUAAYACAAAACEAMnZvq8kAAADh&#13;&#10;AAAADwAAAAAAAAAAAAAAAAAHAgAAZHJzL2Rvd25yZXYueG1sUEsFBgAAAAADAAMAtwAAAP0CAAAA&#13;&#10;AA==&#13;&#10;" strokecolor="#000064" strokeweight=".5pt"/>
                  <v:line id="Line 80" o:spid="_x0000_s1086" style="position:absolute;flip:x y;visibility:visible;mso-wrap-style:square" from="36151,33317" to="36532,346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7LYsyAAAAOEAAAAPAAAAZHJzL2Rvd25yZXYueG1sRI9Ba8JA&#13;&#10;FITvhf6H5RV6KfXFCEWjq5QGizdpFHp9ZF+zodm3IbvVtL++KwheBoZhvmFWm9F16sRDaL1omE4y&#13;&#10;UCy1N600Go6H7fMcVIgkhjovrOGXA2zW93crKow/ywefqtioBJFQkAYbY18ghtqyozDxPUvKvvzg&#13;&#10;KCY7NGgGOie46zDPshd01EpasNTzm+X6u/pxGvpqYbfH/P3pk3FWVljiX9PttX58GMtlktclqMhj&#13;&#10;vDWuiJ3RsMincHmU3gCu/wEAAP//AwBQSwECLQAUAAYACAAAACEA2+H2y+4AAACFAQAAEwAAAAAA&#13;&#10;AAAAAAAAAAAAAAAAW0NvbnRlbnRfVHlwZXNdLnhtbFBLAQItABQABgAIAAAAIQBa9CxbvwAAABUB&#13;&#10;AAALAAAAAAAAAAAAAAAAAB8BAABfcmVscy8ucmVsc1BLAQItABQABgAIAAAAIQDZ7LYsyAAAAOEA&#13;&#10;AAAPAAAAAAAAAAAAAAAAAAcCAABkcnMvZG93bnJldi54bWxQSwUGAAAAAAMAAwC3AAAA/AIAAAAA&#13;&#10;" strokecolor="#000064" strokeweight=".5pt"/>
                </v:group>
                <v:rect id="Rectangle 82" o:spid="_x0000_s1087" style="position:absolute;left:370;top:11244;width:7632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GdpuxgAAAOEAAAAPAAAAZHJzL2Rvd25yZXYueG1sRI/dagIx&#13;&#10;FITvBd8hHKF3mnUviq5GEUWw0hvXPsBhc/aHJidLkrrbt2+EgjcDwzDfMNv9aI14kA+dYwXLRQaC&#13;&#10;uHK640bB1/08X4EIEVmjcUwKfinAfjedbLHQbuAbPcrYiAThUKCCNsa+kDJULVkMC9cTp6x23mJM&#13;&#10;1jdSexwS3BqZZ9m7tNhxWmixp2NL1Xf5YxXIe3keVqXxmbvm9af5uNxqckq9zcbTJslhAyLSGF+N&#13;&#10;f8RFK1jnOTwfpTcgd38AAAD//wMAUEsBAi0AFAAGAAgAAAAhANvh9svuAAAAhQEAABMAAAAAAAAA&#13;&#10;AAAAAAAAAAAAAFtDb250ZW50X1R5cGVzXS54bWxQSwECLQAUAAYACAAAACEAWvQsW78AAAAVAQAA&#13;&#10;CwAAAAAAAAAAAAAAAAAfAQAAX3JlbHMvLnJlbHNQSwECLQAUAAYACAAAACEAzxnabs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3E2E9CB3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Khajehdehi</w:t>
                        </w:r>
                        <w:proofErr w:type="spellEnd"/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002</w:t>
                        </w:r>
                      </w:p>
                    </w:txbxContent>
                  </v:textbox>
                </v:rect>
                <v:rect id="Rectangle 83" o:spid="_x0000_s1088" style="position:absolute;left:494;top:1349;width:5480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X/1xwAAAOEAAAAPAAAAZHJzL2Rvd25yZXYueG1sRI/NasMw&#13;&#10;EITvgb6D2EJviRwXSuJENqElkIZe4vQBFmv9Q6WVkdTYffsqUOhlYBjmG2ZfzdaIG/kwOFawXmUg&#13;&#10;iBunB+4UfF6Pyw2IEJE1Gsek4IcCVOXDYo+FdhNf6FbHTiQIhwIV9DGOhZSh6cliWLmROGWt8xZj&#13;&#10;sr6T2uOU4NbIPMtepMWB00KPI7321HzV31aBvNbHaVMbn7lz3n6Y99OlJafU0+P8tkty2IGINMf/&#13;&#10;xh/ipBVs82e4P0pvQJa/AAAA//8DAFBLAQItABQABgAIAAAAIQDb4fbL7gAAAIUBAAATAAAAAAAA&#13;&#10;AAAAAAAAAAAAAABbQ29udGVudF9UeXBlc10ueG1sUEsBAi0AFAAGAAgAAAAhAFr0LFu/AAAAFQEA&#13;&#10;AAsAAAAAAAAAAAAAAAAAHwEAAF9yZWxzLy5yZWxzUEsBAi0AFAAGAAgAAAAhAKBVf/X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34A85783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Study, year</w:t>
                        </w:r>
                      </w:p>
                    </w:txbxContent>
                  </v:textbox>
                </v:rect>
                <v:rect id="Rectangle 84" o:spid="_x0000_s1089" style="position:absolute;left:370;top:24244;width:593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vOeBxwAAAOEAAAAPAAAAZHJzL2Rvd25yZXYueG1sRI/NasMw&#13;&#10;EITvgb6D2EJviRxTSuJENqElkIZe4vQBFmv9Q6WVkdTYffsqUOhlYBjmG2ZfzdaIG/kwOFawXmUg&#13;&#10;iBunB+4UfF6Pyw2IEJE1Gsek4IcCVOXDYo+FdhNf6FbHTiQIhwIV9DGOhZSh6cliWLmROGWt8xZj&#13;&#10;sr6T2uOU4NbIPMtepMWB00KPI7321HzV31aBvNbHaVMbn7lz3n6Y99OlJafU0+P8tkty2IGINMf/&#13;&#10;xh/ipBVs82e4P0pvQJa/AAAA//8DAFBLAQItABQABgAIAAAAIQDb4fbL7gAAAIUBAAATAAAAAAAA&#13;&#10;AAAAAAAAAAAAAABbQ29udGVudF9UeXBlc10ueG1sUEsBAi0AFAAGAAgAAAAhAFr0LFu/AAAAFQEA&#13;&#10;AAsAAAAAAAAAAAAAAAAAHwEAAF9yZWxzLy5yZWxzUEsBAi0AFAAGAAgAAAAhAC+854H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1F139BCC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HOT 2010(1)</w:t>
                        </w:r>
                      </w:p>
                    </w:txbxContent>
                  </v:textbox>
                </v:rect>
                <v:rect id="Rectangle 85" o:spid="_x0000_s1090" style="position:absolute;left:370;top:27482;width:5931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8EIaxwAAAOEAAAAPAAAAZHJzL2Rvd25yZXYueG1sRI/NasMw&#13;&#10;EITvgb6D2EJviRxDS+JENqElkIZe4vQBFmv9Q6WVkdTYffsqUOhlYBjmG2ZfzdaIG/kwOFawXmUg&#13;&#10;iBunB+4UfF6Pyw2IEJE1Gsek4IcCVOXDYo+FdhNf6FbHTiQIhwIV9DGOhZSh6cliWLmROGWt8xZj&#13;&#10;sr6T2uOU4NbIPMtepMWB00KPI7321HzV31aBvNbHaVMbn7lz3n6Y99OlJafU0+P8tkty2IGINMf/&#13;&#10;xh/ipBVs82e4P0pvQJa/AAAA//8DAFBLAQItABQABgAIAAAAIQDb4fbL7gAAAIUBAAATAAAAAAAA&#13;&#10;AAAAAAAAAAAAAABbQ29udGVudF9UeXBlc10ueG1sUEsBAi0AFAAGAAgAAAAhAFr0LFu/AAAAFQEA&#13;&#10;AAsAAAAAAAAAAAAAAAAAHwEAAF9yZWxzLy5yZWxzUEsBAi0AFAAGAAgAAAAhAEDwQhr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1ADE5E6F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HOT 2010(2)</w:t>
                        </w:r>
                      </w:p>
                    </w:txbxContent>
                  </v:textbox>
                </v:rect>
                <v:rect id="Rectangle 86" o:spid="_x0000_s1091" style="position:absolute;left:370;top:17752;width:5823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ItxtxwAAAOEAAAAPAAAAZHJzL2Rvd25yZXYueG1sRI/NasMw&#13;&#10;EITvgb6D2EJviRwfQuJEMSXFkJZe4uQBFmv9Q6WVkdTYffuqUMhlYBjmG+ZQztaIO/kwOFawXmUg&#13;&#10;iBunB+4U3K7VcgsiRGSNxjEp+KEA5fFpccBCu4kvdK9jJxKEQ4EK+hjHQsrQ9GQxrNxInLLWeYsx&#13;&#10;Wd9J7XFKcGtknmUbaXHgtNDjSKeemq/62yqQ17qatrXxmfvI20/zfr605JR6eZ7f9kle9yAizfHR&#13;&#10;+EectYJdvoG/R+kNyOMvAAAA//8DAFBLAQItABQABgAIAAAAIQDb4fbL7gAAAIUBAAATAAAAAAAA&#13;&#10;AAAAAAAAAAAAAABbQ29udGVudF9UeXBlc10ueG1sUEsBAi0AFAAGAAgAAAAhAFr0LFu/AAAAFQEA&#13;&#10;AAsAAAAAAAAAAAAAAAAAHwEAAF9yZWxzLy5yZWxzUEsBAi0AFAAGAAgAAAAhALAi3G3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4009C165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Nyberg 1984</w:t>
                        </w:r>
                      </w:p>
                    </w:txbxContent>
                  </v:textbox>
                </v:rect>
                <v:rect id="Rectangle 87" o:spid="_x0000_s1092" style="position:absolute;left:370;top:14498;width:418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bnn2xwAAAOEAAAAPAAAAZHJzL2Rvd25yZXYueG1sRI/NasMw&#13;&#10;EITvgb6D2EJviRwf2sSJbEJLIA29xOkDLNb6h0orI6mx+/ZVoNDLwDDMN8y+mq0RN/JhcKxgvcpA&#13;&#10;EDdOD9wp+LwelxsQISJrNI5JwQ8FqMqHxR4L7Sa+0K2OnUgQDgUq6GMcCylD05PFsHIjccpa5y3G&#13;&#10;ZH0ntccpwa2ReZY9S4sDp4UeR3rtqfmqv60Cea2P06Y2PnPnvP0w76dLS06pp8f5bZfksAMRaY7/&#13;&#10;jT/ESSvY5i9wf5TegCx/AQAA//8DAFBLAQItABQABgAIAAAAIQDb4fbL7gAAAIUBAAATAAAAAAAA&#13;&#10;AAAAAAAAAAAAAABbQ29udGVudF9UeXBlc10ueG1sUEsBAi0AFAAGAAgAAAAhAFr0LFu/AAAAFQEA&#13;&#10;AAsAAAAAAAAAAAAAAAAAHwEAAF9yZWxzLy5yZWxzUEsBAi0AFAAGAAgAAAAhAN9uefb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248D296B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Luk</w:t>
                        </w:r>
                        <w:proofErr w:type="spellEnd"/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010</w:t>
                        </w:r>
                      </w:p>
                    </w:txbxContent>
                  </v:textbox>
                </v:rect>
                <v:rect id="Rectangle 88" o:spid="_x0000_s1093" style="position:absolute;left:370;top:4767;width:7702;height:19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GM+UygAAAOEAAAAPAAAAZHJzL2Rvd25yZXYueG1sRI/BasJA&#13;&#10;EIbvhb7DMgUvpW7MQTS6SmkRPAjF2EN7G7LTbNrsbMiuJvbpnUOhl4Gf4f9mvvV29K26UB+bwAZm&#13;&#10;0wwUcRVsw7WB99PuaQEqJmSLbWAycKUI28393RoLGwY+0qVMtRIIxwINuJS6QutYOfIYp6Ejlt1X&#13;&#10;6D0miX2tbY+DwH2r8yyba48NywWHHb04qn7Kszewe/toiH/18XG5GMJ3lX+W7tAZM3kYX1cynleg&#13;&#10;Eo3pv/GH2FsDy1xeFiOxAb25AQAA//8DAFBLAQItABQABgAIAAAAIQDb4fbL7gAAAIUBAAATAAAA&#13;&#10;AAAAAAAAAAAAAAAAAABbQ29udGVudF9UeXBlc10ueG1sUEsBAi0AFAAGAAgAAAAhAFr0LFu/AAAA&#13;&#10;FQEAAAsAAAAAAAAAAAAAAAAAHwEAAF9yZWxzLy5yZWxzUEsBAi0AFAAGAAgAAAAhAOMYz5TKAAAA&#13;&#10;4QAAAA8AAAAAAAAAAAAAAAAABwIAAGRycy9kb3ducmV2LnhtbFBLBQYAAAAAAwADALcAAAD+AgAA&#13;&#10;AAA=&#13;&#10;" filled="f" stroked="f">
                  <v:textbox style="mso-fit-shape-to-text:t" inset="0,0,0,0">
                    <w:txbxContent>
                      <w:p w14:paraId="74FF2F8A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Cheng 1998</w:t>
                        </w:r>
                      </w:p>
                    </w:txbxContent>
                  </v:textbox>
                </v:rect>
                <v:rect id="Rectangle 89" o:spid="_x0000_s1094" style="position:absolute;left:370;top:8005;width:6273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UgfxgAAAOEAAAAPAAAAZHJzL2Rvd25yZXYueG1sRI/dagIx&#13;&#10;FITvhb5DOIXeada9KLoaRSyCFW9cfYDD5uwPJidLkrrbtzeFgjcDwzDfMOvtaI14kA+dYwXzWQaC&#13;&#10;uHK640bB7XqYLkCEiKzROCYFvxRgu3mbrLHQbuALPcrYiAThUKCCNsa+kDJULVkMM9cTp6x23mJM&#13;&#10;1jdSexwS3BqZZ9mntNhxWmixp31L1b38sQrktTwMi9L4zJ3y+my+j5eanFIf7+PXKsluBSLSGF+N&#13;&#10;f8RRK1jmS/h7lN6A3DwBAAD//wMAUEsBAi0AFAAGAAgAAAAhANvh9svuAAAAhQEAABMAAAAAAAAA&#13;&#10;AAAAAAAAAAAAAFtDb250ZW50X1R5cGVzXS54bWxQSwECLQAUAAYACAAAACEAWvQsW78AAAAVAQAA&#13;&#10;CwAAAAAAAAAAAAAAAAAfAQAAX3JlbHMvLnJlbHNQSwECLQAUAAYACAAAACEAwb1IH8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1C632411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Giustina</w:t>
                        </w:r>
                        <w:proofErr w:type="spellEnd"/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98</w:t>
                        </w:r>
                      </w:p>
                    </w:txbxContent>
                  </v:textbox>
                </v:rect>
                <v:rect id="Rectangle 90" o:spid="_x0000_s1095" style="position:absolute;left:370;top:20990;width:486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XndfxwAAAOEAAAAPAAAAZHJzL2Rvd25yZXYueG1sRI/dagIx&#13;&#10;EIXvC75DGKF3NauFYlejiEWwpTeufYBhM/uDyWRJUnf79p2LQm8GDsP5Dt92P3mn7hRTH9jAclGA&#13;&#10;Iq6D7bk18HU9Pa1BpYxs0QUmAz+UYL+bPWyxtGHkC92r3CqBcCrRQJfzUGqd6o48pkUYiOXXhOgx&#13;&#10;S4ytthFHgXunV0Xxoj32LAsdDnTsqL5V396AvlancV25WISPVfPp3s+XhoIxj/PpbSPnsAGVacr/&#13;&#10;jT/E2Rp4fRYHMRIb0LtfAAAA//8DAFBLAQItABQABgAIAAAAIQDb4fbL7gAAAIUBAAATAAAAAAAA&#13;&#10;AAAAAAAAAAAAAABbQ29udGVudF9UeXBlc10ueG1sUEsBAi0AFAAGAAgAAAAhAFr0LFu/AAAAFQEA&#13;&#10;AAsAAAAAAAAAAAAAAAAAHwEAAF9yZWxzLy5yZWxzUEsBAi0AFAAGAAgAAAAhANVed1/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2F32791E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Tang 2014</w:t>
                        </w:r>
                      </w:p>
                    </w:txbxContent>
                  </v:textbox>
                </v:rect>
                <v:rect id="Rectangle 92" o:spid="_x0000_s1096" style="position:absolute;left:46873;top:32531;width:8769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EtLExgAAAOEAAAAPAAAAZHJzL2Rvd25yZXYueG1sRI/dagIx&#13;&#10;FITvC75DOIJ3NatCsatRRBG09Ma1D3DYnP3B5GRJoru+vSkUejMwDPMNs94O1ogH+dA6VjCbZiCI&#13;&#10;S6dbrhX8XI/vSxAhIms0jknBkwJsN6O3Neba9XyhRxFrkSAcclTQxNjlUoayIYth6jrilFXOW4zJ&#13;&#10;+lpqj32CWyPnWfYhLbacFhrsaN9QeSvuVoG8Fsd+WRifua959W3Op0tFTqnJeDiskuxWICIN8b/x&#13;&#10;hzhpBZ+LGfw+Sm9Abl4AAAD//wMAUEsBAi0AFAAGAAgAAAAhANvh9svuAAAAhQEAABMAAAAAAAAA&#13;&#10;AAAAAAAAAAAAAFtDb250ZW50X1R5cGVzXS54bWxQSwECLQAUAAYACAAAACEAWvQsW78AAAAVAQAA&#13;&#10;CwAAAAAAAAAAAAAAAAAfAQAAX3JlbHMvLnJlbHNQSwECLQAUAAYACAAAACEAuhLSxM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061669C5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0.15 (-0.89, 1.20)</w:t>
                        </w:r>
                      </w:p>
                    </w:txbxContent>
                  </v:textbox>
                </v:rect>
                <v:rect id="Rectangle 93" o:spid="_x0000_s1097" style="position:absolute;left:46873;top:11476;width:9264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wEyzxwAAAOEAAAAPAAAAZHJzL2Rvd25yZXYueG1sRI/NasMw&#13;&#10;EITvgb6D2EJviRwXSuJENqElkIZe4vQBFmv9Q6WVkdTYffsqUOhlYBjmG2ZfzdaIG/kwOFawXmUg&#13;&#10;iBunB+4UfF6Pyw2IEJE1Gsek4IcCVOXDYo+FdhNf6FbHTiQIhwIV9DGOhZSh6cliWLmROGWt8xZj&#13;&#10;sr6T2uOU4NbIPMtepMWB00KPI7321HzV31aBvNbHaVMbn7lz3n6Y99OlJafU0+P8tkty2IGINMf/&#13;&#10;xh/ipBVsn3O4P0pvQJa/AAAA//8DAFBLAQItABQABgAIAAAAIQDb4fbL7gAAAIUBAAATAAAAAAAA&#13;&#10;AAAAAAAAAAAAAABbQ29udGVudF9UeXBlc10ueG1sUEsBAi0AFAAGAAgAAAAhAFr0LFu/AAAAFQEA&#13;&#10;AAsAAAAAAAAAAAAAAAAAHwEAAF9yZWxzLy5yZWxzUEsBAi0AFAAGAAgAAAAhAErATLP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4BF0A1F5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0.60 (-90.04, 88.84)</w:t>
                        </w:r>
                      </w:p>
                    </w:txbxContent>
                  </v:textbox>
                </v:rect>
                <v:rect id="Rectangle 94" o:spid="_x0000_s1098" style="position:absolute;left:46873;top:24477;width:813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jOkoxgAAAOEAAAAPAAAAZHJzL2Rvd25yZXYueG1sRI/dagIx&#13;&#10;FITvC32HcATvalYFsatRSoug4o1rH+CwOftDk5MlSd317Y0geDMwDPMNs94O1ogr+dA6VjCdZCCI&#13;&#10;S6dbrhX8XnYfSxAhIms0jknBjQJsN+9va8y16/lM1yLWIkE45KigibHLpQxlQxbDxHXEKauctxiT&#13;&#10;9bXUHvsEt0bOsmwhLbacFhrs6Luh8q/4twrkpdj1y8L4zB1n1ckc9ueKnFLj0fCzSvK1AhFpiK/G&#13;&#10;E7HXCj7nc3g8Sm9Abu4AAAD//wMAUEsBAi0AFAAGAAgAAAAhANvh9svuAAAAhQEAABMAAAAAAAAA&#13;&#10;AAAAAAAAAAAAAFtDb250ZW50X1R5cGVzXS54bWxQSwECLQAUAAYACAAAACEAWvQsW78AAAAVAQAA&#13;&#10;CwAAAAAAAAAAAAAAAAAfAQAAX3JlbHMvLnJlbHNQSwECLQAUAAYACAAAACEAJYzpKM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72EF3B3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0.08 (-0.37, 0.21)</w:t>
                        </w:r>
                      </w:p>
                    </w:txbxContent>
                  </v:textbox>
                </v:rect>
                <v:rect id="Rectangle 95" o:spid="_x0000_s1099" style="position:absolute;left:46873;top:27715;width:7798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ZXFcxgAAAOEAAAAPAAAAZHJzL2Rvd25yZXYueG1sRI/dagIx&#13;&#10;FITvBd8hHME7zVZF7GqU0iKoeOPaBzhszv7Q5GRJUnf79k2h4M3AMMw3zO4wWCMe5EPrWMHLPANB&#13;&#10;XDrdcq3g836cbUCEiKzROCYFPxTgsB+Pdphr1/ONHkWsRYJwyFFBE2OXSxnKhiyGueuIU1Y5bzEm&#13;&#10;62upPfYJbo1cZNlaWmw5LTTY0XtD5VfxbRXIe3HsN4Xxmbssqqs5n24VOaWmk+Fjm+RtCyLSEJ+N&#13;&#10;f8RJK3hdruDvUXoDcv8LAAD//wMAUEsBAi0AFAAGAAgAAAAhANvh9svuAAAAhQEAABMAAAAAAAAA&#13;&#10;AAAAAAAAAAAAAFtDb250ZW50X1R5cGVzXS54bWxQSwECLQAUAAYACAAAACEAWvQsW78AAAAVAQAA&#13;&#10;CwAAAAAAAAAAAAAAAAAfAQAAX3JlbHMvLnJlbHNQSwECLQAUAAYACAAAACEAqmVxXM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333C836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30 (-0.74, 1.34)</w:t>
                        </w:r>
                      </w:p>
                    </w:txbxContent>
                  </v:textbox>
                </v:rect>
                <v:rect id="Rectangle 96" o:spid="_x0000_s1100" style="position:absolute;left:46873;top:17985;width:8699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KdTHxgAAAOEAAAAPAAAAZHJzL2Rvd25yZXYueG1sRI/dagIx&#13;&#10;FITvBd8hHME7zVZR7GqU0iKoeOPaBzhszv7Q5GRJUnf79k2h4M3AMMw3zO4wWCMe5EPrWMHLPANB&#13;&#10;XDrdcq3g836cbUCEiKzROCYFPxTgsB+Pdphr1/ONHkWsRYJwyFFBE2OXSxnKhiyGueuIU1Y5bzEm&#13;&#10;62upPfYJbo1cZNlaWmw5LTTY0XtD5VfxbRXIe3HsN4Xxmbssqqs5n24VOaWmk+Fjm+RtCyLSEJ+N&#13;&#10;f8RJK3hdruDvUXoDcv8LAAD//wMAUEsBAi0AFAAGAAgAAAAhANvh9svuAAAAhQEAABMAAAAAAAAA&#13;&#10;AAAAAAAAAAAAAFtDb250ZW50X1R5cGVzXS54bWxQSwECLQAUAAYACAAAACEAWvQsW78AAAAVAQAA&#13;&#10;CwAAAAAAAAAAAAAAAAAfAQAAX3JlbHMvLnJlbHNQSwECLQAUAAYACAAAACEAxSnUx8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8C7B9EB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6.00 (-15.85, 3.85)</w:t>
                        </w:r>
                      </w:p>
                    </w:txbxContent>
                  </v:textbox>
                </v:rect>
                <v:rect id="Rectangle 97" o:spid="_x0000_s1101" style="position:absolute;left:46873;top:14731;width:813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+0qwxgAAAOEAAAAPAAAAZHJzL2Rvd25yZXYueG1sRI/dagIx&#13;&#10;FITvC75DOIJ3NauC6GqUYhGs9MbVBzhszv7Q5GRJUnd9e1MQejMwDPMNs90P1og7+dA6VjCbZiCI&#13;&#10;S6dbrhXcrsf3FYgQkTUax6TgQQH2u9HbFnPter7QvYi1SBAOOSpoYuxyKUPZkMUwdR1xyirnLcZk&#13;&#10;fS21xz7BrZHzLFtKiy2nhQY7OjRU/hS/VoG8Fsd+VRifufO8+jZfp0tFTqnJePjcJPnYgIg0xP/G&#13;&#10;C3HSCtaLJfw9Sm9A7p4AAAD//wMAUEsBAi0AFAAGAAgAAAAhANvh9svuAAAAhQEAABMAAAAAAAAA&#13;&#10;AAAAAAAAAAAAAFtDb250ZW50X1R5cGVzXS54bWxQSwECLQAUAAYACAAAACEAWvQsW78AAAAVAQAA&#13;&#10;CwAAAAAAAAAAAAAAAAAfAQAAX3JlbHMvLnJlbHNQSwECLQAUAAYACAAAACEANftKsM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19768A29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2.30 (-9.10, 4.50)</w:t>
                        </w:r>
                      </w:p>
                    </w:txbxContent>
                  </v:textbox>
                </v:rect>
                <v:rect id="Rectangle 98" o:spid="_x0000_s1102" style="position:absolute;left:46873;top:5000;width:7798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t+8rxgAAAOEAAAAPAAAAZHJzL2Rvd25yZXYueG1sRI/dagIx&#13;&#10;FITvBd8hHME7zVZB7WqU0iKoeOPaBzhszv7Q5GRJUnf79k2h4M3AMMw3zO4wWCMe5EPrWMHLPANB&#13;&#10;XDrdcq3g836cbUCEiKzROCYFPxTgsB+Pdphr1/ONHkWsRYJwyFFBE2OXSxnKhiyGueuIU1Y5bzEm&#13;&#10;62upPfYJbo1cZNlKWmw5LTTY0XtD5VfxbRXIe3HsN4Xxmbssqqs5n24VOaWmk+Fjm+RtCyLSEJ+N&#13;&#10;f8RJK3hdruHvUXoDcv8LAAD//wMAUEsBAi0AFAAGAAgAAAAhANvh9svuAAAAhQEAABMAAAAAAAAA&#13;&#10;AAAAAAAAAAAAAFtDb250ZW50X1R5cGVzXS54bWxQSwECLQAUAAYACAAAACEAWvQsW78AAAAVAQAA&#13;&#10;CwAAAAAAAAAAAAAAAAAfAQAAX3JlbHMvLnJlbHNQSwECLQAUAAYACAAAACEAWrfvK8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18B8B1DF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.35 (-0.19, 4.89)</w:t>
                        </w:r>
                      </w:p>
                    </w:txbxContent>
                  </v:textbox>
                </v:rect>
                <v:rect id="Rectangle 99" o:spid="_x0000_s1103" style="position:absolute;left:46873;top:8238;width:960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KHtZxwAAAOEAAAAPAAAAZHJzL2Rvd25yZXYueG1sRI/dagIx&#13;&#10;EEbvC75DGKF3NauFYlejiEWwpTeufYBhM/uDyWRJUnf79p2LQm8GPobvzJztfvJO3SmmPrCB5aIA&#13;&#10;RVwH23Nr4Ot6elqDShnZogtMBn4owX43e9hiacPIF7pXuVUC4VSigS7nodQ61R15TIswEMuuCdFj&#13;&#10;lhhbbSOOAvdOr4riRXvsWS50ONCxo/pWfXsD+lqdxnXlYhE+Vs2nez9fGgrGPM6nt42MwwZUpin/&#13;&#10;N/4QZ2vg9VleFiOxAb37BQAA//8DAFBLAQItABQABgAIAAAAIQDb4fbL7gAAAIUBAAATAAAAAAAA&#13;&#10;AAAAAAAAAAAAAABbQ29udGVudF9UeXBlc10ueG1sUEsBAi0AFAAGAAgAAAAhAFr0LFu/AAAAFQEA&#13;&#10;AAsAAAAAAAAAAAAAAAAAHwEAAF9yZWxzLy5yZWxzUEsBAi0AFAAGAAgAAAAhACsoe1n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209F0901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30.00 (-53.91, -6.09)</w:t>
                        </w:r>
                      </w:p>
                    </w:txbxContent>
                  </v:textbox>
                </v:rect>
                <v:rect id="Rectangle 100" o:spid="_x0000_s1104" style="position:absolute;left:46873;top:21223;width:813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ZN7CxgAAAOEAAAAPAAAAZHJzL2Rvd25yZXYueG1sRI/dagIx&#13;&#10;FITvC32HcAq9q9laEF2NUhRBizfu+gCHzdkfTE6WJHW3b28KgjcDwzDfMKvNaI24kQ+dYwWfkwwE&#13;&#10;ceV0x42CS7n/mIMIEVmjcUwK/ijAZv36ssJcu4HPdCtiIxKEQ44K2hj7XMpQtWQxTFxPnLLaeYsx&#13;&#10;Wd9I7XFIcGvkNMtm0mLHaaHFnrYtVdfi1yqQZbEf5oXxmfuZ1idzPJxrckq9v427ZZLvJYhIY3w2&#13;&#10;HoiDVrD4WsD/o/QG5PoOAAD//wMAUEsBAi0AFAAGAAgAAAAhANvh9svuAAAAhQEAABMAAAAAAAAA&#13;&#10;AAAAAAAAAAAAAFtDb250ZW50X1R5cGVzXS54bWxQSwECLQAUAAYACAAAACEAWvQsW78AAAAVAQAA&#13;&#10;CwAAAAAAAAAAAAAAAAAfAQAAX3JlbHMvLnJlbHNQSwECLQAUAAYACAAAACEARGTews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4450ADC6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-0.70 (-5.75, 4.35)</w:t>
                        </w:r>
                      </w:p>
                    </w:txbxContent>
                  </v:textbox>
                </v:rect>
                <v:rect id="Rectangle 101" o:spid="_x0000_s1105" style="position:absolute;left:46101;top:1543;width:12141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WAQixwAAAOEAAAAPAAAAZHJzL2Rvd25yZXYueG1sRI/dagIx&#13;&#10;EIXvC75DGKF3NauUYlejiEWwpTeufYBhM/uDyWRJUnf79p2LQm8GDsP5Dt92P3mn7hRTH9jAclGA&#13;&#10;Iq6D7bk18HU9Pa1BpYxs0QUmAz+UYL+bPWyxtGHkC92r3CqBcCrRQJfzUGqd6o48pkUYiOXXhOgx&#13;&#10;S4ytthFHgXunV0Xxoj32LAsdDnTsqL5V396AvlancV25WISPVfPp3s+XhoIxj/PpbSPnsAGVacr/&#13;&#10;jT/E2Rp4fRYHMRIb0LtfAAAA//8DAFBLAQItABQABgAIAAAAIQDb4fbL7gAAAIUBAAATAAAAAAAA&#13;&#10;AAAAAAAAAAAAAABbQ29udGVudF9UeXBlc10ueG1sUEsBAi0AFAAGAAgAAAAhAFr0LFu/AAAAFQEA&#13;&#10;AAsAAAAAAAAAAAAAAAAAHwEAAF9yZWxzLy5yZWxzUEsBAi0AFAAGAAgAAAAhAI1YBCL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3952FD00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Mean Difference (95% CI)</w:t>
                        </w:r>
                      </w:p>
                    </w:txbxContent>
                  </v:textbox>
                </v:rect>
                <v:shape id="Freeform 134" o:spid="_x0000_s1106" style="position:absolute;left:36087;top:11858;width:365;height:381;visibility:visible;mso-wrap-style:square;v-text-anchor:top" coordsize="23,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TjMEyAAAAOEAAAAPAAAAZHJzL2Rvd25yZXYueG1sRI9Pa8JA&#13;&#10;FMTvgt9heYXezEYp2kZXiRahlyKmf+jxsfuahGbfhuwa47fvCoKXgWGY3zCrzWAb0VPna8cKpkkK&#13;&#10;glg7U3Op4PNjP3kG4QOywcYxKbiQh816PFphZtyZj9QXoRQRwj5DBVUIbSal1xVZ9IlriWP26zqL&#13;&#10;IdqulKbDc4TbRs7SdC4t1hwXKmxpV5H+K05WweLne6tDLt+/9npRt44oPciTUo8Pw+sySr4EEWgI&#13;&#10;98YN8WYUvDxN4foovgG5/gcAAP//AwBQSwECLQAUAAYACAAAACEA2+H2y+4AAACFAQAAEwAAAAAA&#13;&#10;AAAAAAAAAAAAAAAAW0NvbnRlbnRfVHlwZXNdLnhtbFBLAQItABQABgAIAAAAIQBa9CxbvwAAABUB&#13;&#10;AAALAAAAAAAAAAAAAAAAAB8BAABfcmVscy8ucmVsc1BLAQItABQABgAIAAAAIQDwTjMEyAAAAOEA&#13;&#10;AAAPAAAAAAAAAAAAAAAAAAcCAABkcnMvZG93bnJldi54bWxQSwUGAAAAAAMAAwC3AAAA/AIAAAAA&#13;&#10;" path="m12,l,12,12,24,23,12,12,xe" fillcolor="black" strokeweight=".5pt">
                  <v:path arrowok="t" o:connecttype="custom" o:connectlocs="19050,0;0,19050;19050,38100;36513,19050;19050,0" o:connectangles="0,0,0,0,0"/>
                </v:shape>
                <v:shape id="Freeform 135" o:spid="_x0000_s1107" style="position:absolute;left:36246;top:24844;width:381;height:381;visibility:visible;mso-wrap-style:square;v-text-anchor:top" coordsize="24,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zIIWxwAAAOEAAAAPAAAAZHJzL2Rvd25yZXYueG1sRI9Ba8JA&#13;&#10;FITvBf/D8gQvRTeKlBpdRS2K10YFj4/sM4lm34bdbYz99d1CoZeBYZhvmMWqM7VoyfnKsoLxKAFB&#13;&#10;nFtdcaHgdNwN30H4gKyxtkwKnuRhtey9LDDV9sGf1GahEBHCPkUFZQhNKqXPSzLoR7YhjtnVOoMh&#13;&#10;WldI7fAR4aaWkyR5kwYrjgslNrQtKb9nXyZSzhfXfZO85ZvjazudJdn+fMiUGvS7j3mU9RxEoC78&#13;&#10;N/4QB61gNp3A76P4BuTyBwAA//8DAFBLAQItABQABgAIAAAAIQDb4fbL7gAAAIUBAAATAAAAAAAA&#13;&#10;AAAAAAAAAAAAAABbQ29udGVudF9UeXBlc10ueG1sUEsBAi0AFAAGAAgAAAAhAFr0LFu/AAAAFQEA&#13;&#10;AAsAAAAAAAAAAAAAAAAAHwEAAF9yZWxzLy5yZWxzUEsBAi0AFAAGAAgAAAAhAD3MghbHAAAA4QAA&#13;&#10;AA8AAAAAAAAAAAAAAAAABwIAAGRycy9kb3ducmV2LnhtbFBLBQYAAAAAAwADALcAAAD7AgAAAAA=&#13;&#10;" path="m12,l,12,12,24,24,12,12,xe" fillcolor="black" strokeweight=".5pt">
                  <v:path arrowok="t" o:connecttype="custom" o:connectlocs="19050,0;0,19050;19050,38100;38100,19050;19050,0" o:connectangles="0,0,0,0,0"/>
                </v:shape>
                <v:shape id="Freeform 136" o:spid="_x0000_s1108" style="position:absolute;left:36389;top:28083;width:381;height:381;visibility:visible;mso-wrap-style:square;v-text-anchor:top" coordsize="24,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gCeNyAAAAOEAAAAPAAAAZHJzL2Rvd25yZXYueG1sRI9Ba8JA&#13;&#10;FITvhf6H5RW8FN3UStHoKlVp8Wqs4PGRfSZps2/D7hqjv94tCF4GhmG+YWaLztSiJecrywreBgkI&#13;&#10;4tzqigsFP7uv/hiED8gaa8uk4EIeFvPnpxmm2p55S20WChEh7FNUUIbQpFL6vCSDfmAb4pgdrTMY&#13;&#10;onWF1A7PEW5qOUySD2mw4rhQYkOrkvK/7GQiZX9w3ZXkb77cvbajSZJ97zeZUr2Xbj2N8jkFEagL&#13;&#10;j8YdsdEKJqN3+H8U34Cc3wAAAP//AwBQSwECLQAUAAYACAAAACEA2+H2y+4AAACFAQAAEwAAAAAA&#13;&#10;AAAAAAAAAAAAAAAAW0NvbnRlbnRfVHlwZXNdLnhtbFBLAQItABQABgAIAAAAIQBa9CxbvwAAABUB&#13;&#10;AAALAAAAAAAAAAAAAAAAAB8BAABfcmVscy8ucmVsc1BLAQItABQABgAIAAAAIQBSgCeNyAAAAOEA&#13;&#10;AAAPAAAAAAAAAAAAAAAAAAcCAABkcnMvZG93bnJldi54bWxQSwUGAAAAAAMAAwC3AAAA/AIAAAAA&#13;&#10;" path="m12,l,12,12,24,24,12,12,xe" fillcolor="black" strokeweight=".5pt">
                  <v:path arrowok="t" o:connecttype="custom" o:connectlocs="19050,0;0,19050;19050,38100;38100,19050;19050,0" o:connectangles="0,0,0,0,0"/>
                </v:shape>
                <v:shape id="Freeform 137" o:spid="_x0000_s1109" style="position:absolute;left:34135;top:18367;width:381;height:381;visibility:visible;mso-wrap-style:square;v-text-anchor:top" coordsize="24,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ab/5yAAAAOEAAAAPAAAAZHJzL2Rvd25yZXYueG1sRI9Ba8JA&#13;&#10;FITvhf6H5Qm9FN1UQqnRVVqlxauxgsdH9plEs2/D7hpTf70rFLwMDMN8w8wWvWlER87XlhW8jRIQ&#13;&#10;xIXVNZcKfrffww8QPiBrbCyTgj/ysJg/P80w0/bCG+ryUIoIYZ+hgiqENpPSFxUZ9CPbEsfsYJ3B&#13;&#10;EK0rpXZ4iXDTyHGSvEuDNceFCltaVlSc8rOJlN3e9VeSx+Jr+9qlkyT/2a1zpV4G/Woa5XMKIlAf&#13;&#10;Ho1/xFormKQp3B/FNyDnNwAAAP//AwBQSwECLQAUAAYACAAAACEA2+H2y+4AAACFAQAAEwAAAAAA&#13;&#10;AAAAAAAAAAAAAAAAW0NvbnRlbnRfVHlwZXNdLnhtbFBLAQItABQABgAIAAAAIQBa9CxbvwAAABUB&#13;&#10;AAALAAAAAAAAAAAAAAAAAB8BAABfcmVscy8ucmVsc1BLAQItABQABgAIAAAAIQDdab/5yAAAAOEA&#13;&#10;AAAPAAAAAAAAAAAAAAAAAAcCAABkcnMvZG93bnJldi54bWxQSwUGAAAAAAMAAwC3AAAA/AIAAAAA&#13;&#10;" path="m12,l,12,12,24,24,12,12,xe" fillcolor="black" strokeweight=".5pt">
                  <v:path arrowok="t" o:connecttype="custom" o:connectlocs="19050,0;0,19050;19050,38100;38100,19050;19050,0" o:connectangles="0,0,0,0,0"/>
                </v:shape>
                <v:shape id="Freeform 138" o:spid="_x0000_s1110" style="position:absolute;left:35468;top:15097;width:381;height:381;visibility:visible;mso-wrap-style:square;v-text-anchor:top" coordsize="24,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JRpiyAAAAOEAAAAPAAAAZHJzL2Rvd25yZXYueG1sRI9Ba8JA&#13;&#10;FITvQv/D8gpepG4qWmp0lapYvDap0OMj+5qkzb4Nu2uM/fWuIPQyMAzzDbNc96YRHTlfW1bwPE5A&#13;&#10;EBdW11wq+Mz3T68gfEDW2FgmBRfysF49DJaYanvmD+qyUIoIYZ+igiqENpXSFxUZ9GPbEsfs2zqD&#13;&#10;IVpXSu3wHOGmkZMkeZEGa44LFba0raj4zU4mUo5frv8j+VNs8lE3nSfZ+/GQKTV87HeLKG8LEIH6&#13;&#10;8N+4Iw5awXw6g9uj+Abk6goAAP//AwBQSwECLQAUAAYACAAAACEA2+H2y+4AAACFAQAAEwAAAAAA&#13;&#10;AAAAAAAAAAAAAAAAW0NvbnRlbnRfVHlwZXNdLnhtbFBLAQItABQABgAIAAAAIQBa9CxbvwAAABUB&#13;&#10;AAALAAAAAAAAAAAAAAAAAB8BAABfcmVscy8ucmVsc1BLAQItABQABgAIAAAAIQCyJRpiyAAAAOEA&#13;&#10;AAAPAAAAAAAAAAAAAAAAAAcCAABkcnMvZG93bnJldi54bWxQSwUGAAAAAAMAAwC3AAAA/AIAAAAA&#13;&#10;" path="m12,l,12,12,24,24,12,12,xe" fillcolor="black" strokeweight=".5pt">
                  <v:path arrowok="t" o:connecttype="custom" o:connectlocs="19050,0;0,19050;19050,38100;38100,19050;19050,0" o:connectangles="0,0,0,0,0"/>
                </v:shape>
                <v:shape id="Freeform 139" o:spid="_x0000_s1111" style="position:absolute;left:37119;top:5381;width:381;height:366;visibility:visible;mso-wrap-style:square;v-text-anchor:top" coordsize="24,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h8riywAAAOEAAAAPAAAAZHJzL2Rvd25yZXYueG1sRI9Ba8JA&#13;&#10;FITvQv/D8oRepG4sGproKsViEQTF6KHHR/Y1CWbfptmtRn99Vyh4GRiG+YaZLTpTizO1rrKsYDSM&#13;&#10;QBDnVldcKDgeVi9vIJxH1lhbJgVXcrCYP/VmmGp74T2dM1+IAGGXooLS+yaV0uUlGXRD2xCH7Nu2&#13;&#10;Bn2wbSF1i5cAN7V8jaJYGqw4LJTY0LKk/JT9GgWbz0ES73++JpvVyE9uu+V2nGSk1HO/+5gGeZ+C&#13;&#10;8NT5R+MfsdYKknEM90fhDcj5HwAAAP//AwBQSwECLQAUAAYACAAAACEA2+H2y+4AAACFAQAAEwAA&#13;&#10;AAAAAAAAAAAAAAAAAAAAW0NvbnRlbnRfVHlwZXNdLnhtbFBLAQItABQABgAIAAAAIQBa9CxbvwAA&#13;&#10;ABUBAAALAAAAAAAAAAAAAAAAAB8BAABfcmVscy8ucmVsc1BLAQItABQABgAIAAAAIQB0h8riywAA&#13;&#10;AOEAAAAPAAAAAAAAAAAAAAAAAAcCAABkcnMvZG93bnJldi54bWxQSwUGAAAAAAMAAwC3AAAA/wIA&#13;&#10;AAAA&#13;&#10;" path="m12,l,12,12,23,24,12,12,xe" fillcolor="black" strokeweight=".5pt">
                  <v:path arrowok="t" o:connecttype="custom" o:connectlocs="19050,0;0,19050;19050,36513;38100,19050;19050,0" o:connectangles="0,0,0,0,0"/>
                </v:shape>
                <v:shape id="Freeform 141" o:spid="_x0000_s1112" style="position:absolute;left:36040;top:21606;width:381;height:381;visibility:visible;mso-wrap-style:square;v-text-anchor:top" coordsize="24,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uyGOyAAAAOEAAAAPAAAAZHJzL2Rvd25yZXYueG1sRI9Ba8JA&#13;&#10;FITvQv/D8gpepG4qYmt0lapYvDap0OMj+5qkzb4Nu2uM/fWuIPQyMAzzDbNc96YRHTlfW1bwPE5A&#13;&#10;EBdW11wq+Mz3T68gfEDW2FgmBRfysF49DJaYanvmD+qyUIoIYZ+igiqENpXSFxUZ9GPbEsfs2zqD&#13;&#10;IVpXSu3wHOGmkZMkmUmDNceFClvaVlT8ZicTKccv1/+R/Ck2+aibzpPs/XjIlBo+9rtFlLcFiEB9&#13;&#10;+G/cEQetYD59gduj+Abk6goAAP//AwBQSwECLQAUAAYACAAAACEA2+H2y+4AAACFAQAAEwAAAAAA&#13;&#10;AAAAAAAAAAAAAAAAW0NvbnRlbnRfVHlwZXNdLnhtbFBLAQItABQABgAIAAAAIQBa9CxbvwAAABUB&#13;&#10;AAALAAAAAAAAAAAAAAAAAB8BAABfcmVscy8ucmVsc1BLAQItABQABgAIAAAAIQAtuyGOyAAAAOEA&#13;&#10;AAAPAAAAAAAAAAAAAAAAAAcCAABkcnMvZG93bnJldi54bWxQSwUGAAAAAAMAAwC3AAAA/AIAAAAA&#13;&#10;" path="m12,l,12,12,24,24,12,12,xe" fillcolor="black" strokeweight=".5pt">
                  <v:path arrowok="t" o:connecttype="custom" o:connectlocs="19050,0;0,19050;19050,38100;38100,19050;19050,0" o:connectangles="0,0,0,0,0"/>
                </v:shape>
                <v:line id="Line 142" o:spid="_x0000_s1113" style="position:absolute;visibility:visible;mso-wrap-style:square" from="27603,35167" to="45423,351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/QAVyQAAAOEAAAAPAAAAZHJzL2Rvd25yZXYueG1sRI/BasJA&#13;&#10;EIbvQt9hmYI33bQEsdFVWkUoeJBoL70N2WmSNjsbdleNfXrnUOhl4Gf4v5lvuR5cpy4UYuvZwNM0&#13;&#10;A0VcedtybeDjtJvMQcWEbLHzTAZuFGG9ehgtsbD+yiVdjqlWAuFYoIEmpb7QOlYNOYxT3xPL7ssH&#13;&#10;h0liqLUNeBW46/Rzls20w5blQoM9bRqqfo5nZ2B+6uP2tvnc+UP4/i33eUk5vhkzfhy2CxmvC1CJ&#13;&#10;hvTf+EO8WwMvubwsRmIDenUHAAD//wMAUEsBAi0AFAAGAAgAAAAhANvh9svuAAAAhQEAABMAAAAA&#13;&#10;AAAAAAAAAAAAAAAAAFtDb250ZW50X1R5cGVzXS54bWxQSwECLQAUAAYACAAAACEAWvQsW78AAAAV&#13;&#10;AQAACwAAAAAAAAAAAAAAAAAfAQAAX3JlbHMvLnJlbHNQSwECLQAUAAYACAAAACEA1v0AFckAAADh&#13;&#10;AAAADwAAAAAAAAAAAAAAAAAHAgAAZHJzL2Rvd25yZXYueG1sUEsFBgAAAAADAAMAtwAAAP0CAAAA&#13;&#10;AA==&#13;&#10;" strokeweight=".5pt"/>
                <v:line id="Line 145" o:spid="_x0000_s1114" style="position:absolute;visibility:visible;mso-wrap-style:square" from="36484,35167" to="36484,359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saWOyQAAAOEAAAAPAAAAZHJzL2Rvd25yZXYueG1sRI9Pi8Iw&#13;&#10;FMTvC36H8ARva6qURatR/IMg7EGqe9nbo3nbVpuXkkStfnqzsLCXgWGY3zDzZWcacSPna8sKRsME&#13;&#10;BHFhdc2lgq/T7n0CwgdkjY1lUvAgD8tF722OmbZ3zul2DKWIEPYZKqhCaDMpfVGRQT+0LXHMfqwz&#13;&#10;GKJ1pdQO7xFuGjlOkg9psOa4UGFLm4qKy/FqFExOrd8+Nt87e3DnZ/6Z5pTiWqlBv9vOoqxmIAJ1&#13;&#10;4b/xh9hrBdN0Cr+P4huQixcAAAD//wMAUEsBAi0AFAAGAAgAAAAhANvh9svuAAAAhQEAABMAAAAA&#13;&#10;AAAAAAAAAAAAAAAAAFtDb250ZW50X1R5cGVzXS54bWxQSwECLQAUAAYACAAAACEAWvQsW78AAAAV&#13;&#10;AQAACwAAAAAAAAAAAAAAAAAfAQAAX3JlbHMvLnJlbHNQSwECLQAUAAYACAAAACEAubGljskAAADh&#13;&#10;AAAADwAAAAAAAAAAAAAAAAAHAgAAZHJzL2Rvd25yZXYueG1sUEsFBgAAAAADAAMAtwAAAP0CAAAA&#13;&#10;AA==&#13;&#10;" strokeweight=".5pt"/>
                <v:rect id="Rectangle 146" o:spid="_x0000_s1115" style="position:absolute;left:36181;top:36275;width:737;height:207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gZL/xwAAAOEAAAAPAAAAZHJzL2Rvd25yZXYueG1sRI/dagIx&#13;&#10;EIXvC75DGKF3NavQYlejiEWwpTeufYBhM/uDyWRJUnf79p2LQm8GDsP5Dt92P3mn7hRTH9jAclGA&#13;&#10;Iq6D7bk18HU9Pa1BpYxs0QUmAz+UYL+bPWyxtGHkC92r3CqBcCrRQJfzUGqd6o48pkUYiOXXhOgx&#13;&#10;S4ytthFHgXunV0Xxoj32LAsdDnTsqL5V396AvlancV25WISPVfPp3s+XhoIxj/PpbSPnsAGVacr/&#13;&#10;jT/E2Rp4fRYHMRIb0LtfAAAA//8DAFBLAQItABQABgAIAAAAIQDb4fbL7gAAAIUBAAATAAAAAAAA&#13;&#10;AAAAAAAAAAAAAABbQ29udGVudF9UeXBlc10ueG1sUEsBAi0AFAAGAAgAAAAhAFr0LFu/AAAAFQEA&#13;&#10;AAsAAAAAAAAAAAAAAAAAHwEAAF9yZWxzLy5yZWxzUEsBAi0AFAAGAAgAAAAhAAiBkv/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6127C189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line id="Line 149" o:spid="_x0000_s1116" style="position:absolute;visibility:visible;mso-wrap-style:square" from="27531,35167" to="27531,359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Hj9VyQAAAOEAAAAPAAAAZHJzL2Rvd25yZXYueG1sRI9Ba8JA&#13;&#10;FITvBf/D8gq91U2KLTa6BqsIhR5KopfeHtlnEpt9G3a3Gv31bkHwMjAM8w0zzwfTiSM531pWkI4T&#13;&#10;EMSV1S3XCnbbzfMUhA/IGjvLpOBMHvLF6GGOmbYnLuhYhlpECPsMFTQh9JmUvmrIoB/bnjhme+sM&#13;&#10;hmhdLbXDU4SbTr4kyZs02HJcaLCnVUPVb/lnFEy3vV+fVz8b++0Ol+JrUtAEP5R6ehzWsyjLGYhA&#13;&#10;Q7g3bohPreD9NYX/R/ENyMUVAAD//wMAUEsBAi0AFAAGAAgAAAAhANvh9svuAAAAhQEAABMAAAAA&#13;&#10;AAAAAAAAAAAAAAAAAFtDb250ZW50X1R5cGVzXS54bWxQSwECLQAUAAYACAAAACEAWvQsW78AAAAV&#13;&#10;AQAACwAAAAAAAAAAAAAAAAAfAQAAX3JlbHMvLnJlbHNQSwECLQAUAAYACAAAACEAwh4/VckAAADh&#13;&#10;AAAADwAAAAAAAAAAAAAAAAAHAgAAZHJzL2Rvd25yZXYueG1sUEsFBgAAAAADAAMAtwAAAP0CAAAA&#13;&#10;AA==&#13;&#10;" strokeweight=".5pt"/>
                <v:rect id="Rectangle 150" o:spid="_x0000_s1117" style="position:absolute;left:26752;top:36275;width:1752;height:207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H6kTxwAAAOEAAAAPAAAAZHJzL2Rvd25yZXYueG1sRI/NasMw&#13;&#10;EITvgb6D2EJviRxDS+JENqElkIZe4vQBFmv9Q6WVkdTYffsqUOhlYBjmG2ZfzdaIG/kwOFawXmUg&#13;&#10;iBunB+4UfF6Pyw2IEJE1Gsek4IcCVOXDYo+FdhNf6FbHTiQIhwIV9DGOhZSh6cliWLmROGWt8xZj&#13;&#10;sr6T2uOU4NbIPMtepMWB00KPI7321HzV31aBvNbHaVMbn7lz3n6Y99OlJafU0+P8tkty2IGINMf/&#13;&#10;xh/ipBVsn3O4P0pvQJa/AAAA//8DAFBLAQItABQABgAIAAAAIQDb4fbL7gAAAIUBAAATAAAAAAAA&#13;&#10;AAAAAAAAAAAAAABbQ29udGVudF9UeXBlc10ueG1sUEsBAi0AFAAGAAgAAAAhAFr0LFu/AAAAFQEA&#13;&#10;AAsAAAAAAAAAAAAAAAAAHwEAAF9yZWxzLy5yZWxzUEsBAi0AFAAGAAgAAAAhAJcfqRP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0EAD0EA1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-25</w:t>
                        </w:r>
                      </w:p>
                    </w:txbxContent>
                  </v:textbox>
                </v:rect>
                <v:line id="Line 153" o:spid="_x0000_s1118" style="position:absolute;visibility:visible;mso-wrap-style:square" from="45406,35167" to="45406,359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gAS5yQAAAOEAAAAPAAAAZHJzL2Rvd25yZXYueG1sRI9BawIx&#13;&#10;FITvBf9DeIK3mrVa0dUoVhEKPciqF2+PzXN3dfOyJKmu/fVNoeBlYBjmG2a+bE0tbuR8ZVnBoJ+A&#13;&#10;IM6trrhQcDxsXycgfEDWWFsmBQ/ysFx0XuaYanvnjG77UIgIYZ+igjKEJpXS5yUZ9H3bEMfsbJ3B&#13;&#10;EK0rpHZ4j3BTy7ckGUuDFceFEhtal5Rf999GweTQ+M1jfdranbv8ZF+jjEb4oVSv225mUVYzEIHa&#13;&#10;8Gz8Iz61gun7EP4exTcgF78AAAD//wMAUEsBAi0AFAAGAAgAAAAhANvh9svuAAAAhQEAABMAAAAA&#13;&#10;AAAAAAAAAAAAAAAAAFtDb250ZW50X1R5cGVzXS54bWxQSwECLQAUAAYACAAAACEAWvQsW78AAAAV&#13;&#10;AQAACwAAAAAAAAAAAAAAAAAfAQAAX3JlbHMvLnJlbHNQSwECLQAUAAYACAAAACEAXYAEuckAAADh&#13;&#10;AAAADwAAAAAAAAAAAAAAAAAHAgAAZHJzL2Rvd25yZXYueG1sUEsFBgAAAAADAAMAtwAAAP0CAAAA&#13;&#10;AA==&#13;&#10;" strokeweight=".5pt"/>
                <v:rect id="Rectangle 154" o:spid="_x0000_s1119" style="position:absolute;left:44293;top:36275;width:1372;height:207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upT8xgAAAOEAAAAPAAAAZHJzL2Rvd25yZXYueG1sRI/dagIx&#13;&#10;FITvBd8hHME7zVZU7GqU0iKoeOPaBzhszv7Q5GRJUnf79k2h4M3AMMw3zO4wWCMe5EPrWMHLPANB&#13;&#10;XDrdcq3g836cbUCEiKzROCYFPxTgsB+Pdphr1/ONHkWsRYJwyFFBE2OXSxnKhiyGueuIU1Y5bzEm&#13;&#10;62upPfYJbo1cZNlaWmw5LTTY0XtD5VfxbRXIe3HsN4Xxmbssqqs5n24VOaWmk+Fjm+RtCyLSEJ+N&#13;&#10;f8RJK3hdLeHvUXoDcv8LAAD//wMAUEsBAi0AFAAGAAgAAAAhANvh9svuAAAAhQEAABMAAAAAAAAA&#13;&#10;AAAAAAAAAAAAAFtDb250ZW50X1R5cGVzXS54bWxQSwECLQAUAAYACAAAACEAWvQsW78AAAAVAQAA&#13;&#10;CwAAAAAAAAAAAAAAAAAfAQAAX3JlbHMvLnJlbHNQSwECLQAUAAYACAAAACEAd7qU/M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3B050004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25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955" o:spid="_x0000_s1120" type="#_x0000_t32" style="position:absolute;left:26224;top:12019;width:19440;height:31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5CAVxgAAAOEAAAAPAAAAZHJzL2Rvd25yZXYueG1sRI/BasJA&#13;&#10;EIbvgu+wjNCbbixNaaOriEXwJmoPPQ7ZMQnuzoTs1sS37wpCLwPD/P83fMv14J26URcaYQPzWQaK&#13;&#10;uBTbcGXg+7ybfoAKEdmiEyYDdwqwXo1HSyys9Hyk2ylWKkE4FGigjrEttA5lTR7DTFridLtI5zGm&#13;&#10;tau07bBPcO/0a5a9a48Npw81trStqbyefr2B407e+ix3KTgc2lwucu/djzEvk+FrkcZmASrSEP8b&#13;&#10;T8TeGvjMc3gYJRvQqz8AAAD//wMAUEsBAi0AFAAGAAgAAAAhANvh9svuAAAAhQEAABMAAAAAAAAA&#13;&#10;AAAAAAAAAAAAAFtDb250ZW50X1R5cGVzXS54bWxQSwECLQAUAAYACAAAACEAWvQsW78AAAAVAQAA&#13;&#10;CwAAAAAAAAAAAAAAAAAfAQAAX3JlbHMvLnJlbHNQSwECLQAUAAYACAAAACEAZ+QgFcYAAADhAAAA&#13;&#10;DwAAAAAAAAAAAAAAAAAHAgAAZHJzL2Rvd25yZXYueG1sUEsFBgAAAAADAAMAtwAAAPoCAAAAAA==&#13;&#10;" strokecolor="black [3200]" strokeweight=".25pt">
                  <v:stroke startarrow="block" endarrow="block" joinstyle="miter"/>
                </v:shape>
                <v:shape id="直接箭头连接符 956" o:spid="_x0000_s1121" type="#_x0000_t32" style="position:absolute;left:25562;top:8810;width:8731;height:6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LuaUyQAAAOEAAAAPAAAAZHJzL2Rvd25yZXYueG1sRI9Ba8JA&#13;&#10;FITvQv/D8gq9iG5qrNroKqVS2qupSHt7Zl+T0OzbkLfV9N+7QqGXgWGYb5jVpneNOlEntWcD9+ME&#13;&#10;FHHhbc2lgf37y2gBSgKyxcYzGfglgc36ZrDCzPoz7+iUh1JFCEuGBqoQ2kxrKSpyKGPfEsfsy3cO&#13;&#10;Q7RdqW2H5wh3jZ4kyUw7rDkuVNjSc0XFd/7jDKRhKpPd9GMu+Wd5HNptmsrh1Zi72367jPK0BBWo&#13;&#10;D/+NP8SbNfD4MIPro/gG9PoCAAD//wMAUEsBAi0AFAAGAAgAAAAhANvh9svuAAAAhQEAABMAAAAA&#13;&#10;AAAAAAAAAAAAAAAAAFtDb250ZW50X1R5cGVzXS54bWxQSwECLQAUAAYACAAAACEAWvQsW78AAAAV&#13;&#10;AQAACwAAAAAAAAAAAAAAAAAfAQAAX3JlbHMvLnJlbHNQSwECLQAUAAYACAAAACEA+S7mlMkAAADh&#13;&#10;AAAADwAAAAAAAAAAAAAAAAAHAgAAZHJzL2Rvd25yZXYueG1sUEsFBgAAAAADAAMAtwAAAP0CAAAA&#13;&#10;AA==&#13;&#10;" strokecolor="black [3200]" strokeweight=".5pt">
                  <v:stroke endarrow="block" joinstyle="miter"/>
                </v:shape>
                <v:rect id="Rectangle 91" o:spid="_x0000_s1122" style="position:absolute;left:9065;top:24318;width:4242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aAqLxwAAAOEAAAAPAAAAZHJzL2Rvd25yZXYueG1sRI/dagIx&#13;&#10;FITvBd8hHME7zVbwp6tRSoug4o1rH+CwOftDk5MlSd3t2zeFgjcDwzDfMLvDYI14kA+tYwUv8wwE&#13;&#10;cel0y7WCz/txtgERIrJG45gU/FCAw3482mGuXc83ehSxFgnCIUcFTYxdLmUoG7IY5q4jTlnlvMWY&#13;&#10;rK+l9tgnuDVykWUrabHltNBgR+8NlV/Ft1Ug78Wx3xTGZ+6yqK7mfLpV5JSaToaPbZK3LYhIQ3w2&#13;&#10;/hEnreB1uYa/R+kNyP0vAAAA//8DAFBLAQItABQABgAIAAAAIQDb4fbL7gAAAIUBAAATAAAAAAAA&#13;&#10;AAAAAAAAAAAAAABbQ29udGVudF9UeXBlc10ueG1sUEsBAi0AFAAGAAgAAAAhAFr0LFu/AAAAFQEA&#13;&#10;AAsAAAAAAAAAAAAAAAAAHwEAAF9yZWxzLy5yZWxzUEsBAi0AFAAGAAgAAAAhAIdoCov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3A0286BA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527, NA</w:t>
                        </w:r>
                      </w:p>
                    </w:txbxContent>
                  </v:textbox>
                </v:rect>
                <v:rect id="Rectangle 93" o:spid="_x0000_s1123" style="position:absolute;left:9522;width:4915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9575xwAAAOEAAAAPAAAAZHJzL2Rvd25yZXYueG1sRI/dagIx&#13;&#10;EEbvC75DGKF3NavQYlejiEWwpTeufYBhM/uDyWRJUnf79p2LQm8GPobvzJztfvJO3SmmPrCB5aIA&#13;&#10;RVwH23Nr4Ot6elqDShnZogtMBn4owX43e9hiacPIF7pXuVUC4VSigS7nodQ61R15TIswEMuuCdFj&#13;&#10;lhhbbSOOAvdOr4riRXvsWS50ONCxo/pWfXsD+lqdxnXlYhE+Vs2nez9fGgrGPM6nt42MwwZUpin/&#13;&#10;N/4QZ2vg9VleFiOxAb37BQAA//8DAFBLAQItABQABgAIAAAAIQDb4fbL7gAAAIUBAAATAAAAAAAA&#13;&#10;AAAAAAAAAAAAAABbQ29udGVudF9UeXBlc10ueG1sUEsBAi0AFAAGAAgAAAAhAFr0LFu/AAAAFQEA&#13;&#10;AAsAAAAAAAAAAAAAAAAAHwEAAF9yZWxzLy5yZWxzUEsBAi0AFAAGAAgAAAAhAPb3nvn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4276C100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Treatment</w:t>
                        </w:r>
                      </w:p>
                    </w:txbxContent>
                  </v:textbox>
                </v:rect>
                <v:rect id="Rectangle 94" o:spid="_x0000_s1124" style="position:absolute;left:9065;top:11334;width:553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uztixgAAAOEAAAAPAAAAZHJzL2Rvd25yZXYueG1sRI/dagIx&#13;&#10;FITvC32HcAq9q9kKFV2NUhRBizfu+gCHzdkfTE6WJHW3b28KgjcDwzDfMKvNaI24kQ+dYwWfkwwE&#13;&#10;ceV0x42CS7n/mIMIEVmjcUwK/ijAZv36ssJcu4HPdCtiIxKEQ44K2hj7XMpQtWQxTFxPnLLaeYsx&#13;&#10;Wd9I7XFIcGvkNMtm0mLHaaHFnrYtVdfi1yqQZbEf5oXxmfuZ1idzPJxrckq9v427ZZLvJYhIY3w2&#13;&#10;HoiDVrD4WsD/o/QG5PoOAAD//wMAUEsBAi0AFAAGAAgAAAAhANvh9svuAAAAhQEAABMAAAAAAAAA&#13;&#10;AAAAAAAAAAAAAFtDb250ZW50X1R5cGVzXS54bWxQSwECLQAUAAYACAAAACEAWvQsW78AAAAVAQAA&#13;&#10;CwAAAAAAAAAAAAAAAAAfAQAAX3JlbHMvLnJlbHNQSwECLQAUAAYACAAAACEAmbs7Ys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38F03614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57, -1.2 (33)</w:t>
                        </w:r>
                      </w:p>
                    </w:txbxContent>
                  </v:textbox>
                </v:rect>
                <v:rect id="Rectangle 95" o:spid="_x0000_s1125" style="position:absolute;left:9065;top:14588;width:6388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7VhCxgAAAOEAAAAPAAAAZHJzL2Rvd25yZXYueG1sRI/dagIx&#13;&#10;EIXvBd8hTKF3mq0XYlejiCLY0hvXPsCwmf2hyWRJUnf79p2LQm8GDsP5Dt/uMHmnHhRTH9jAy7IA&#13;&#10;RVwH23Nr4PN+WWxApYxs0QUmAz+U4LCfz3ZY2jDyjR5VbpVAOJVooMt5KLVOdUce0zIMxPJrQvSY&#13;&#10;JcZW24ijwL3Tq6JYa489y0KHA506qr+qb29A36vLuKlcLML7qvlwb9dbQ8GY56fpvJVz3ILKNOX/&#13;&#10;xh/iag28rsVBjMQG9P4XAAD//wMAUEsBAi0AFAAGAAgAAAAhANvh9svuAAAAhQEAABMAAAAAAAAA&#13;&#10;AAAAAAAAAAAAAFtDb250ZW50X1R5cGVzXS54bWxQSwECLQAUAAYACAAAACEAWvQsW78AAAAVAQAA&#13;&#10;CwAAAAAAAAAAAAAAAAAfAQAAX3JlbHMvLnJlbHNQSwECLQAUAAYACAAAACEAxu1YQs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D85B7F9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32, -5.1 (13.7)</w:t>
                        </w:r>
                      </w:p>
                    </w:txbxContent>
                  </v:textbox>
                </v:rect>
                <v:rect id="Rectangle 96" o:spid="_x0000_s1126" style="position:absolute;left:9065;top:21080;width:6388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of3ZxQAAAOEAAAAPAAAAZHJzL2Rvd25yZXYueG1sRI/NigIx&#13;&#10;EITvC75DaMHbmtGDuKNRlhVBFy+OPkAz6fnBpDMk0Rnf3iwIeykoivqKWm8Ha8SDfGgdK5hNMxDE&#13;&#10;pdMt1wqul/3nEkSIyBqNY1LwpADbzehjjbl2PZ/pUcRaJAiHHBU0MXa5lKFsyGKYuo44ZZXzFmOy&#13;&#10;vpbaY5/g1sh5li2kxZbTQoMd/TRU3oq7VSAvxb5fFsZn7ndenczxcK7IKTUZD7tVku8ViEhD/G+8&#13;&#10;EQet4Gsxg79H6Q3IzQsAAP//AwBQSwECLQAUAAYACAAAACEA2+H2y+4AAACFAQAAEwAAAAAAAAAA&#13;&#10;AAAAAAAAAAAAW0NvbnRlbnRfVHlwZXNdLnhtbFBLAQItABQABgAIAAAAIQBa9CxbvwAAABUBAAAL&#13;&#10;AAAAAAAAAAAAAAAAAB8BAABfcmVscy8ucmVsc1BLAQItABQABgAIAAAAIQCpof3ZxQAAAOEAAAAP&#13;&#10;AAAAAAAAAAAAAAAAAAcCAABkcnMvZG93bnJldi54bWxQSwUGAAAAAAMAAwC3AAAA+QIAAAAA&#13;&#10;" filled="f" stroked="f">
                  <v:textbox style="mso-fit-shape-to-text:t" inset="0,0,0,0">
                    <w:txbxContent>
                      <w:p w14:paraId="4A737C1A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5, -8.2 (12.7)</w:t>
                        </w:r>
                      </w:p>
                    </w:txbxContent>
                  </v:textbox>
                </v:rect>
                <v:rect id="Rectangle 97" o:spid="_x0000_s1127" style="position:absolute;left:9065;top:4857;width:694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c2OuxwAAAOEAAAAPAAAAZHJzL2Rvd25yZXYueG1sRI/NasMw&#13;&#10;EITvgb6D2EJviRwfQuJEMSXFkJZe4uQBFmv9Q6WVkdTYffuqUMhlYBjmG+ZQztaIO/kwOFawXmUg&#13;&#10;iBunB+4U3K7VcgsiRGSNxjEp+KEA5fFpccBCu4kvdK9jJxKEQ4EK+hjHQsrQ9GQxrNxInLLWeYsx&#13;&#10;Wd9J7XFKcGtknmUbaXHgtNDjSKeemq/62yqQ17qatrXxmfvI20/zfr605JR6eZ7f9kle9yAizfHR&#13;&#10;+EectYLdJoe/R+kNyOMvAAAA//8DAFBLAQItABQABgAIAAAAIQDb4fbL7gAAAIUBAAATAAAAAAAA&#13;&#10;AAAAAAAAAAAAAABbQ29udGVudF9UeXBlc10ueG1sUEsBAi0AFAAGAAgAAAAhAFr0LFu/AAAAFQEA&#13;&#10;AAsAAAAAAAAAAAAAAAAAHwEAAF9yZWxzLy5yZWxzUEsBAi0AFAAGAAgAAAAhAFlzY67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7075CF4A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9, -6.52 (3.29)</w:t>
                        </w:r>
                      </w:p>
                    </w:txbxContent>
                  </v:textbox>
                </v:rect>
                <v:rect id="Rectangle 98" o:spid="_x0000_s1128" style="position:absolute;left:9065;top:8095;width:6102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P8Y1xgAAAOEAAAAPAAAAZHJzL2Rvd25yZXYueG1sRI/dagIx&#13;&#10;FITvC75DOIJ3NauC6GqUYhGs9MbVBzhszv7Q5GRJUnd9e1MQejMwDPMNs90P1og7+dA6VjCbZiCI&#13;&#10;S6dbrhXcrsf3FYgQkTUax6TgQQH2u9HbFnPter7QvYi1SBAOOSpoYuxyKUPZkMUwdR1xyirnLcZk&#13;&#10;fS21xz7BrZHzLFtKiy2nhQY7OjRU/hS/VoG8Fsd+VRifufO8+jZfp0tFTqnJePjcJPnYgIg0xP/G&#13;&#10;C3HSCtbLBfw9Sm9A7p4AAAD//wMAUEsBAi0AFAAGAAgAAAAhANvh9svuAAAAhQEAABMAAAAAAAAA&#13;&#10;AAAAAAAAAAAAAFtDb250ZW50X1R5cGVzXS54bWxQSwECLQAUAAYACAAAACEAWvQsW78AAAAVAQAA&#13;&#10;CwAAAAAAAAAAAAAAAAAfAQAAX3JlbHMvLnJlbHNQSwECLQAUAAYACAAAACEANj/GNc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5D45CE63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5, -12 (33.4)</w:t>
                        </w:r>
                      </w:p>
                    </w:txbxContent>
                  </v:textbox>
                </v:rect>
                <v:rect id="Rectangle 99" o:spid="_x0000_s1129" style="position:absolute;left:9065;top:17842;width:553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1l5BxgAAAOEAAAAPAAAAZHJzL2Rvd25yZXYueG1sRI/dagIx&#13;&#10;FITvC75DOIJ3NauI6GqUYhGs9MbVBzhszv7Q5GRJUnd9e1MQejMwDPMNs90P1og7+dA6VjCbZiCI&#13;&#10;S6dbrhXcrsf3FYgQkTUax6TgQQH2u9HbFnPter7QvYi1SBAOOSpoYuxyKUPZkMUwdR1xyirnLcZk&#13;&#10;fS21xz7BrZHzLFtKiy2nhQY7OjRU/hS/VoG8Fsd+VRifufO8+jZfp0tFTqnJePjcJPnYgIg0xP/G&#13;&#10;C3HSCtbLBfw9Sm9A7p4AAAD//wMAUEsBAi0AFAAGAAgAAAAhANvh9svuAAAAhQEAABMAAAAAAAAA&#13;&#10;AAAAAAAAAAAAAFtDb250ZW50X1R5cGVzXS54bWxQSwECLQAUAAYACAAAACEAWvQsW78AAAAVAQAA&#13;&#10;CwAAAAAAAAAAAAAAAAAfAQAAX3JlbHMvLnJlbHNQSwECLQAUAAYACAAAACEAudZeQc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630068B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1, -9 (11.8)</w:t>
                        </w:r>
                      </w:p>
                    </w:txbxContent>
                  </v:textbox>
                </v:rect>
                <v:rect id="Rectangle 100" o:spid="_x0000_s1130" style="position:absolute;left:17093;top:24301;width:4242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mvvaxgAAAOEAAAAPAAAAZHJzL2Rvd25yZXYueG1sRI/dagIx&#13;&#10;FITvC75DOIJ3Naug6GqUYhGs9MbVBzhszv7Q5GRJUnd9e1MQejMwDPMNs90P1og7+dA6VjCbZiCI&#13;&#10;S6dbrhXcrsf3FYgQkTUax6TgQQH2u9HbFnPter7QvYi1SBAOOSpoYuxyKUPZkMUwdR1xyirnLcZk&#13;&#10;fS21xz7BrZHzLFtKiy2nhQY7OjRU/hS/VoG8Fsd+VRifufO8+jZfp0tFTqnJePjcJPnYgIg0xP/G&#13;&#10;C3HSCtbLBfw9Sm9A7p4AAAD//wMAUEsBAi0AFAAGAAgAAAAhANvh9svuAAAAhQEAABMAAAAAAAAA&#13;&#10;AAAAAAAAAAAAAFtDb250ZW50X1R5cGVzXS54bWxQSwECLQAUAAYACAAAACEAWvQsW78AAAAVAQAA&#13;&#10;CwAAAAAAAAAAAAAAAAAfAQAAX3JlbHMvLnJlbHNQSwECLQAUAAYACAAAACEA1pr72s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975CDF3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556, NA</w:t>
                        </w:r>
                      </w:p>
                    </w:txbxContent>
                  </v:textbox>
                </v:rect>
                <v:rect id="Rectangle 103" o:spid="_x0000_s1131" style="position:absolute;left:17093;top:11334;width:553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SGWtxwAAAOEAAAAPAAAAZHJzL2Rvd25yZXYueG1sRI/NasMw&#13;&#10;EITvgb6D2EJviZwcTOpEMSXFkIZe4uQBFmv9Q6WVkdTYffsqUOhlYBjmG2ZfztaIO/kwOFawXmUg&#13;&#10;iBunB+4U3K7VcgsiRGSNxjEp+KEA5eFpscdCu4kvdK9jJxKEQ4EK+hjHQsrQ9GQxrNxInLLWeYsx&#13;&#10;Wd9J7XFKcGvkJstyaXHgtNDjSMeemq/62yqQ17qatrXxmTtv2k/zcbq05JR6eZ7fd0nediAizfG/&#13;&#10;8Yc4aQWveQ6PR+kNyMMvAAAA//8DAFBLAQItABQABgAIAAAAIQDb4fbL7gAAAIUBAAATAAAAAAAA&#13;&#10;AAAAAAAAAAAAAABbQ29udGVudF9UeXBlc10ueG1sUEsBAi0AFAAGAAgAAAAhAFr0LFu/AAAAFQEA&#13;&#10;AAsAAAAAAAAAAAAAAAAAHwEAAF9yZWxzLy5yZWxzUEsBAi0AFAAGAAgAAAAhACZIZa3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24EC3C33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9, -.6 (198)</w:t>
                        </w:r>
                      </w:p>
                    </w:txbxContent>
                  </v:textbox>
                </v:rect>
                <v:rect id="Rectangle 104" o:spid="_x0000_s1132" style="position:absolute;left:17093;top:14588;width:6388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BMA2xgAAAOEAAAAPAAAAZHJzL2Rvd25yZXYueG1sRI/dagIx&#13;&#10;FITvC32HcATvalYv1K5GKS2CijeufYDD5uwPTU6WJHXXtzeC4M3AMMw3zHo7WCOu5EPrWMF0koEg&#13;&#10;Lp1uuVbwe9l9LEGEiKzROCYFNwqw3by/rTHXruczXYtYiwThkKOCJsYulzKUDVkME9cRp6xy3mJM&#13;&#10;1tdSe+wT3Bo5y7K5tNhyWmiwo++Gyr/i3yqQl2LXLwvjM3ecVSdz2J8rckqNR8PPKsnXCkSkIb4a&#13;&#10;T8ReK/icL+DxKL0BubkDAAD//wMAUEsBAi0AFAAGAAgAAAAhANvh9svuAAAAhQEAABMAAAAAAAAA&#13;&#10;AAAAAAAAAAAAAFtDb250ZW50X1R5cGVzXS54bWxQSwECLQAUAAYACAAAACEAWvQsW78AAAAVAQAA&#13;&#10;CwAAAAAAAAAAAAAAAAAfAQAAX3JlbHMvLnJlbHNQSwECLQAUAAYACAAAACEASQTANs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5EC8B175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30, -2.8 (13.7)</w:t>
                        </w:r>
                      </w:p>
                    </w:txbxContent>
                  </v:textbox>
                </v:rect>
                <v:rect id="Rectangle 105" o:spid="_x0000_s1133" style="position:absolute;left:17093;top:21080;width:6388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m1RExwAAAOEAAAAPAAAAZHJzL2Rvd25yZXYueG1sRI9NawIx&#13;&#10;EIbvgv8hTKE3zdaD2NUoogi29OLaHzBsZj9oMlmS1N3++86h0MvAy/A+M8/uMHmnHhRTH9jAy7IA&#13;&#10;RVwH23Nr4PN+WWxApYxs0QUmAz+U4LCfz3ZY2jDyjR5VbpVAOJVooMt5KLVOdUce0zIMxLJrQvSY&#13;&#10;JcZW24ijwL3Tq6JYa489y4UOBzp1VH9V396AvleXcVO5WIT3VfPh3q63hoIxz0/TeSvjuAWVacr/&#13;&#10;jT/E1Rp4XcvLYiQ2oPe/AAAA//8DAFBLAQItABQABgAIAAAAIQDb4fbL7gAAAIUBAAATAAAAAAAA&#13;&#10;AAAAAAAAAAAAAABbQ29udGVudF9UeXBlc10ueG1sUEsBAi0AFAAGAAgAAAAhAFr0LFu/AAAAFQEA&#13;&#10;AAsAAAAAAAAAAAAAAAAAHwEAAF9yZWxzLy5yZWxzUEsBAi0AFAAGAAgAAAAhADibVET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6D13A1D4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5, -7.5 (11.7)</w:t>
                        </w:r>
                      </w:p>
                    </w:txbxContent>
                  </v:textbox>
                </v:rect>
                <v:rect id="Rectangle 106" o:spid="_x0000_s1134" style="position:absolute;left:16955;top:4857;width:694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1/HfxQAAAOEAAAAPAAAAZHJzL2Rvd25yZXYueG1sRI/NigIx&#13;&#10;EITvgu8QesGbZtaD6GiUZUVQ8eLoAzSTnh9MOkOSdWbf3iwseCkoivqK2uwGa8STfGgdK/icZSCI&#13;&#10;S6dbrhXcb4fpEkSIyBqNY1LwSwF22/Fog7l2PV/pWcRaJAiHHBU0MXa5lKFsyGKYuY44ZZXzFmOy&#13;&#10;vpbaY5/g1sh5li2kxZbTQoMdfTdUPoofq0DeikO/LIzP3HleXczpeK3IKTX5GPbrJF9rEJGG+G78&#13;&#10;I45awWqxgr9H6Q3I7QsAAP//AwBQSwECLQAUAAYACAAAACEA2+H2y+4AAACFAQAAEwAAAAAAAAAA&#13;&#10;AAAAAAAAAAAAW0NvbnRlbnRfVHlwZXNdLnhtbFBLAQItABQABgAIAAAAIQBa9CxbvwAAABUBAAAL&#13;&#10;AAAAAAAAAAAAAAAAAB8BAABfcmVscy8ucmVsc1BLAQItABQABgAIAAAAIQBX1/HfxQAAAOEAAAAP&#13;&#10;AAAAAAAAAAAAAAAAAAcCAABkcnMvZG93bnJldi54bWxQSwUGAAAAAAMAAwC3AAAA+QIAAAAA&#13;&#10;" filled="f" stroked="f">
                  <v:textbox style="mso-fit-shape-to-text:t" inset="0,0,0,0">
                    <w:txbxContent>
                      <w:p w14:paraId="09B811F3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2, -8.87 (3.65)</w:t>
                        </w:r>
                      </w:p>
                    </w:txbxContent>
                  </v:textbox>
                </v:rect>
                <v:rect id="Rectangle 107" o:spid="_x0000_s1135" style="position:absolute;left:17093;top:8095;width:5766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NM6fxwAAAOEAAAAPAAAAZHJzL2Rvd25yZXYueG1sRI/dagIx&#13;&#10;EIXvC75DGKF3NasXrV2NIhbBlt649gGGzewPJpMlSd3t23cuCr0ZOAznO3zb/eSdulNMfWADy0UB&#13;&#10;irgOtufWwNf19LQGlTKyRReYDPxQgv1u9rDF0oaRL3SvcqsEwqlEA13OQ6l1qjvymBZhIJZfE6LH&#13;&#10;LDG22kYcBe6dXhXFs/bYsyx0ONCxo/pWfXsD+lqdxnXlYhE+Vs2nez9fGgrGPM6nt42cwwZUpin/&#13;&#10;N/4QZ2vg9UUcxEhsQO9+AQAA//8DAFBLAQItABQABgAIAAAAIQDb4fbL7gAAAIUBAAATAAAAAAAA&#13;&#10;AAAAAAAAAAAAAABbQ29udGVudF9UeXBlc10ueG1sUEsBAi0AFAAGAAgAAAAhAFr0LFu/AAAAFQEA&#13;&#10;AAsAAAAAAAAAAAAAAAAAHwEAAF9yZWxzLy5yZWxzUEsBAi0AFAAGAAgAAAAhAEM0zp/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437E52A3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5, 18 (33.4)</w:t>
                        </w:r>
                      </w:p>
                    </w:txbxContent>
                  </v:textbox>
                </v:rect>
                <v:rect id="Rectangle 108" o:spid="_x0000_s1136" style="position:absolute;left:17093;top:17842;width:553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eGsExgAAAOEAAAAPAAAAZHJzL2Rvd25yZXYueG1sRI/dagIx&#13;&#10;FITvC75DOIJ3NasX1q5GEUXQ0hvXPsBhc/YHk5Mlie769qZQ6M3AMMw3zHo7WCMe5EPrWMFsmoEg&#13;&#10;Lp1uuVbwcz2+L0GEiKzROCYFTwqw3Yze1phr1/OFHkWsRYJwyFFBE2OXSxnKhiyGqeuIU1Y5bzEm&#13;&#10;62upPfYJbo2cZ9lCWmw5LTTY0b6h8lbcrQJ5LY79sjA+c1/z6tucT5eKnFKT8XBYJdmtQEQa4n/j&#13;&#10;D3HSCj4/ZvD7KL0BuXkBAAD//wMAUEsBAi0AFAAGAAgAAAAhANvh9svuAAAAhQEAABMAAAAAAAAA&#13;&#10;AAAAAAAAAAAAAFtDb250ZW50X1R5cGVzXS54bWxQSwECLQAUAAYACAAAACEAWvQsW78AAAAVAQAA&#13;&#10;CwAAAAAAAAAAAAAAAAAfAQAAX3JlbHMvLnJlbHNQSwECLQAUAAYACAAAACEALHhrBM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55D1F7CB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1, -3 (11.8)</w:t>
                        </w:r>
                      </w:p>
                    </w:txbxContent>
                  </v:textbox>
                </v:rect>
                <v:rect id="Rectangle 127" o:spid="_x0000_s1137" style="position:absolute;left:8760;top:1557;width:6325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qvVzxwAAAOEAAAAPAAAAZHJzL2Rvd25yZXYueG1sRI/NasMw&#13;&#10;EITvgb6D2EJviRwf2sSJbEJLIA29xOkDLNb6h0orI6mx+/ZVoNDLwDDMN8y+mq0RN/JhcKxgvcpA&#13;&#10;EDdOD9wp+LwelxsQISJrNI5JwQ8FqMqHxR4L7Sa+0K2OnUgQDgUq6GMcCylD05PFsHIjccpa5y3G&#13;&#10;ZH0ntccpwa2ReZY9S4sDp4UeR3rtqfmqv60Cea2P06Y2PnPnvP0w76dLS06pp8f5bZfksAMRaY7/&#13;&#10;jT/ESSvYvuRwf5TegCx/AQAA//8DAFBLAQItABQABgAIAAAAIQDb4fbL7gAAAIUBAAATAAAAAAAA&#13;&#10;AAAAAAAAAAAAAABbQ29udGVudF9UeXBlc10ueG1sUEsBAi0AFAAGAAgAAAAhAFr0LFu/AAAAFQEA&#13;&#10;AAsAAAAAAAAAAAAAAAAAHwEAAF9yZWxzLy5yZWxzUEsBAi0AFAAGAAgAAAAhANyq9XP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7FB9DA2F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N, mean (SD)</w:t>
                        </w:r>
                      </w:p>
                    </w:txbxContent>
                  </v:textbox>
                </v:rect>
                <v:rect id="Rectangle 127" o:spid="_x0000_s1138" style="position:absolute;left:17209;top:1557;width:632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5lDoxgAAAOEAAAAPAAAAZHJzL2Rvd25yZXYueG1sRI/dagIx&#13;&#10;FITvBd8hHME7zVZB7WqU0iKoeOPaBzhszv7Q5GRJUnf79k2h4M3AMMw3zO4wWCMe5EPrWMHLPANB&#13;&#10;XDrdcq3g836cbUCEiKzROCYFPxTgsB+Pdphr1/ONHkWsRYJwyFFBE2OXSxnKhiyGueuIU1Y5bzEm&#13;&#10;62upPfYJbo1cZNlKWmw5LTTY0XtD5VfxbRXIe3HsN4Xxmbssqqs5n24VOaWmk+Fjm+RtCyLSEJ+N&#13;&#10;f8RJK3hdL+HvUXoDcv8LAAD//wMAUEsBAi0AFAAGAAgAAAAhANvh9svuAAAAhQEAABMAAAAAAAAA&#13;&#10;AAAAAAAAAAAAAFtDb250ZW50X1R5cGVzXS54bWxQSwECLQAUAAYACAAAACEAWvQsW78AAAAVAQAA&#13;&#10;CwAAAAAAAAAAAAAAAAAfAQAAX3JlbHMvLnJlbHNQSwECLQAUAAYACAAAACEAs+ZQ6M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B5BA6F8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N, mean (SD)</w:t>
                        </w:r>
                      </w:p>
                    </w:txbxContent>
                  </v:textbox>
                </v:rect>
                <v:rect id="Rectangle 81" o:spid="_x0000_s1139" style="position:absolute;left:311;top:30270;width:15254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D8icxgAAAOEAAAAPAAAAZHJzL2Rvd25yZXYueG1sRI/dagIx&#13;&#10;FITvBd8hHME7zVZE7WqU0iKoeOPaBzhszv7Q5GRJUnf79k2h4M3AMMw3zO4wWCMe5EPrWMHLPANB&#13;&#10;XDrdcq3g836cbUCEiKzROCYFPxTgsB+Pdphr1/ONHkWsRYJwyFFBE2OXSxnKhiyGueuIU1Y5bzEm&#13;&#10;62upPfYJbo1cZNlKWmw5LTTY0XtD5VfxbRXIe3HsN4Xxmbssqqs5n24VOaWmk+Fjm+RtCyLSEJ+N&#13;&#10;f8RJK3hdL+HvUXoDcv8LAAD//wMAUEsBAi0AFAAGAAgAAAAhANvh9svuAAAAhQEAABMAAAAAAAAA&#13;&#10;AAAAAAAAAAAAAFtDb250ZW50X1R5cGVzXS54bWxQSwECLQAUAAYACAAAACEAWvQsW78AAAAVAQAA&#13;&#10;CwAAAAAAAAAAAAAAAAAfAQAAX3JlbHMvLnJlbHNQSwECLQAUAAYACAAAACEAPA/InM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6617C71" w14:textId="51E2907F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gramStart"/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Overall  (</w:t>
                        </w:r>
                        <w:proofErr w:type="gramEnd"/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I</w:t>
                        </w: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 xml:space="preserve">2 </w:t>
                        </w: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= 40.8%, </w:t>
                        </w: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>P</w:t>
                        </w: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= 0.</w:t>
                        </w:r>
                        <w:r w:rsidR="00FD490D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1</w:t>
                        </w: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rect id="Rectangle 100" o:spid="_x0000_s1140" style="position:absolute;left:9051;top:27659;width:367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Q20HxwAAAOEAAAAPAAAAZHJzL2Rvd25yZXYueG1sRI/dagIx&#13;&#10;FITvBd8hHME7zVbwp6tRSoug4o1rH+CwOftDk5MlSd3t2zeFgjcDwzDfMLvDYI14kA+tYwUv8wwE&#13;&#10;cel0y7WCz/txtgERIrJG45gU/FCAw3482mGuXc83ehSxFgnCIUcFTYxdLmUoG7IY5q4jTlnlvMWY&#13;&#10;rK+l9tgnuDVykWUrabHltNBgR+8NlV/Ft1Ug78Wx3xTGZ+6yqK7mfLpV5JSaToaPbZK3LYhIQ3w2&#13;&#10;/hEnreB1vYS/R+kNyP0vAAAA//8DAFBLAQItABQABgAIAAAAIQDb4fbL7gAAAIUBAAATAAAAAAAA&#13;&#10;AAAAAAAAAAAAAABbQ29udGVudF9UeXBlc10ueG1sUEsBAi0AFAAGAAgAAAAhAFr0LFu/AAAAFQEA&#13;&#10;AAsAAAAAAAAAAAAAAAAAHwEAAF9yZWxzLy5yZWxzUEsBAi0AFAAGAAgAAAAhAFNDbQf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09083B07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64, NA</w:t>
                        </w:r>
                      </w:p>
                    </w:txbxContent>
                  </v:textbox>
                </v:rect>
                <v:rect id="Rectangle 100" o:spid="_x0000_s1141" style="position:absolute;left:17374;top:27608;width:3677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kfNwxgAAAOEAAAAPAAAAZHJzL2Rvd25yZXYueG1sRI/dagIx&#13;&#10;FITvC32HcATvalYv1K5GKS2CijeufYDD5uwPTU6WJHXXtzeC4M3AMMw3zHo7WCOu5EPrWMF0koEg&#13;&#10;Lp1uuVbwe9l9LEGEiKzROCYFNwqw3by/rTHXruczXYtYiwThkKOCJsYulzKUDVkME9cRp6xy3mJM&#13;&#10;1tdSe+wT3Bo5y7K5tNhyWmiwo++Gyr/i3yqQl2LXLwvjM3ecVSdz2J8rckqNR8PPKsnXCkSkIb4a&#13;&#10;T8ReK/hczOHxKL0BubkDAAD//wMAUEsBAi0AFAAGAAgAAAAhANvh9svuAAAAhQEAABMAAAAAAAAA&#13;&#10;AAAAAAAAAAAAAFtDb250ZW50X1R5cGVzXS54bWxQSwECLQAUAAYACAAAACEAWvQsW78AAAAVAQAA&#13;&#10;CwAAAAAAAAAAAAAAAAAfAQAAX3JlbHMvLnJlbHNQSwECLQAUAAYACAAAACEAo5HzcM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10287B63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76, NA</w:t>
                        </w:r>
                      </w:p>
                    </w:txbxContent>
                  </v:textbox>
                </v:rect>
                <v:rect id="Rectangle 100" o:spid="_x0000_s1142" style="position:absolute;left:9053;top:32580;width:254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3VbrxgAAAOEAAAAPAAAAZHJzL2Rvd25yZXYueG1sRI/dagIx&#13;&#10;FITvC75DOIJ3NasX/qxGKRbBSm9cfYDD5uwPTU6WJHXXtzcFoTcDwzDfMNv9YI24kw+tYwWzaQaC&#13;&#10;uHS65VrB7Xp8X4EIEVmjcUwKHhRgvxu9bTHXrucL3YtYiwThkKOCJsYulzKUDVkMU9cRp6xy3mJM&#13;&#10;1tdSe+wT3Bo5z7KFtNhyWmiwo0ND5U/xaxXIa3HsV4XxmTvPq2/zdbpU5JSajIfPTZKPDYhIQ/xv&#13;&#10;vBAnrWC9XMLfo/QG5O4JAAD//wMAUEsBAi0AFAAGAAgAAAAhANvh9svuAAAAhQEAABMAAAAAAAAA&#13;&#10;AAAAAAAAAAAAAFtDb250ZW50X1R5cGVzXS54bWxQSwECLQAUAAYACAAAACEAWvQsW78AAAAVAQAA&#13;&#10;CwAAAAAAAAAAAAAAAAAfAQAAX3JlbHMvLnJlbHNQSwECLQAUAAYACAAAACEAzN1W68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3910271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1970</w:t>
                        </w:r>
                      </w:p>
                    </w:txbxContent>
                  </v:textbox>
                </v:rect>
                <v:rect id="Rectangle 100" o:spid="_x0000_s1143" style="position:absolute;left:17255;top:32580;width:254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QsKZxwAAAOEAAAAPAAAAZHJzL2Rvd25yZXYueG1sRI9NawIx&#13;&#10;EIbvBf9DGKG3mtVDa1ejiEWwpRfX/oBhM/uByWRJUnf77zuHQi8DL8P7zDzb/eSdulNMfWADy0UB&#13;&#10;irgOtufWwNf19LQGlTKyRReYDPxQgv1u9rDF0oaRL3SvcqsEwqlEA13OQ6l1qjvymBZhIJZdE6LH&#13;&#10;LDG22kYcBe6dXhXFs/bYs1zocKBjR/Wt+vYG9LU6jevKxSJ8rJpP936+NBSMeZxPbxsZhw2oTFP+&#13;&#10;b/whztbA64u8LEZiA3r3CwAA//8DAFBLAQItABQABgAIAAAAIQDb4fbL7gAAAIUBAAATAAAAAAAA&#13;&#10;AAAAAAAAAAAAAABbQ29udGVudF9UeXBlc10ueG1sUEsBAi0AFAAGAAgAAAAhAFr0LFu/AAAAFQEA&#13;&#10;AAsAAAAAAAAAAAAAAAAAHwEAAF9yZWxzLy5yZWxzUEsBAi0AFAAGAAgAAAAhAL1Cwpn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68A9200F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1964</w:t>
                        </w:r>
                      </w:p>
                    </w:txbxContent>
                  </v:textbox>
                </v:rect>
                <v:rect id="Rectangle 93" o:spid="_x0000_s1144" style="position:absolute;left:18319;top:28;width:3613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DmcCxwAAAOEAAAAPAAAAZHJzL2Rvd25yZXYueG1sRI/dagIx&#13;&#10;FITvC32HcAq9q9l6UXU1SlEELd646wMcNmd/MDlZktTdvr0pCN4MDMN8w6w2ozXiRj50jhV8TjIQ&#13;&#10;xJXTHTcKLuX+Yw4iRGSNxjEp+KMAm/Xrywpz7QY+062IjUgQDjkqaGPscylD1ZLFMHE9ccpq5y3G&#13;&#10;ZH0jtcchwa2R0yz7khY7Tgst9rRtqboWv1aBLIv9MC+Mz9zPtD6Z4+Fck1Pq/W3cLZN8L0FEGuOz&#13;&#10;8UActILFbAH/j9IbkOs7AAAA//8DAFBLAQItABQABgAIAAAAIQDb4fbL7gAAAIUBAAATAAAAAAAA&#13;&#10;AAAAAAAAAAAAAABbQ29udGVudF9UeXBlc10ueG1sUEsBAi0AFAAGAAgAAAAhAFr0LFu/AAAAFQEA&#13;&#10;AAsAAAAAAAAAAAAAAAAAHwEAAF9yZWxzLy5yZWxzUEsBAi0AFAAGAAgAAAAhANIOZwL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4132B7CF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rect>
                <v:rect id="Rectangle 114" o:spid="_x0000_s1145" style="position:absolute;left:38215;top:37931;width:14478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4b64xwAAAOEAAAAPAAAAZHJzL2Rvd25yZXYueG1sRI/LasMw&#13;&#10;EEX3hf6DmEJ2jdwsgutECaUlkJRu4uQDBmv8oNLISGrs/H1nUehm4DLccznb/eydulFMQ2ADL8sC&#13;&#10;FHET7MCdgevl8FyCShnZogtMBu6UYL97fNhiZcPEZ7rVuVMC4VShgT7nsdI6NT15TMswEsuvDdFj&#13;&#10;lhg7bSNOAvdOr4pirT0OLAs9jvTeU/Nd/3gD+lIfprJ2sQifq/bLnY7nloIxi6f5YyPnbQMq05z/&#13;&#10;G3+IozXwWoqDGIkN6N0vAAAA//8DAFBLAQItABQABgAIAAAAIQDb4fbL7gAAAIUBAAATAAAAAAAA&#13;&#10;AAAAAAAAAAAAAABbQ29udGVudF9UeXBlc10ueG1sUEsBAi0AFAAGAAgAAAAhAFr0LFu/AAAAFQEA&#13;&#10;AAsAAAAAAAAAAAAAAAAAHwEAAF9yZWxzLy5yZWxzUEsBAi0AFAAGAAgAAAAhAHbhvrj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323BE0BD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ntiplatelet therapy better</w:t>
                        </w:r>
                      </w:p>
                    </w:txbxContent>
                  </v:textbox>
                </v:rect>
                <v:rect id="Rectangle 114" o:spid="_x0000_s1146" style="position:absolute;left:26225;top:37931;width:769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rRsjxgAAAOEAAAAPAAAAZHJzL2Rvd25yZXYueG1sRI/dagIx&#13;&#10;FITvhb5DOIXeaVYvZF2NUloEFW9cfYDD5uwPTU6WJHW3b98IgjcDwzDfMJvdaI24kw+dYwXzWQaC&#13;&#10;uHK640bB7bqf5iBCRNZoHJOCPwqw275NNlhoN/CF7mVsRIJwKFBBG2NfSBmqliyGmeuJU1Y7bzEm&#13;&#10;6xupPQ4Jbo1cZNlSWuw4LbTY01dL1U/5axXIa7kf8tL4zJ0W9dkcD5eanFIf7+P3OsnnGkSkMb4a&#13;&#10;T8RBK1jlc3g8Sm9Abv8BAAD//wMAUEsBAi0AFAAGAAgAAAAhANvh9svuAAAAhQEAABMAAAAAAAAA&#13;&#10;AAAAAAAAAAAAAFtDb250ZW50X1R5cGVzXS54bWxQSwECLQAUAAYACAAAACEAWvQsW78AAAAVAQAA&#13;&#10;CwAAAAAAAAAAAAAAAAAfAQAAX3JlbHMvLnJlbHNQSwECLQAUAAYACAAAACEAGa0bI8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773C4868" w14:textId="77777777" w:rsidR="008470AE" w:rsidRPr="00101A60" w:rsidRDefault="008470AE" w:rsidP="008470AE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01A60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ntrol better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EB2AABA" w14:textId="77777777" w:rsidR="008470AE" w:rsidRDefault="008470AE"/>
    <w:p w14:paraId="074C7F9C" w14:textId="77777777" w:rsidR="008470AE" w:rsidRDefault="008470AE"/>
    <w:p w14:paraId="1CC83594" w14:textId="77777777" w:rsidR="008470AE" w:rsidRDefault="008470AE"/>
    <w:p w14:paraId="47BC2131" w14:textId="77777777" w:rsidR="008470AE" w:rsidRDefault="008470AE"/>
    <w:p w14:paraId="17523802" w14:textId="77777777" w:rsidR="008470AE" w:rsidRDefault="008470AE"/>
    <w:p w14:paraId="483B6B16" w14:textId="77777777" w:rsidR="008470AE" w:rsidRDefault="008470AE"/>
    <w:p w14:paraId="2A87F3F9" w14:textId="77777777" w:rsidR="008470AE" w:rsidRDefault="008470AE"/>
    <w:p w14:paraId="3CA76E26" w14:textId="77777777" w:rsidR="008470AE" w:rsidRDefault="008470AE"/>
    <w:p w14:paraId="7E3987B6" w14:textId="77777777" w:rsidR="008470AE" w:rsidRDefault="008470AE"/>
    <w:p w14:paraId="00183E24" w14:textId="77777777" w:rsidR="008470AE" w:rsidRDefault="008470AE"/>
    <w:p w14:paraId="3D14A9A5" w14:textId="77777777" w:rsidR="008470AE" w:rsidRDefault="008470AE"/>
    <w:p w14:paraId="5CBCEC1E" w14:textId="77777777" w:rsidR="008470AE" w:rsidRDefault="008470AE"/>
    <w:p w14:paraId="56BB25D2" w14:textId="77777777" w:rsidR="008470AE" w:rsidRDefault="008470AE"/>
    <w:p w14:paraId="64A6CAD8" w14:textId="77777777" w:rsidR="008470AE" w:rsidRDefault="008470AE"/>
    <w:p w14:paraId="6DC0AD56" w14:textId="77777777" w:rsidR="008470AE" w:rsidRDefault="008470AE"/>
    <w:p w14:paraId="13C6B986" w14:textId="77777777" w:rsidR="008470AE" w:rsidRDefault="008470AE"/>
    <w:p w14:paraId="49C81821" w14:textId="77777777" w:rsidR="008470AE" w:rsidRDefault="008470AE"/>
    <w:p w14:paraId="1C528AA6" w14:textId="77777777" w:rsidR="008470AE" w:rsidRDefault="008470AE">
      <w:bookmarkStart w:id="2" w:name="_GoBack"/>
      <w:bookmarkEnd w:id="2"/>
    </w:p>
    <w:p w14:paraId="259DC1EC" w14:textId="77777777" w:rsidR="008470AE" w:rsidRDefault="008470AE"/>
    <w:p w14:paraId="30253661" w14:textId="77777777" w:rsidR="008470AE" w:rsidRDefault="008470AE"/>
    <w:p w14:paraId="1EA3F132" w14:textId="77777777" w:rsidR="008470AE" w:rsidRDefault="008470AE"/>
    <w:p w14:paraId="1268C95C" w14:textId="77777777" w:rsidR="008470AE" w:rsidRPr="00492BC3" w:rsidRDefault="008470AE" w:rsidP="008470AE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6355B">
        <w:rPr>
          <w:rFonts w:ascii="Arial" w:hAnsi="Arial" w:cs="Arial"/>
        </w:rPr>
        <w:t xml:space="preserve">Positive differences </w:t>
      </w:r>
      <w:bookmarkStart w:id="3" w:name="OLE_LINK501"/>
      <w:r w:rsidRPr="0076355B">
        <w:rPr>
          <w:rFonts w:ascii="Arial" w:hAnsi="Arial" w:cs="Arial"/>
        </w:rPr>
        <w:t xml:space="preserve">represent </w:t>
      </w:r>
      <w:bookmarkEnd w:id="3"/>
      <w:r w:rsidRPr="0076355B">
        <w:rPr>
          <w:rFonts w:ascii="Arial" w:hAnsi="Arial" w:cs="Arial"/>
        </w:rPr>
        <w:t>a slower decline in the</w:t>
      </w:r>
      <w:r>
        <w:rPr>
          <w:rFonts w:ascii="Arial" w:hAnsi="Arial" w:cs="Arial"/>
        </w:rPr>
        <w:t xml:space="preserve"> antiplatelet</w:t>
      </w:r>
      <w:r w:rsidRPr="0076355B">
        <w:rPr>
          <w:rFonts w:ascii="Arial" w:hAnsi="Arial" w:cs="Arial"/>
        </w:rPr>
        <w:t xml:space="preserve"> treatment group than in the control group</w:t>
      </w:r>
    </w:p>
    <w:p w14:paraId="590178C1" w14:textId="77777777" w:rsidR="008470AE" w:rsidRDefault="008470AE" w:rsidP="008470AE">
      <w:pPr>
        <w:widowControl/>
        <w:jc w:val="left"/>
        <w:rPr>
          <w:rFonts w:ascii="Arial" w:hAnsi="Arial" w:cs="Arial"/>
        </w:rPr>
      </w:pPr>
      <w:r w:rsidRPr="0046153F">
        <w:rPr>
          <w:rFonts w:ascii="Arial" w:hAnsi="Arial" w:cs="Arial"/>
        </w:rPr>
        <w:t>CI</w:t>
      </w:r>
      <w:r>
        <w:rPr>
          <w:rFonts w:ascii="Arial" w:hAnsi="Arial" w:cs="Arial"/>
        </w:rPr>
        <w:t xml:space="preserve"> =</w:t>
      </w:r>
      <w:r w:rsidRPr="0046153F">
        <w:rPr>
          <w:rFonts w:ascii="Arial" w:hAnsi="Arial" w:cs="Arial"/>
        </w:rPr>
        <w:t xml:space="preserve"> confidence interval; </w:t>
      </w:r>
      <w:r>
        <w:rPr>
          <w:rFonts w:ascii="Arial" w:hAnsi="Arial" w:cs="Arial"/>
        </w:rPr>
        <w:t xml:space="preserve">eGFR = </w:t>
      </w:r>
      <w:r w:rsidRPr="00101A60">
        <w:rPr>
          <w:rFonts w:ascii="Arial" w:hAnsi="Arial" w:cs="Arial"/>
        </w:rPr>
        <w:t>estimated glomerular filtration rate</w:t>
      </w:r>
      <w:r>
        <w:rPr>
          <w:rFonts w:ascii="Arial" w:hAnsi="Arial" w:cs="Arial"/>
        </w:rPr>
        <w:t xml:space="preserve">; </w:t>
      </w:r>
      <w:r w:rsidRPr="0046153F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=</w:t>
      </w:r>
      <w:r w:rsidRPr="0046153F">
        <w:rPr>
          <w:rFonts w:ascii="Arial" w:hAnsi="Arial" w:cs="Arial"/>
        </w:rPr>
        <w:t xml:space="preserve"> number of trials</w:t>
      </w:r>
      <w:r>
        <w:rPr>
          <w:rFonts w:ascii="Arial" w:hAnsi="Arial" w:cs="Arial"/>
        </w:rPr>
        <w:t xml:space="preserve">; NA = </w:t>
      </w:r>
      <w:proofErr w:type="spellStart"/>
      <w:r w:rsidRPr="00101A60">
        <w:rPr>
          <w:rFonts w:ascii="Arial" w:hAnsi="Arial" w:cs="Arial"/>
        </w:rPr>
        <w:t>no</w:t>
      </w:r>
      <w:proofErr w:type="spellEnd"/>
      <w:r w:rsidRPr="00101A60">
        <w:rPr>
          <w:rFonts w:ascii="Arial" w:hAnsi="Arial" w:cs="Arial"/>
        </w:rPr>
        <w:t xml:space="preserve"> available</w:t>
      </w:r>
      <w:r>
        <w:rPr>
          <w:rFonts w:ascii="Arial" w:hAnsi="Arial" w:cs="Arial"/>
        </w:rPr>
        <w:t xml:space="preserve">; SD = </w:t>
      </w:r>
      <w:r w:rsidRPr="00101A60">
        <w:rPr>
          <w:rFonts w:ascii="Arial" w:hAnsi="Arial" w:cs="Arial"/>
        </w:rPr>
        <w:t>standard deviation</w:t>
      </w:r>
      <w:r>
        <w:rPr>
          <w:rFonts w:ascii="Arial" w:hAnsi="Arial" w:cs="Arial"/>
        </w:rPr>
        <w:t xml:space="preserve">. </w:t>
      </w:r>
    </w:p>
    <w:p w14:paraId="28827602" w14:textId="77777777" w:rsidR="008470AE" w:rsidRPr="008470AE" w:rsidRDefault="008470AE"/>
    <w:sectPr w:rsidR="008470AE" w:rsidRPr="008470AE" w:rsidSect="008470AE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0AE"/>
    <w:rsid w:val="0007124B"/>
    <w:rsid w:val="000B523B"/>
    <w:rsid w:val="003134D2"/>
    <w:rsid w:val="00322631"/>
    <w:rsid w:val="003B1986"/>
    <w:rsid w:val="003C70A0"/>
    <w:rsid w:val="00407119"/>
    <w:rsid w:val="00435227"/>
    <w:rsid w:val="004F15E7"/>
    <w:rsid w:val="00712C4B"/>
    <w:rsid w:val="007F4627"/>
    <w:rsid w:val="008470AE"/>
    <w:rsid w:val="009405C1"/>
    <w:rsid w:val="009E66A9"/>
    <w:rsid w:val="009F2094"/>
    <w:rsid w:val="00A4775F"/>
    <w:rsid w:val="00B03209"/>
    <w:rsid w:val="00B50106"/>
    <w:rsid w:val="00BB1E8B"/>
    <w:rsid w:val="00C03442"/>
    <w:rsid w:val="00C65C66"/>
    <w:rsid w:val="00D44DEC"/>
    <w:rsid w:val="00DC11FB"/>
    <w:rsid w:val="00E0426F"/>
    <w:rsid w:val="00EC2446"/>
    <w:rsid w:val="00F506E4"/>
    <w:rsid w:val="00F745FA"/>
    <w:rsid w:val="00FB701D"/>
    <w:rsid w:val="00FD490D"/>
    <w:rsid w:val="00FE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C6B73"/>
  <w15:chartTrackingRefBased/>
  <w15:docId w15:val="{DCDADA16-E00D-A94C-B359-629D5876F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470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le</dc:creator>
  <cp:keywords/>
  <dc:description/>
  <cp:lastModifiedBy>su xiaole</cp:lastModifiedBy>
  <cp:revision>3</cp:revision>
  <dcterms:created xsi:type="dcterms:W3CDTF">2019-07-25T01:57:00Z</dcterms:created>
  <dcterms:modified xsi:type="dcterms:W3CDTF">2019-07-25T01:57:00Z</dcterms:modified>
</cp:coreProperties>
</file>